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939170" w14:textId="79A6CB32" w:rsidR="00881850" w:rsidRPr="006B0DCC" w:rsidRDefault="00881850" w:rsidP="00676B3E">
      <w:pPr>
        <w:pStyle w:val="Heading1"/>
      </w:pPr>
      <w:r w:rsidRPr="006B0DCC">
        <w:rPr>
          <w:rFonts w:hint="eastAsia"/>
        </w:rPr>
        <w:t>T</w:t>
      </w:r>
      <w:r w:rsidRPr="006B0DCC">
        <w:t xml:space="preserve">able S1 </w:t>
      </w:r>
      <w:r w:rsidRPr="006B0DCC">
        <w:rPr>
          <w:rFonts w:hint="eastAsia"/>
        </w:rPr>
        <w:t>C</w:t>
      </w:r>
      <w:r w:rsidRPr="006B0DCC">
        <w:t>orrelation</w:t>
      </w:r>
      <w:r>
        <w:t>s</w:t>
      </w:r>
      <w:r w:rsidRPr="006B0DCC">
        <w:t xml:space="preserve"> between bacterial alpha-diversity, community composition and</w:t>
      </w:r>
      <w:r w:rsidRPr="00676B3E">
        <w:rPr>
          <w:i/>
          <w:iCs/>
        </w:rPr>
        <w:t xml:space="preserve"> R</w:t>
      </w:r>
      <w:r w:rsidRPr="00676B3E">
        <w:rPr>
          <w:vertAlign w:val="subscript"/>
        </w:rPr>
        <w:t>s</w:t>
      </w:r>
      <w:r w:rsidRPr="006B0DCC">
        <w:t xml:space="preserve">, </w:t>
      </w:r>
      <w:r w:rsidRPr="00676B3E">
        <w:rPr>
          <w:i/>
          <w:iCs/>
        </w:rPr>
        <w:t>Q</w:t>
      </w:r>
      <w:r w:rsidRPr="00676B3E">
        <w:rPr>
          <w:vertAlign w:val="subscript"/>
        </w:rPr>
        <w:t>10</w:t>
      </w:r>
      <w:r w:rsidRPr="006B0DCC">
        <w:t>, environmental variab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3"/>
        <w:gridCol w:w="1779"/>
        <w:gridCol w:w="821"/>
        <w:gridCol w:w="902"/>
        <w:gridCol w:w="913"/>
        <w:gridCol w:w="913"/>
        <w:gridCol w:w="913"/>
        <w:gridCol w:w="913"/>
        <w:gridCol w:w="1108"/>
        <w:gridCol w:w="1736"/>
        <w:gridCol w:w="1357"/>
      </w:tblGrid>
      <w:tr w:rsidR="00881850" w:rsidRPr="00881850" w14:paraId="154CEF85" w14:textId="77777777" w:rsidTr="005C601F">
        <w:trPr>
          <w:trHeight w:val="285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651B" w14:textId="77777777" w:rsidR="00881850" w:rsidRPr="00881850" w:rsidRDefault="00881850" w:rsidP="005C601F">
            <w:pPr>
              <w:rPr>
                <w:rFonts w:cs="Times New Roman"/>
                <w:sz w:val="21"/>
                <w:szCs w:val="21"/>
              </w:rPr>
            </w:pPr>
            <w:r w:rsidRPr="00881850">
              <w:rPr>
                <w:rFonts w:cs="Times New Roman" w:hint="eastAsia"/>
                <w:sz w:val="21"/>
                <w:szCs w:val="21"/>
              </w:rPr>
              <w:t>C</w:t>
            </w:r>
            <w:r w:rsidRPr="00881850">
              <w:rPr>
                <w:rFonts w:cs="Times New Roman"/>
                <w:sz w:val="21"/>
                <w:szCs w:val="21"/>
              </w:rPr>
              <w:t>orrelations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9A7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881850">
              <w:rPr>
                <w:rFonts w:cs="Times New Roman"/>
                <w:sz w:val="21"/>
                <w:szCs w:val="21"/>
                <w:vertAlign w:val="subscript"/>
              </w:rPr>
              <w:t>s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2F30C96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cs="Times New Roman"/>
                <w:color w:val="000000"/>
                <w:sz w:val="21"/>
                <w:szCs w:val="21"/>
              </w:rPr>
              <w:t>μg CO</w:t>
            </w:r>
            <w:r w:rsidRPr="00881850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881850">
              <w:rPr>
                <w:rFonts w:cs="Times New Roman"/>
                <w:color w:val="000000"/>
                <w:sz w:val="21"/>
                <w:szCs w:val="21"/>
              </w:rPr>
              <w:t xml:space="preserve"> g</w:t>
            </w:r>
            <w:r w:rsidRPr="00881850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881850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881850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7BA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cs="Times New Roman"/>
                <w:i/>
                <w:iCs/>
                <w:sz w:val="21"/>
                <w:szCs w:val="21"/>
              </w:rPr>
              <w:t>Q</w:t>
            </w:r>
            <w:r w:rsidRPr="00881850">
              <w:rPr>
                <w:rFonts w:cs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D73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FE1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SOC/</w:t>
            </w:r>
          </w:p>
          <w:p w14:paraId="011D88C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g kg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503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TN/</w:t>
            </w:r>
          </w:p>
          <w:p w14:paraId="7DB3864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g kg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3D5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DOC/</w:t>
            </w:r>
          </w:p>
          <w:p w14:paraId="4E223F1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g kg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6BB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N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bscript"/>
              </w:rPr>
              <w:t>min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06C0FA5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g kg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0BCC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Yields/</w:t>
            </w:r>
          </w:p>
          <w:p w14:paraId="18675B6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kg hm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AB6A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Root biomass/</w:t>
            </w:r>
          </w:p>
          <w:p w14:paraId="11AE8AB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g plant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C0ED" w14:textId="0ECE4589" w:rsidR="00881850" w:rsidRPr="00881850" w:rsidRDefault="00640BBD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Fresh weight of n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odules</w:t>
            </w:r>
            <w:r w:rsidR="00881850" w:rsidRPr="00881850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0DF5446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mg plant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</w:tr>
      <w:tr w:rsidR="00881850" w:rsidRPr="00881850" w14:paraId="61A57556" w14:textId="77777777" w:rsidTr="005C601F">
        <w:trPr>
          <w:trHeight w:val="285"/>
        </w:trPr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8D7039" w14:textId="700CB989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Chao1</w:t>
            </w:r>
            <w:r w:rsidR="00216E00">
              <w:rPr>
                <w:rFonts w:eastAsia="DengXian" w:cs="Times New Roman"/>
                <w:color w:val="000000"/>
                <w:sz w:val="21"/>
                <w:szCs w:val="21"/>
              </w:rPr>
              <w:t xml:space="preserve"> richness indices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17094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CCE3E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50FF3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5B03E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B237A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8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0D96A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5932C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bottom"/>
          </w:tcPr>
          <w:p w14:paraId="25FCBE6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vAlign w:val="bottom"/>
          </w:tcPr>
          <w:p w14:paraId="6C222AC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bottom"/>
          </w:tcPr>
          <w:p w14:paraId="75D0ADB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881850" w:rsidRPr="00881850" w14:paraId="7091DE25" w14:textId="77777777" w:rsidTr="005C601F">
        <w:trPr>
          <w:trHeight w:val="285"/>
        </w:trPr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4A12" w14:textId="7B3CA8E2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Shannon</w:t>
            </w:r>
            <w:r w:rsidR="00216E00">
              <w:rPr>
                <w:rFonts w:eastAsia="DengXian" w:cs="Times New Roman"/>
                <w:color w:val="000000"/>
                <w:sz w:val="21"/>
                <w:szCs w:val="21"/>
              </w:rPr>
              <w:t xml:space="preserve"> diversity indices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689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FAD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FA7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0BE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AB7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66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410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D3D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4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14:paraId="6463274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bottom"/>
          </w:tcPr>
          <w:p w14:paraId="4AE6E8F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bottom"/>
          </w:tcPr>
          <w:p w14:paraId="1785516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4</w:t>
            </w:r>
          </w:p>
        </w:tc>
      </w:tr>
      <w:tr w:rsidR="00881850" w:rsidRPr="00881850" w14:paraId="0FAD422B" w14:textId="77777777" w:rsidTr="005C601F">
        <w:trPr>
          <w:trHeight w:val="285"/>
        </w:trPr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0434F1" w14:textId="77777777" w:rsidR="00881850" w:rsidRPr="00881850" w:rsidRDefault="00881850" w:rsidP="005C601F">
            <w:pPr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 w:hint="eastAsia"/>
                <w:i/>
                <w:iCs/>
                <w:color w:val="000000"/>
                <w:sz w:val="21"/>
                <w:szCs w:val="21"/>
              </w:rPr>
              <w:t>P</w:t>
            </w:r>
            <w:r w:rsidRPr="00881850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hylum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6FD2F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FE6B7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6E4EA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CB8DD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0D6E0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423B1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E0A3B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bottom"/>
          </w:tcPr>
          <w:p w14:paraId="39F5613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vAlign w:val="bottom"/>
          </w:tcPr>
          <w:p w14:paraId="159F94F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bottom"/>
          </w:tcPr>
          <w:p w14:paraId="26225F4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881850" w:rsidRPr="00881850" w14:paraId="0777C017" w14:textId="77777777" w:rsidTr="005C601F">
        <w:trPr>
          <w:trHeight w:val="285"/>
        </w:trPr>
        <w:tc>
          <w:tcPr>
            <w:tcW w:w="9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0214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Acidobacteriota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9300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6</w:t>
            </w:r>
          </w:p>
        </w:tc>
        <w:tc>
          <w:tcPr>
            <w:tcW w:w="2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D36B5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9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C974F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926E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58F4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07900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2E586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397" w:type="pct"/>
            <w:tcBorders>
              <w:top w:val="nil"/>
            </w:tcBorders>
            <w:vAlign w:val="bottom"/>
          </w:tcPr>
          <w:p w14:paraId="2F034AA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622" w:type="pct"/>
            <w:tcBorders>
              <w:top w:val="nil"/>
            </w:tcBorders>
            <w:vAlign w:val="bottom"/>
          </w:tcPr>
          <w:p w14:paraId="2C53C89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6</w:t>
            </w:r>
          </w:p>
        </w:tc>
        <w:tc>
          <w:tcPr>
            <w:tcW w:w="486" w:type="pct"/>
            <w:tcBorders>
              <w:top w:val="nil"/>
            </w:tcBorders>
            <w:vAlign w:val="bottom"/>
          </w:tcPr>
          <w:p w14:paraId="25429C6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8</w:t>
            </w:r>
          </w:p>
        </w:tc>
      </w:tr>
      <w:tr w:rsidR="00881850" w:rsidRPr="00881850" w14:paraId="09177375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810F89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Proteobacteri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E1C8DB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1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875AAC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525737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8CAF6D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60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D6C7DC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62330A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F0EA1A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397" w:type="pct"/>
            <w:vAlign w:val="bottom"/>
          </w:tcPr>
          <w:p w14:paraId="4F5C70D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622" w:type="pct"/>
            <w:vAlign w:val="bottom"/>
          </w:tcPr>
          <w:p w14:paraId="2861B48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1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86" w:type="pct"/>
            <w:vAlign w:val="bottom"/>
          </w:tcPr>
          <w:p w14:paraId="4757A9B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1</w:t>
            </w:r>
          </w:p>
        </w:tc>
      </w:tr>
      <w:tr w:rsidR="00881850" w:rsidRPr="00881850" w14:paraId="0D5E2658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3B5010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1F56C3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F4571C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62B3D3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3D8DB0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1573FD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B37BEB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49D50F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397" w:type="pct"/>
            <w:vAlign w:val="bottom"/>
          </w:tcPr>
          <w:p w14:paraId="5239210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0</w:t>
            </w:r>
          </w:p>
        </w:tc>
        <w:tc>
          <w:tcPr>
            <w:tcW w:w="622" w:type="pct"/>
            <w:vAlign w:val="bottom"/>
          </w:tcPr>
          <w:p w14:paraId="74B5492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9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86" w:type="pct"/>
            <w:vAlign w:val="bottom"/>
          </w:tcPr>
          <w:p w14:paraId="69C388A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7</w:t>
            </w:r>
          </w:p>
        </w:tc>
      </w:tr>
      <w:tr w:rsidR="00881850" w:rsidRPr="00881850" w14:paraId="5570AFA4" w14:textId="77777777" w:rsidTr="005C601F">
        <w:trPr>
          <w:trHeight w:val="285"/>
        </w:trPr>
        <w:tc>
          <w:tcPr>
            <w:tcW w:w="9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F1AFD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F4D6C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2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E159C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3D0E7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5FC9E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D1C6B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C1108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A2FD4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397" w:type="pct"/>
            <w:tcBorders>
              <w:bottom w:val="nil"/>
            </w:tcBorders>
            <w:vAlign w:val="bottom"/>
          </w:tcPr>
          <w:p w14:paraId="3CDB738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9</w:t>
            </w:r>
          </w:p>
        </w:tc>
        <w:tc>
          <w:tcPr>
            <w:tcW w:w="622" w:type="pct"/>
            <w:tcBorders>
              <w:bottom w:val="nil"/>
            </w:tcBorders>
            <w:vAlign w:val="bottom"/>
          </w:tcPr>
          <w:p w14:paraId="49EB904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486" w:type="pct"/>
            <w:tcBorders>
              <w:bottom w:val="nil"/>
            </w:tcBorders>
            <w:vAlign w:val="bottom"/>
          </w:tcPr>
          <w:p w14:paraId="6D0AE14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6</w:t>
            </w:r>
          </w:p>
        </w:tc>
      </w:tr>
      <w:tr w:rsidR="00881850" w:rsidRPr="00881850" w14:paraId="619C4052" w14:textId="77777777" w:rsidTr="005C601F">
        <w:trPr>
          <w:trHeight w:val="285"/>
        </w:trPr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FA6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Actinobacteriota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E4E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4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C8A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C57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658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038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F67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F11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14:paraId="388C53A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bottom"/>
          </w:tcPr>
          <w:p w14:paraId="7A72CB4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bottom"/>
          </w:tcPr>
          <w:p w14:paraId="20EDE5F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6</w:t>
            </w:r>
          </w:p>
        </w:tc>
      </w:tr>
      <w:tr w:rsidR="00881850" w:rsidRPr="00881850" w14:paraId="18312BCF" w14:textId="77777777" w:rsidTr="005C601F">
        <w:trPr>
          <w:trHeight w:val="285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72D7" w14:textId="77777777" w:rsidR="00881850" w:rsidRPr="00881850" w:rsidRDefault="00881850" w:rsidP="005C601F">
            <w:pPr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lastRenderedPageBreak/>
              <w:t>Class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AE6EE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E19B1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078EE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02340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937B1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4F25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31280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bottom"/>
          </w:tcPr>
          <w:p w14:paraId="11D87DA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vAlign w:val="bottom"/>
          </w:tcPr>
          <w:p w14:paraId="3958B6F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vAlign w:val="bottom"/>
          </w:tcPr>
          <w:p w14:paraId="1B6F4ED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881850" w:rsidRPr="00881850" w14:paraId="7BB2A70F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16A6E8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Acidobacteria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B1F121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8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205455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F42A7D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B2D157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B9DE2A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30C173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1E4C74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0</w:t>
            </w:r>
          </w:p>
        </w:tc>
        <w:tc>
          <w:tcPr>
            <w:tcW w:w="397" w:type="pct"/>
            <w:vAlign w:val="bottom"/>
          </w:tcPr>
          <w:p w14:paraId="30BE686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622" w:type="pct"/>
            <w:vAlign w:val="bottom"/>
          </w:tcPr>
          <w:p w14:paraId="13B72CC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6</w:t>
            </w:r>
          </w:p>
        </w:tc>
        <w:tc>
          <w:tcPr>
            <w:tcW w:w="486" w:type="pct"/>
            <w:vAlign w:val="bottom"/>
          </w:tcPr>
          <w:p w14:paraId="753E8CF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9</w:t>
            </w:r>
          </w:p>
        </w:tc>
      </w:tr>
      <w:tr w:rsidR="00881850" w:rsidRPr="00881850" w14:paraId="2E5ADB19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FBFE7A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Gammaproteobacteri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026DF9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E5C693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A3E2AA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DF6BB8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D86189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C6A492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486019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397" w:type="pct"/>
            <w:vAlign w:val="bottom"/>
          </w:tcPr>
          <w:p w14:paraId="13F8BBB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622" w:type="pct"/>
            <w:vAlign w:val="bottom"/>
          </w:tcPr>
          <w:p w14:paraId="4845AFC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486" w:type="pct"/>
            <w:vAlign w:val="bottom"/>
          </w:tcPr>
          <w:p w14:paraId="347602E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6</w:t>
            </w:r>
          </w:p>
        </w:tc>
      </w:tr>
      <w:tr w:rsidR="00881850" w:rsidRPr="00881850" w14:paraId="30DE3D67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E940CD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Alphaproteobacteri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0BEA91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80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D69CEB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F2C29E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C4F900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356317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CB48DE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5B4B16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397" w:type="pct"/>
            <w:vAlign w:val="bottom"/>
          </w:tcPr>
          <w:p w14:paraId="1007B2F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622" w:type="pct"/>
            <w:vAlign w:val="bottom"/>
          </w:tcPr>
          <w:p w14:paraId="126A483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1*</w:t>
            </w:r>
          </w:p>
        </w:tc>
        <w:tc>
          <w:tcPr>
            <w:tcW w:w="486" w:type="pct"/>
            <w:vAlign w:val="bottom"/>
          </w:tcPr>
          <w:p w14:paraId="1261113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8</w:t>
            </w:r>
          </w:p>
        </w:tc>
      </w:tr>
      <w:tr w:rsidR="00881850" w:rsidRPr="00881850" w14:paraId="1ADC7F62" w14:textId="77777777" w:rsidTr="005C601F">
        <w:trPr>
          <w:trHeight w:val="29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8E66AC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Nitrososphaeri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A9AAC9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ADB9FA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687B29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EDC03A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986117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758C16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3001E4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8</w:t>
            </w:r>
          </w:p>
        </w:tc>
        <w:tc>
          <w:tcPr>
            <w:tcW w:w="397" w:type="pct"/>
            <w:vAlign w:val="bottom"/>
          </w:tcPr>
          <w:p w14:paraId="5695601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622" w:type="pct"/>
            <w:vAlign w:val="bottom"/>
          </w:tcPr>
          <w:p w14:paraId="3B93CF8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486" w:type="pct"/>
            <w:vAlign w:val="bottom"/>
          </w:tcPr>
          <w:p w14:paraId="308C8BD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1</w:t>
            </w:r>
          </w:p>
        </w:tc>
      </w:tr>
      <w:tr w:rsidR="00881850" w:rsidRPr="00881850" w14:paraId="76C790A6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80F9DC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Bacteroidi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A23D61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BD84C0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3E97A1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EFCA9A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E045C0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84B70E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13636A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397" w:type="pct"/>
            <w:vAlign w:val="bottom"/>
          </w:tcPr>
          <w:p w14:paraId="47DAEF5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9</w:t>
            </w:r>
          </w:p>
        </w:tc>
        <w:tc>
          <w:tcPr>
            <w:tcW w:w="622" w:type="pct"/>
            <w:vAlign w:val="bottom"/>
          </w:tcPr>
          <w:p w14:paraId="351BEA0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486" w:type="pct"/>
            <w:vAlign w:val="bottom"/>
          </w:tcPr>
          <w:p w14:paraId="0AEE65E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6</w:t>
            </w:r>
          </w:p>
        </w:tc>
      </w:tr>
      <w:tr w:rsidR="00881850" w:rsidRPr="00881850" w14:paraId="2049D258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10532A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Bacilli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F76192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0AF9BC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BF7D40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D8D9C8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0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CBAE9A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9A2296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D1BDCD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397" w:type="pct"/>
            <w:vAlign w:val="bottom"/>
          </w:tcPr>
          <w:p w14:paraId="30F3FE5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622" w:type="pct"/>
            <w:vAlign w:val="bottom"/>
          </w:tcPr>
          <w:p w14:paraId="1B705DF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62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86" w:type="pct"/>
            <w:vAlign w:val="bottom"/>
          </w:tcPr>
          <w:p w14:paraId="40D0AB5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9</w:t>
            </w:r>
          </w:p>
        </w:tc>
      </w:tr>
      <w:tr w:rsidR="00881850" w:rsidRPr="00881850" w14:paraId="6DA84036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B17341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Gemmatimonadete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437149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01D35A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BA010D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6B4269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83A023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473E62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D5033E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397" w:type="pct"/>
            <w:vAlign w:val="bottom"/>
          </w:tcPr>
          <w:p w14:paraId="48E46D2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622" w:type="pct"/>
            <w:vAlign w:val="bottom"/>
          </w:tcPr>
          <w:p w14:paraId="7E3B4BA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486" w:type="pct"/>
            <w:vAlign w:val="bottom"/>
          </w:tcPr>
          <w:p w14:paraId="43D2162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881850" w:rsidRPr="00881850" w14:paraId="5D96CAC5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AB44F5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Clostridi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25513B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4E28CD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2426F9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9BF0ED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1A9A0B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387F03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1163B8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397" w:type="pct"/>
            <w:vAlign w:val="bottom"/>
          </w:tcPr>
          <w:p w14:paraId="6CF5841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622" w:type="pct"/>
            <w:vAlign w:val="bottom"/>
          </w:tcPr>
          <w:p w14:paraId="21D8C04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6</w:t>
            </w:r>
          </w:p>
        </w:tc>
        <w:tc>
          <w:tcPr>
            <w:tcW w:w="486" w:type="pct"/>
            <w:vAlign w:val="bottom"/>
          </w:tcPr>
          <w:p w14:paraId="1355CC9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7</w:t>
            </w:r>
          </w:p>
        </w:tc>
      </w:tr>
      <w:tr w:rsidR="00881850" w:rsidRPr="00881850" w14:paraId="509EB1FA" w14:textId="77777777" w:rsidTr="005C601F">
        <w:trPr>
          <w:trHeight w:val="285"/>
        </w:trPr>
        <w:tc>
          <w:tcPr>
            <w:tcW w:w="9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EDC27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Actinobacteria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49C2A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0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BCFA0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CFA57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0BD3C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C80B0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9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5CCD7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4201C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6</w:t>
            </w:r>
          </w:p>
        </w:tc>
        <w:tc>
          <w:tcPr>
            <w:tcW w:w="397" w:type="pct"/>
            <w:tcBorders>
              <w:bottom w:val="nil"/>
            </w:tcBorders>
            <w:vAlign w:val="bottom"/>
          </w:tcPr>
          <w:p w14:paraId="484A083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622" w:type="pct"/>
            <w:tcBorders>
              <w:bottom w:val="nil"/>
            </w:tcBorders>
            <w:vAlign w:val="bottom"/>
          </w:tcPr>
          <w:p w14:paraId="5B298A7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486" w:type="pct"/>
            <w:tcBorders>
              <w:bottom w:val="nil"/>
            </w:tcBorders>
            <w:vAlign w:val="bottom"/>
          </w:tcPr>
          <w:p w14:paraId="63B2777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7</w:t>
            </w:r>
          </w:p>
        </w:tc>
      </w:tr>
      <w:tr w:rsidR="00881850" w:rsidRPr="00881850" w14:paraId="19572EE4" w14:textId="77777777" w:rsidTr="005C601F">
        <w:trPr>
          <w:trHeight w:val="285"/>
        </w:trPr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AD2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Verrucomicrobiae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334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BB0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11D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73E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0*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BA0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AF2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80E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69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14:paraId="6D500E2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bottom"/>
          </w:tcPr>
          <w:p w14:paraId="333C187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5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bottom"/>
          </w:tcPr>
          <w:p w14:paraId="2383FB9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7</w:t>
            </w:r>
          </w:p>
        </w:tc>
      </w:tr>
      <w:tr w:rsidR="00881850" w:rsidRPr="00881850" w14:paraId="194DE164" w14:textId="77777777" w:rsidTr="005C601F">
        <w:trPr>
          <w:trHeight w:val="285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974D" w14:textId="77777777" w:rsidR="00881850" w:rsidRPr="00881850" w:rsidRDefault="00881850" w:rsidP="005C601F">
            <w:pPr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EF40D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971FB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9993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686B2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E2FD7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22EA0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796EB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bottom"/>
          </w:tcPr>
          <w:p w14:paraId="3899C16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vAlign w:val="bottom"/>
          </w:tcPr>
          <w:p w14:paraId="7D9D01C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vAlign w:val="bottom"/>
          </w:tcPr>
          <w:p w14:paraId="0B5A111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881850" w:rsidRPr="00881850" w14:paraId="5B999759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BCC8AD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Acidobacteriale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0F798A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5A7EEC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67FECE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4B15FD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3B6C53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5B8064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FD68A7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397" w:type="pct"/>
            <w:vAlign w:val="bottom"/>
          </w:tcPr>
          <w:p w14:paraId="148AF6E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622" w:type="pct"/>
            <w:vAlign w:val="bottom"/>
          </w:tcPr>
          <w:p w14:paraId="322F0FE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8</w:t>
            </w:r>
          </w:p>
        </w:tc>
        <w:tc>
          <w:tcPr>
            <w:tcW w:w="486" w:type="pct"/>
            <w:vAlign w:val="bottom"/>
          </w:tcPr>
          <w:p w14:paraId="5281E0C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1</w:t>
            </w:r>
          </w:p>
        </w:tc>
      </w:tr>
      <w:tr w:rsidR="00881850" w:rsidRPr="00881850" w14:paraId="13CEFE73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E5015B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Burkholderiale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15EB66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78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989210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CC4000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642C0A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9E5768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301B55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395EA2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397" w:type="pct"/>
            <w:vAlign w:val="bottom"/>
          </w:tcPr>
          <w:p w14:paraId="39457C9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622" w:type="pct"/>
            <w:vAlign w:val="bottom"/>
          </w:tcPr>
          <w:p w14:paraId="39C9883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486" w:type="pct"/>
            <w:vAlign w:val="bottom"/>
          </w:tcPr>
          <w:p w14:paraId="037AA9C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881850" w:rsidRPr="00881850" w14:paraId="611A7559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704312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Nitrosotaleale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6DDB76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9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2D199E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E0AD2B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042AA7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8929E5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BD0C31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2D9825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397" w:type="pct"/>
            <w:vAlign w:val="bottom"/>
          </w:tcPr>
          <w:p w14:paraId="0D69EAA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622" w:type="pct"/>
            <w:vAlign w:val="bottom"/>
          </w:tcPr>
          <w:p w14:paraId="335B87C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486" w:type="pct"/>
            <w:vAlign w:val="bottom"/>
          </w:tcPr>
          <w:p w14:paraId="5974638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881850" w:rsidRPr="00881850" w14:paraId="158B1E4A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F14D29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Xanthomonadale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CDFBCF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E619FA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236CBF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B3BBE0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DF744E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21B2AB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742450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397" w:type="pct"/>
            <w:vAlign w:val="bottom"/>
          </w:tcPr>
          <w:p w14:paraId="345F379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622" w:type="pct"/>
            <w:vAlign w:val="bottom"/>
          </w:tcPr>
          <w:p w14:paraId="43E4AD7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486" w:type="pct"/>
            <w:vAlign w:val="bottom"/>
          </w:tcPr>
          <w:p w14:paraId="36DE9F1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3</w:t>
            </w:r>
          </w:p>
        </w:tc>
      </w:tr>
      <w:tr w:rsidR="00881850" w:rsidRPr="00881850" w14:paraId="2954AA33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515AEF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Sphingomonadale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BE4ED8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81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87A153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E8B99B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C94118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771A6B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E165EC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B3EC20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397" w:type="pct"/>
            <w:vAlign w:val="bottom"/>
          </w:tcPr>
          <w:p w14:paraId="21A62FD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622" w:type="pct"/>
            <w:vAlign w:val="bottom"/>
          </w:tcPr>
          <w:p w14:paraId="7F85B51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1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86" w:type="pct"/>
            <w:vAlign w:val="bottom"/>
          </w:tcPr>
          <w:p w14:paraId="47808AA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881850" w:rsidRPr="00881850" w14:paraId="72835559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012257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Rhizobiale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334364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6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511FDE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E4774A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652A7F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C02C09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0A43A0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753D79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397" w:type="pct"/>
            <w:vAlign w:val="bottom"/>
          </w:tcPr>
          <w:p w14:paraId="1682B82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622" w:type="pct"/>
            <w:vAlign w:val="bottom"/>
          </w:tcPr>
          <w:p w14:paraId="2FDFE3D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6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86" w:type="pct"/>
            <w:vAlign w:val="bottom"/>
          </w:tcPr>
          <w:p w14:paraId="3B34C55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881850" w:rsidRPr="00881850" w14:paraId="45042CBB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36E20C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Gemmatimonadale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2EB7BD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EFA6D8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849858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794549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07D5EA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4A4D89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3156A2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397" w:type="pct"/>
            <w:vAlign w:val="bottom"/>
          </w:tcPr>
          <w:p w14:paraId="07971F6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622" w:type="pct"/>
            <w:vAlign w:val="bottom"/>
          </w:tcPr>
          <w:p w14:paraId="4B9DAC0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486" w:type="pct"/>
            <w:vAlign w:val="bottom"/>
          </w:tcPr>
          <w:p w14:paraId="7ADE80E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881850" w:rsidRPr="00881850" w14:paraId="0E79F655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C34E3D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Pseudomonadale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4167EA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E04F58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F4C0C5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383413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D690D4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22F4F2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BFBAC6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397" w:type="pct"/>
            <w:vAlign w:val="bottom"/>
          </w:tcPr>
          <w:p w14:paraId="21110E2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622" w:type="pct"/>
            <w:vAlign w:val="bottom"/>
          </w:tcPr>
          <w:p w14:paraId="265802B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486" w:type="pct"/>
            <w:vAlign w:val="bottom"/>
          </w:tcPr>
          <w:p w14:paraId="196D3AE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0</w:t>
            </w:r>
          </w:p>
        </w:tc>
      </w:tr>
      <w:tr w:rsidR="00881850" w:rsidRPr="00881850" w14:paraId="24522FCF" w14:textId="77777777" w:rsidTr="005C601F">
        <w:trPr>
          <w:trHeight w:val="285"/>
        </w:trPr>
        <w:tc>
          <w:tcPr>
            <w:tcW w:w="9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EBCDC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Chitinophagales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414BC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2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04725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A3998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70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447CD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9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755C6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66CCA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C54E4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4</w:t>
            </w:r>
          </w:p>
        </w:tc>
        <w:tc>
          <w:tcPr>
            <w:tcW w:w="397" w:type="pct"/>
            <w:tcBorders>
              <w:bottom w:val="nil"/>
            </w:tcBorders>
            <w:vAlign w:val="bottom"/>
          </w:tcPr>
          <w:p w14:paraId="4559A59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622" w:type="pct"/>
            <w:tcBorders>
              <w:bottom w:val="nil"/>
            </w:tcBorders>
            <w:vAlign w:val="bottom"/>
          </w:tcPr>
          <w:p w14:paraId="1B32153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3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86" w:type="pct"/>
            <w:tcBorders>
              <w:bottom w:val="nil"/>
            </w:tcBorders>
            <w:vAlign w:val="bottom"/>
          </w:tcPr>
          <w:p w14:paraId="6B65329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7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81850" w:rsidRPr="00881850" w14:paraId="5F735707" w14:textId="77777777" w:rsidTr="005C601F">
        <w:trPr>
          <w:trHeight w:val="285"/>
        </w:trPr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DC2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Lactobacillales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E11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7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30A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586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6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2F5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2B7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436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AC9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14:paraId="55DF668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bottom"/>
          </w:tcPr>
          <w:p w14:paraId="766D552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61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bottom"/>
          </w:tcPr>
          <w:p w14:paraId="5B68D2F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5</w:t>
            </w:r>
          </w:p>
        </w:tc>
      </w:tr>
      <w:tr w:rsidR="00881850" w:rsidRPr="00881850" w14:paraId="26921FA2" w14:textId="77777777" w:rsidTr="005C601F">
        <w:trPr>
          <w:trHeight w:val="285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91F0" w14:textId="77777777" w:rsidR="00881850" w:rsidRPr="00881850" w:rsidRDefault="00881850" w:rsidP="005C601F">
            <w:pPr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91A1B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F4E6A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418F5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244A4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41770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812CF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A6507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bottom"/>
          </w:tcPr>
          <w:p w14:paraId="3E69346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vAlign w:val="bottom"/>
          </w:tcPr>
          <w:p w14:paraId="650B369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vAlign w:val="bottom"/>
          </w:tcPr>
          <w:p w14:paraId="7A3A386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881850" w:rsidRPr="00881850" w14:paraId="4FFA9754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ED4527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Nitrosotaleacea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26C2CB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9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AFC5CF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E88676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1F46A5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8A01F6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1E0F10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D8A9DB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397" w:type="pct"/>
            <w:vAlign w:val="bottom"/>
          </w:tcPr>
          <w:p w14:paraId="69D0391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622" w:type="pct"/>
            <w:vAlign w:val="bottom"/>
          </w:tcPr>
          <w:p w14:paraId="742BCEA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486" w:type="pct"/>
            <w:vAlign w:val="bottom"/>
          </w:tcPr>
          <w:p w14:paraId="4FA38A3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881850" w:rsidRPr="00881850" w14:paraId="784A6585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B8C5D9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Rhodanobacteracea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2EE344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75969C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C3AEDA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BBBDFB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182EE6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700238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B60E56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397" w:type="pct"/>
            <w:vAlign w:val="bottom"/>
          </w:tcPr>
          <w:p w14:paraId="3F4CE8E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622" w:type="pct"/>
            <w:vAlign w:val="bottom"/>
          </w:tcPr>
          <w:p w14:paraId="048F828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486" w:type="pct"/>
            <w:vAlign w:val="bottom"/>
          </w:tcPr>
          <w:p w14:paraId="108FD0D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3</w:t>
            </w:r>
          </w:p>
        </w:tc>
      </w:tr>
      <w:tr w:rsidR="00881850" w:rsidRPr="00881850" w14:paraId="6E3B4ECC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92594B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Sphingomonadacea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1C795B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81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0C64CE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2818DE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F2D385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4D783F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AEED8F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806A96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397" w:type="pct"/>
            <w:vAlign w:val="bottom"/>
          </w:tcPr>
          <w:p w14:paraId="529E22F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622" w:type="pct"/>
            <w:vAlign w:val="bottom"/>
          </w:tcPr>
          <w:p w14:paraId="17B1622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1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86" w:type="pct"/>
            <w:vAlign w:val="bottom"/>
          </w:tcPr>
          <w:p w14:paraId="0B0F8A5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881850" w:rsidRPr="00881850" w14:paraId="2A014D94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44AD97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Gemmatimonadacea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685F06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B64FD4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C5586D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8232EE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8CB990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5BB83F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5C207A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397" w:type="pct"/>
            <w:vAlign w:val="bottom"/>
          </w:tcPr>
          <w:p w14:paraId="6FAB52D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622" w:type="pct"/>
            <w:vAlign w:val="bottom"/>
          </w:tcPr>
          <w:p w14:paraId="1A95505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486" w:type="pct"/>
            <w:vAlign w:val="bottom"/>
          </w:tcPr>
          <w:p w14:paraId="6D38758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881850" w:rsidRPr="00881850" w14:paraId="0BFABF2A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F09EDB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Pseudomonadacea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AF1AC9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476392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67A638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049294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1C07C2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067C05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74A406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397" w:type="pct"/>
            <w:vAlign w:val="bottom"/>
          </w:tcPr>
          <w:p w14:paraId="5695092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622" w:type="pct"/>
            <w:vAlign w:val="bottom"/>
          </w:tcPr>
          <w:p w14:paraId="2E8C17C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486" w:type="pct"/>
            <w:vAlign w:val="bottom"/>
          </w:tcPr>
          <w:p w14:paraId="4F79BAA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2</w:t>
            </w:r>
          </w:p>
        </w:tc>
      </w:tr>
      <w:tr w:rsidR="00881850" w:rsidRPr="00881850" w14:paraId="36A57D6F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D84529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Chitinophagacea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861951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2A1879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9DABB5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70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750CCA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1C7B4F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575B46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F96C35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3</w:t>
            </w:r>
          </w:p>
        </w:tc>
        <w:tc>
          <w:tcPr>
            <w:tcW w:w="397" w:type="pct"/>
            <w:vAlign w:val="bottom"/>
          </w:tcPr>
          <w:p w14:paraId="45D1887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622" w:type="pct"/>
            <w:vAlign w:val="bottom"/>
          </w:tcPr>
          <w:p w14:paraId="126E557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3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86" w:type="pct"/>
            <w:vAlign w:val="bottom"/>
          </w:tcPr>
          <w:p w14:paraId="2DD099B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8</w:t>
            </w:r>
          </w:p>
        </w:tc>
      </w:tr>
      <w:tr w:rsidR="00881850" w:rsidRPr="00881850" w14:paraId="697D6B5B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5C9EC8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SC-I-8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E83014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2D4062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AFC394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92EBE4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147517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80CEC4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62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2D0C2B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5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97" w:type="pct"/>
            <w:vAlign w:val="bottom"/>
          </w:tcPr>
          <w:p w14:paraId="0DCAFAC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622" w:type="pct"/>
            <w:vAlign w:val="bottom"/>
          </w:tcPr>
          <w:p w14:paraId="3F02F69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486" w:type="pct"/>
            <w:vAlign w:val="bottom"/>
          </w:tcPr>
          <w:p w14:paraId="6FBAB9F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2</w:t>
            </w:r>
          </w:p>
        </w:tc>
      </w:tr>
      <w:tr w:rsidR="00881850" w:rsidRPr="00881850" w14:paraId="62BF851C" w14:textId="77777777" w:rsidTr="005C601F">
        <w:trPr>
          <w:trHeight w:val="285"/>
        </w:trPr>
        <w:tc>
          <w:tcPr>
            <w:tcW w:w="9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8C837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Burkholderiaceae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9C13F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5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B5E8B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AE222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71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61124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07EF8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7D334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2458A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397" w:type="pct"/>
            <w:tcBorders>
              <w:bottom w:val="nil"/>
            </w:tcBorders>
            <w:vAlign w:val="bottom"/>
          </w:tcPr>
          <w:p w14:paraId="2B6A955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622" w:type="pct"/>
            <w:tcBorders>
              <w:bottom w:val="nil"/>
            </w:tcBorders>
            <w:vAlign w:val="bottom"/>
          </w:tcPr>
          <w:p w14:paraId="32EF7F0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486" w:type="pct"/>
            <w:tcBorders>
              <w:bottom w:val="nil"/>
            </w:tcBorders>
            <w:vAlign w:val="bottom"/>
          </w:tcPr>
          <w:p w14:paraId="28E7E16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9</w:t>
            </w:r>
          </w:p>
        </w:tc>
      </w:tr>
      <w:tr w:rsidR="00881850" w:rsidRPr="00881850" w14:paraId="54F9B02D" w14:textId="77777777" w:rsidTr="005C601F">
        <w:trPr>
          <w:trHeight w:val="285"/>
        </w:trPr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268B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Lactobacillaceae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7799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1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0522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D444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1B0B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50A3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4A5A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31BA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4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bottom"/>
          </w:tcPr>
          <w:p w14:paraId="1E08D3C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14:paraId="53B12FC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8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14:paraId="4F824E1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2</w:t>
            </w:r>
          </w:p>
        </w:tc>
      </w:tr>
      <w:tr w:rsidR="00881850" w:rsidRPr="00881850" w14:paraId="4C019D91" w14:textId="77777777" w:rsidTr="005C601F">
        <w:trPr>
          <w:trHeight w:val="285"/>
        </w:trPr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8B9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Subgroup_2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C54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67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87A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7DA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61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A97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0C3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1BE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8EE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14:paraId="4D354F8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bottom"/>
          </w:tcPr>
          <w:p w14:paraId="1138458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68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bottom"/>
          </w:tcPr>
          <w:p w14:paraId="36CF5BC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7</w:t>
            </w:r>
          </w:p>
        </w:tc>
      </w:tr>
      <w:tr w:rsidR="00881850" w:rsidRPr="00881850" w14:paraId="022E2050" w14:textId="77777777" w:rsidTr="005C601F">
        <w:trPr>
          <w:trHeight w:val="285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9233" w14:textId="77777777" w:rsidR="00881850" w:rsidRPr="00881850" w:rsidRDefault="00881850" w:rsidP="005C601F">
            <w:pPr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23962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44381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29006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0264A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DB918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6B2A2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3E18D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bottom"/>
          </w:tcPr>
          <w:p w14:paraId="774B491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vAlign w:val="bottom"/>
          </w:tcPr>
          <w:p w14:paraId="1E3EF90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vAlign w:val="bottom"/>
          </w:tcPr>
          <w:p w14:paraId="70E4521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881850" w:rsidRPr="00881850" w14:paraId="2A2B20A9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E9A5C87" w14:textId="77777777" w:rsidR="00881850" w:rsidRPr="00881850" w:rsidRDefault="00881850" w:rsidP="005C601F">
            <w:pPr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Sphingomona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2DC7B1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77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F6BF0B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AFF370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BEF2CD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197DC0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9E164C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6E48E9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397" w:type="pct"/>
            <w:vAlign w:val="bottom"/>
          </w:tcPr>
          <w:p w14:paraId="793E542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622" w:type="pct"/>
            <w:vAlign w:val="bottom"/>
          </w:tcPr>
          <w:p w14:paraId="673013B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8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86" w:type="pct"/>
            <w:vAlign w:val="bottom"/>
          </w:tcPr>
          <w:p w14:paraId="3A715DE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881850" w:rsidRPr="00881850" w14:paraId="14D4143E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390B568" w14:textId="77777777" w:rsidR="00881850" w:rsidRPr="00881850" w:rsidRDefault="00881850" w:rsidP="005C601F">
            <w:pPr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Pseudomona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18C319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A5773C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8007D5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5D6593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B295358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B6F31E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3DB64E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397" w:type="pct"/>
            <w:vAlign w:val="bottom"/>
          </w:tcPr>
          <w:p w14:paraId="52BBE6C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622" w:type="pct"/>
            <w:vAlign w:val="bottom"/>
          </w:tcPr>
          <w:p w14:paraId="0D909AB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486" w:type="pct"/>
            <w:vAlign w:val="bottom"/>
          </w:tcPr>
          <w:p w14:paraId="7F8B0F3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1</w:t>
            </w:r>
          </w:p>
        </w:tc>
      </w:tr>
      <w:tr w:rsidR="00881850" w:rsidRPr="00881850" w14:paraId="198D8607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7193EDB" w14:textId="77777777" w:rsidR="00881850" w:rsidRPr="00881850" w:rsidRDefault="00881850" w:rsidP="005C601F">
            <w:pPr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Candidatus_Solibacter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E8D111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4D5FF7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0B65D1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F1DDB3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76F14F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B82F3C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9CE38A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62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97" w:type="pct"/>
            <w:vAlign w:val="bottom"/>
          </w:tcPr>
          <w:p w14:paraId="475F92E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622" w:type="pct"/>
            <w:vAlign w:val="bottom"/>
          </w:tcPr>
          <w:p w14:paraId="389402B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486" w:type="pct"/>
            <w:vAlign w:val="bottom"/>
          </w:tcPr>
          <w:p w14:paraId="2138C29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881850" w:rsidRPr="00881850" w14:paraId="508E9C52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55B8159" w14:textId="77777777" w:rsidR="00881850" w:rsidRPr="00881850" w:rsidRDefault="00881850" w:rsidP="005C601F">
            <w:pPr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Bryobacter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27E2620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C89579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BF21E0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27647F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EB461C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9187B0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B34333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7</w:t>
            </w:r>
          </w:p>
        </w:tc>
        <w:tc>
          <w:tcPr>
            <w:tcW w:w="397" w:type="pct"/>
            <w:vAlign w:val="bottom"/>
          </w:tcPr>
          <w:p w14:paraId="2C9E0BB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622" w:type="pct"/>
            <w:vAlign w:val="bottom"/>
          </w:tcPr>
          <w:p w14:paraId="4633540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4</w:t>
            </w:r>
          </w:p>
        </w:tc>
        <w:tc>
          <w:tcPr>
            <w:tcW w:w="486" w:type="pct"/>
            <w:vAlign w:val="bottom"/>
          </w:tcPr>
          <w:p w14:paraId="3A2C4CE4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5</w:t>
            </w:r>
          </w:p>
        </w:tc>
      </w:tr>
      <w:tr w:rsidR="00881850" w:rsidRPr="00881850" w14:paraId="72CAF28C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A0FD94C" w14:textId="77777777" w:rsidR="00881850" w:rsidRPr="00881850" w:rsidRDefault="00881850" w:rsidP="005C601F">
            <w:pPr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Lactobacillu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D0FF47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822CB2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9D97BE7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7731EB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66F1FFC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02AF2E5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AB507B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4</w:t>
            </w:r>
          </w:p>
        </w:tc>
        <w:tc>
          <w:tcPr>
            <w:tcW w:w="397" w:type="pct"/>
            <w:vAlign w:val="bottom"/>
          </w:tcPr>
          <w:p w14:paraId="0DF4FC9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622" w:type="pct"/>
            <w:vAlign w:val="bottom"/>
          </w:tcPr>
          <w:p w14:paraId="0A8B579F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58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86" w:type="pct"/>
            <w:vAlign w:val="bottom"/>
          </w:tcPr>
          <w:p w14:paraId="1EAD20AB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1</w:t>
            </w:r>
          </w:p>
        </w:tc>
      </w:tr>
      <w:tr w:rsidR="00881850" w:rsidRPr="00881850" w14:paraId="1EA05DA2" w14:textId="77777777" w:rsidTr="005C601F">
        <w:trPr>
          <w:trHeight w:val="285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EC7C810" w14:textId="77777777" w:rsidR="00881850" w:rsidRPr="00881850" w:rsidRDefault="00881850" w:rsidP="005C601F">
            <w:pPr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lastRenderedPageBreak/>
              <w:t>SC-I-8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152FA8A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76222D3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ADED65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1D0A251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4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BEFBC72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71D0BAD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62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055B06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65</w:t>
            </w:r>
            <w:r w:rsidRPr="00881850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97" w:type="pct"/>
            <w:vAlign w:val="bottom"/>
          </w:tcPr>
          <w:p w14:paraId="725D6756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622" w:type="pct"/>
            <w:vAlign w:val="bottom"/>
          </w:tcPr>
          <w:p w14:paraId="04523B1E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486" w:type="pct"/>
            <w:vAlign w:val="bottom"/>
          </w:tcPr>
          <w:p w14:paraId="61B2ACE9" w14:textId="77777777" w:rsidR="00881850" w:rsidRPr="00881850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881850">
              <w:rPr>
                <w:rFonts w:eastAsia="DengXian" w:cs="Times New Roman"/>
                <w:color w:val="000000"/>
                <w:sz w:val="21"/>
                <w:szCs w:val="21"/>
              </w:rPr>
              <w:t>-0.32</w:t>
            </w:r>
          </w:p>
        </w:tc>
      </w:tr>
    </w:tbl>
    <w:p w14:paraId="0934D46A" w14:textId="47B33AE4" w:rsidR="00881850" w:rsidRDefault="00881850" w:rsidP="00881850">
      <w:pPr>
        <w:rPr>
          <w:rFonts w:eastAsia="DengXian" w:cs="Times New Roman"/>
          <w:color w:val="000000"/>
          <w:sz w:val="15"/>
          <w:szCs w:val="15"/>
          <w:vertAlign w:val="superscript"/>
        </w:rPr>
      </w:pPr>
      <w:r w:rsidRPr="00676B3E">
        <w:rPr>
          <w:rFonts w:cs="Times New Roman"/>
          <w:sz w:val="21"/>
          <w:szCs w:val="21"/>
        </w:rPr>
        <w:t>Note: SOC, soil organic carbon; DOC, dissolved organic carbon; N</w:t>
      </w:r>
      <w:r w:rsidRPr="00676B3E">
        <w:rPr>
          <w:rFonts w:cs="Times New Roman"/>
          <w:sz w:val="21"/>
          <w:szCs w:val="21"/>
          <w:vertAlign w:val="subscript"/>
        </w:rPr>
        <w:t>min</w:t>
      </w:r>
      <w:r w:rsidRPr="00676B3E">
        <w:rPr>
          <w:rFonts w:cs="Times New Roman"/>
          <w:sz w:val="21"/>
          <w:szCs w:val="21"/>
        </w:rPr>
        <w:t xml:space="preserve">, soil mineral nitrogen; TN, total nitrogen; </w:t>
      </w:r>
      <w:r w:rsidRPr="00676B3E">
        <w:rPr>
          <w:rFonts w:cs="Times New Roman" w:hint="eastAsia"/>
          <w:sz w:val="21"/>
          <w:szCs w:val="21"/>
        </w:rPr>
        <w:t>C</w:t>
      </w:r>
      <w:r w:rsidRPr="00676B3E">
        <w:rPr>
          <w:rFonts w:cs="Times New Roman"/>
          <w:sz w:val="21"/>
          <w:szCs w:val="21"/>
        </w:rPr>
        <w:t>/N, soil carbon: nitrogen ratio.</w:t>
      </w:r>
      <w:r w:rsidRPr="00676B3E">
        <w:rPr>
          <w:rFonts w:eastAsia="DengXian" w:cs="Times New Roman"/>
          <w:color w:val="000000"/>
          <w:sz w:val="18"/>
          <w:szCs w:val="18"/>
          <w:vertAlign w:val="superscript"/>
        </w:rPr>
        <w:t xml:space="preserve"> </w:t>
      </w:r>
      <w:r w:rsidRPr="00676B3E">
        <w:rPr>
          <w:rFonts w:eastAsia="DengXian" w:cs="Times New Roman"/>
          <w:color w:val="000000"/>
          <w:sz w:val="21"/>
          <w:szCs w:val="21"/>
          <w:vertAlign w:val="superscript"/>
        </w:rPr>
        <w:t>*</w:t>
      </w:r>
      <w:proofErr w:type="gramStart"/>
      <w:r w:rsidRPr="00676B3E">
        <w:rPr>
          <w:rFonts w:eastAsia="DengXian" w:cs="Times New Roman"/>
          <w:color w:val="000000"/>
          <w:sz w:val="21"/>
          <w:szCs w:val="21"/>
        </w:rPr>
        <w:t>indicate</w:t>
      </w:r>
      <w:proofErr w:type="gramEnd"/>
      <w:r w:rsidRPr="00676B3E">
        <w:rPr>
          <w:rFonts w:eastAsia="DengXian" w:cs="Times New Roman"/>
          <w:color w:val="000000"/>
          <w:sz w:val="21"/>
          <w:szCs w:val="21"/>
        </w:rPr>
        <w:t xml:space="preserve"> significant correlation at </w:t>
      </w:r>
      <w:r w:rsidRPr="00676B3E">
        <w:rPr>
          <w:rFonts w:eastAsia="DengXian" w:cs="Times New Roman"/>
          <w:i/>
          <w:iCs/>
          <w:color w:val="000000"/>
          <w:sz w:val="21"/>
          <w:szCs w:val="21"/>
        </w:rPr>
        <w:t>P</w:t>
      </w:r>
      <w:r w:rsidRPr="00676B3E">
        <w:rPr>
          <w:rFonts w:eastAsia="DengXian" w:cs="Times New Roman"/>
          <w:color w:val="000000"/>
          <w:sz w:val="21"/>
          <w:szCs w:val="21"/>
        </w:rPr>
        <w:t xml:space="preserve">&lt;0.05, </w:t>
      </w:r>
      <w:r w:rsidRPr="00676B3E">
        <w:rPr>
          <w:rFonts w:eastAsia="DengXian" w:cs="Times New Roman"/>
          <w:color w:val="000000"/>
          <w:sz w:val="21"/>
          <w:szCs w:val="21"/>
          <w:vertAlign w:val="superscript"/>
        </w:rPr>
        <w:t>**</w:t>
      </w:r>
      <w:r w:rsidRPr="00676B3E">
        <w:rPr>
          <w:rFonts w:eastAsia="DengXian" w:cs="Times New Roman"/>
          <w:color w:val="000000"/>
          <w:sz w:val="21"/>
          <w:szCs w:val="21"/>
        </w:rPr>
        <w:t xml:space="preserve"> indicate significant correlation at </w:t>
      </w:r>
      <w:r w:rsidRPr="00676B3E">
        <w:rPr>
          <w:rFonts w:eastAsia="DengXian" w:cs="Times New Roman"/>
          <w:i/>
          <w:iCs/>
          <w:color w:val="000000"/>
          <w:sz w:val="21"/>
          <w:szCs w:val="21"/>
        </w:rPr>
        <w:t>P</w:t>
      </w:r>
      <w:r w:rsidRPr="00676B3E">
        <w:rPr>
          <w:rFonts w:eastAsia="DengXian" w:cs="Times New Roman"/>
          <w:color w:val="000000"/>
          <w:sz w:val="21"/>
          <w:szCs w:val="21"/>
        </w:rPr>
        <w:t>&lt;0.01.</w:t>
      </w:r>
    </w:p>
    <w:p w14:paraId="4AC5A1B3" w14:textId="77777777" w:rsidR="00881850" w:rsidRPr="00D31F3B" w:rsidRDefault="00881850" w:rsidP="00881850">
      <w:pPr>
        <w:spacing w:line="360" w:lineRule="auto"/>
        <w:rPr>
          <w:rFonts w:cs="Times New Roman"/>
          <w:sz w:val="21"/>
          <w:szCs w:val="21"/>
        </w:rPr>
        <w:sectPr w:rsidR="00881850" w:rsidRPr="00D31F3B" w:rsidSect="00133500">
          <w:footerReference w:type="default" r:id="rId8"/>
          <w:footerReference w:type="first" r:id="rId9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AD93CE7" w14:textId="4C2E37C3" w:rsidR="00881850" w:rsidRDefault="00881850" w:rsidP="00676B3E">
      <w:pPr>
        <w:pStyle w:val="Heading1"/>
      </w:pPr>
      <w:r>
        <w:rPr>
          <w:rFonts w:hint="eastAsia"/>
        </w:rPr>
        <w:lastRenderedPageBreak/>
        <w:t>T</w:t>
      </w:r>
      <w:r>
        <w:t xml:space="preserve">able S2 </w:t>
      </w:r>
      <w:r>
        <w:rPr>
          <w:rFonts w:hint="eastAsia"/>
        </w:rPr>
        <w:t>C</w:t>
      </w:r>
      <w:r>
        <w:t>orrelations between</w:t>
      </w:r>
      <w:r w:rsidRPr="00CC67FA">
        <w:t xml:space="preserve"> </w:t>
      </w:r>
      <w:r>
        <w:t>fungal alpha-diversity, community composition and</w:t>
      </w:r>
      <w:r w:rsidRPr="00E93948">
        <w:rPr>
          <w:i/>
          <w:iCs/>
        </w:rPr>
        <w:t xml:space="preserve"> </w:t>
      </w:r>
      <w:r>
        <w:rPr>
          <w:i/>
          <w:iCs/>
        </w:rPr>
        <w:t>R</w:t>
      </w:r>
      <w:r>
        <w:rPr>
          <w:vertAlign w:val="subscript"/>
        </w:rPr>
        <w:t>s</w:t>
      </w:r>
      <w:r>
        <w:t xml:space="preserve">, </w:t>
      </w:r>
      <w:r w:rsidRPr="008162B9">
        <w:rPr>
          <w:i/>
          <w:iCs/>
        </w:rPr>
        <w:t>Q</w:t>
      </w:r>
      <w:r w:rsidRPr="008162B9">
        <w:rPr>
          <w:vertAlign w:val="subscript"/>
        </w:rPr>
        <w:t>10</w:t>
      </w:r>
      <w:r>
        <w:t>, environmental variab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9"/>
        <w:gridCol w:w="1656"/>
        <w:gridCol w:w="794"/>
        <w:gridCol w:w="795"/>
        <w:gridCol w:w="803"/>
        <w:gridCol w:w="803"/>
        <w:gridCol w:w="803"/>
        <w:gridCol w:w="875"/>
        <w:gridCol w:w="996"/>
        <w:gridCol w:w="1615"/>
        <w:gridCol w:w="2299"/>
      </w:tblGrid>
      <w:tr w:rsidR="00936D9C" w:rsidRPr="00676B3E" w14:paraId="70224489" w14:textId="77777777" w:rsidTr="005C601F">
        <w:trPr>
          <w:trHeight w:val="285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1A79" w14:textId="77777777" w:rsidR="00881850" w:rsidRPr="00676B3E" w:rsidRDefault="00881850" w:rsidP="005C601F">
            <w:pPr>
              <w:rPr>
                <w:rFonts w:cs="Times New Roman"/>
                <w:sz w:val="21"/>
                <w:szCs w:val="21"/>
              </w:rPr>
            </w:pPr>
            <w:r w:rsidRPr="00676B3E">
              <w:rPr>
                <w:rFonts w:cs="Times New Roman" w:hint="eastAsia"/>
                <w:sz w:val="21"/>
                <w:szCs w:val="21"/>
              </w:rPr>
              <w:t>C</w:t>
            </w:r>
            <w:r w:rsidRPr="00676B3E">
              <w:rPr>
                <w:rFonts w:cs="Times New Roman"/>
                <w:sz w:val="21"/>
                <w:szCs w:val="21"/>
              </w:rPr>
              <w:t>orrelations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6268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676B3E">
              <w:rPr>
                <w:rFonts w:cs="Times New Roman"/>
                <w:sz w:val="21"/>
                <w:szCs w:val="21"/>
                <w:vertAlign w:val="subscript"/>
              </w:rPr>
              <w:t>s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34D21071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/>
                <w:color w:val="000000"/>
                <w:sz w:val="21"/>
                <w:szCs w:val="21"/>
              </w:rPr>
              <w:t>μg CO</w:t>
            </w:r>
            <w:r w:rsidRPr="00676B3E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g</w:t>
            </w:r>
            <w:r w:rsidRPr="00676B3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7EA9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/>
                <w:i/>
                <w:iCs/>
                <w:sz w:val="21"/>
                <w:szCs w:val="21"/>
              </w:rPr>
              <w:t>Q</w:t>
            </w:r>
            <w:r w:rsidRPr="00676B3E">
              <w:rPr>
                <w:rFonts w:cs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21C3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2629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SOC/</w:t>
            </w:r>
          </w:p>
          <w:p w14:paraId="0839B11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g k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69B1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TN/</w:t>
            </w:r>
          </w:p>
          <w:p w14:paraId="702276D3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g k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8073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DOC/</w:t>
            </w:r>
          </w:p>
          <w:p w14:paraId="208DA91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g k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FE84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N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bscript"/>
              </w:rPr>
              <w:t>min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22DD1760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g k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7673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Yields/</w:t>
            </w:r>
          </w:p>
          <w:p w14:paraId="3C8AD293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kg hm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1F1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Root biomass/</w:t>
            </w:r>
          </w:p>
          <w:p w14:paraId="565F1025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g plant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4445" w14:textId="241E048A" w:rsidR="00881850" w:rsidRPr="00676B3E" w:rsidRDefault="00936D9C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Fresh weight of n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odules</w:t>
            </w:r>
            <w:r w:rsidR="00881850" w:rsidRPr="00676B3E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1D76C2F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mg plant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</w:tr>
      <w:tr w:rsidR="00936D9C" w:rsidRPr="00676B3E" w14:paraId="022DCA35" w14:textId="77777777" w:rsidTr="005C601F">
        <w:trPr>
          <w:trHeight w:val="285"/>
        </w:trPr>
        <w:tc>
          <w:tcPr>
            <w:tcW w:w="9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AC2E8F" w14:textId="15F89793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Chao1</w:t>
            </w:r>
            <w:r w:rsidR="00E26A57">
              <w:rPr>
                <w:rFonts w:eastAsia="DengXian" w:cs="Times New Roman"/>
                <w:sz w:val="21"/>
                <w:szCs w:val="21"/>
              </w:rPr>
              <w:t xml:space="preserve"> richness indices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83084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9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E16E0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4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46BB0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8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82525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8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9D1AA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3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149D6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0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E8959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6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BEF1C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7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4D72A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4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34159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6</w:t>
            </w:r>
          </w:p>
        </w:tc>
      </w:tr>
      <w:tr w:rsidR="00936D9C" w:rsidRPr="00676B3E" w14:paraId="5E5AD1FB" w14:textId="77777777" w:rsidTr="005C601F">
        <w:trPr>
          <w:trHeight w:val="285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0023" w14:textId="4445713A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Shannon</w:t>
            </w:r>
            <w:r w:rsidR="00E26A57">
              <w:rPr>
                <w:rFonts w:eastAsia="DengXian" w:cs="Times New Roman"/>
                <w:sz w:val="21"/>
                <w:szCs w:val="21"/>
              </w:rPr>
              <w:t xml:space="preserve"> diversity indice</w:t>
            </w:r>
            <w:r w:rsidR="00DB7E70">
              <w:rPr>
                <w:rFonts w:eastAsia="DengXian" w:cs="Times New Roman"/>
                <w:sz w:val="21"/>
                <w:szCs w:val="21"/>
              </w:rPr>
              <w:t>s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10F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3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955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5BB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3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FE5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9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B29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8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D94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5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1AB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4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830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2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75A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1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C88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1</w:t>
            </w:r>
          </w:p>
        </w:tc>
      </w:tr>
      <w:tr w:rsidR="00936D9C" w:rsidRPr="00676B3E" w14:paraId="6403420E" w14:textId="77777777" w:rsidTr="005C601F">
        <w:trPr>
          <w:trHeight w:val="285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7135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Phylum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F51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5058" w14:textId="77777777" w:rsidR="00881850" w:rsidRPr="00676B3E" w:rsidRDefault="00881850" w:rsidP="005C601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0368" w14:textId="77777777" w:rsidR="00881850" w:rsidRPr="00676B3E" w:rsidRDefault="00881850" w:rsidP="005C601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728A" w14:textId="77777777" w:rsidR="00881850" w:rsidRPr="00676B3E" w:rsidRDefault="00881850" w:rsidP="005C601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F617" w14:textId="77777777" w:rsidR="00881850" w:rsidRPr="00676B3E" w:rsidRDefault="00881850" w:rsidP="005C601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C804" w14:textId="77777777" w:rsidR="00881850" w:rsidRPr="00676B3E" w:rsidRDefault="00881850" w:rsidP="005C601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1E5D" w14:textId="77777777" w:rsidR="00881850" w:rsidRPr="00676B3E" w:rsidRDefault="00881850" w:rsidP="005C601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B89E" w14:textId="77777777" w:rsidR="00881850" w:rsidRPr="00676B3E" w:rsidRDefault="00881850" w:rsidP="005C601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4F47" w14:textId="77777777" w:rsidR="00881850" w:rsidRPr="00676B3E" w:rsidRDefault="00881850" w:rsidP="005C601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3461" w14:textId="77777777" w:rsidR="00881850" w:rsidRPr="00676B3E" w:rsidRDefault="00881850" w:rsidP="005C601F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936D9C" w:rsidRPr="00676B3E" w14:paraId="6894413A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C0A049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Basidiomycota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75F68E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248418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907C40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9F8C39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773A64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ABE133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8F4B5C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EEF142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6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4E4C2C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71054D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6</w:t>
            </w:r>
          </w:p>
        </w:tc>
      </w:tr>
      <w:tr w:rsidR="00936D9C" w:rsidRPr="00676B3E" w14:paraId="00B8F4B7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A974EF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Ascomycota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9BC83F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01E68D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4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9A944C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67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DC0F22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E172DF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A4B4E8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611275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B1E8CA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6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E075D1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B8AA3C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3</w:t>
            </w:r>
          </w:p>
        </w:tc>
      </w:tr>
      <w:tr w:rsidR="00936D9C" w:rsidRPr="00676B3E" w14:paraId="0A5EBE55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5290BC8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Mortierellomycota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59DCC7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6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1BA618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63C3F8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0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05DDC7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BDF5A1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290A35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1D6F8E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8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F16930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9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0132B5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A73751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7</w:t>
            </w:r>
          </w:p>
        </w:tc>
      </w:tr>
      <w:tr w:rsidR="00936D9C" w:rsidRPr="00676B3E" w14:paraId="762A2C77" w14:textId="77777777" w:rsidTr="005C601F">
        <w:trPr>
          <w:trHeight w:val="285"/>
        </w:trPr>
        <w:tc>
          <w:tcPr>
            <w:tcW w:w="9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B87C5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Chytridiomycota</w:t>
            </w:r>
          </w:p>
        </w:tc>
        <w:tc>
          <w:tcPr>
            <w:tcW w:w="62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87486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9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F0C0B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0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1E735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1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3BAD4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7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73E43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6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08222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1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13D15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1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53E5D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2</w:t>
            </w:r>
          </w:p>
        </w:tc>
        <w:tc>
          <w:tcPr>
            <w:tcW w:w="6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A4D85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6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0BA79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6</w:t>
            </w:r>
          </w:p>
        </w:tc>
      </w:tr>
      <w:tr w:rsidR="00936D9C" w:rsidRPr="00676B3E" w14:paraId="3FFED80A" w14:textId="77777777" w:rsidTr="005C601F">
        <w:trPr>
          <w:trHeight w:val="285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C9C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Mucoromycota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2E4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85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9F0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1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7FF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9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73E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3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8BA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8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5F3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5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768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1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40C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8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ED2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4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E43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5</w:t>
            </w:r>
          </w:p>
        </w:tc>
      </w:tr>
      <w:tr w:rsidR="00936D9C" w:rsidRPr="00676B3E" w14:paraId="5E5844DF" w14:textId="77777777" w:rsidTr="005C601F">
        <w:trPr>
          <w:trHeight w:val="285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CB1B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Class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268BA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C7312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B639B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D17F1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0686F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74FFE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8B48D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774CB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6905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9C82F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936D9C" w:rsidRPr="00676B3E" w14:paraId="57BF6851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B56F95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Agaricomycet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2A9B3F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369C75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C11792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5617C2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7E4935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6F68DF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BB1DAA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11E3E4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0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0478B7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3BD7F0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1</w:t>
            </w:r>
          </w:p>
        </w:tc>
      </w:tr>
      <w:tr w:rsidR="00936D9C" w:rsidRPr="00676B3E" w14:paraId="642F3406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511C26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lastRenderedPageBreak/>
              <w:t>Sordariomycet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55C584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2B3EB6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7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B5B4E4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64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8D79F2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300E05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3ABA00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A281E3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0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01D033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3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4124FB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D8A0D5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1</w:t>
            </w:r>
          </w:p>
        </w:tc>
      </w:tr>
      <w:tr w:rsidR="00936D9C" w:rsidRPr="00676B3E" w14:paraId="042F808B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01EBAD9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Tremellomycet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97014E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6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BDFF7C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A3288A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FB1616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F1C9F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0DDC8A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767397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2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E141D5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5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4B6524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17FF03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2</w:t>
            </w:r>
          </w:p>
        </w:tc>
      </w:tr>
      <w:tr w:rsidR="00936D9C" w:rsidRPr="00676B3E" w14:paraId="291CE84C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2D63131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Leotiomycet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CDF19F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5F4DC3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DB0497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EFF829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B41E0A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955366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515A47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A52BA1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9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2BA479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F5A5FD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4</w:t>
            </w:r>
          </w:p>
        </w:tc>
      </w:tr>
      <w:tr w:rsidR="00936D9C" w:rsidRPr="00676B3E" w14:paraId="05F9119B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55086FD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Mortierellomycet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FB883B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6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4A11AA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388747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4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4E83C5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C5EAF6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77C53F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7AF12F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8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27833F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9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86EBCE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B520E3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7</w:t>
            </w:r>
          </w:p>
        </w:tc>
      </w:tr>
      <w:tr w:rsidR="00936D9C" w:rsidRPr="00676B3E" w14:paraId="0DA9AC48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F2519D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Rhizophlyctidomycet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D5C046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E20991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39EB6E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ADB1BF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2CDF74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29533D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0F39EE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9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D23897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1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75D5EA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4048D3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8</w:t>
            </w:r>
          </w:p>
        </w:tc>
      </w:tr>
      <w:tr w:rsidR="00936D9C" w:rsidRPr="00676B3E" w14:paraId="0F50FD39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142F5F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Mucoromycet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0E2B3D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87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41AE26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66D51D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AE910E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A39399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062418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4778C7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3954773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6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86E457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96C6AF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3</w:t>
            </w:r>
          </w:p>
        </w:tc>
      </w:tr>
      <w:tr w:rsidR="00936D9C" w:rsidRPr="00676B3E" w14:paraId="21EE6EB0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10F259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Dothideomycet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D22AA7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6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5F2541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C90234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0A58A5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9B8427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CDB489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37CB5E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25A374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8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A08788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20416D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3</w:t>
            </w:r>
          </w:p>
        </w:tc>
      </w:tr>
      <w:tr w:rsidR="00936D9C" w:rsidRPr="00676B3E" w14:paraId="29579F6A" w14:textId="77777777" w:rsidTr="005C601F">
        <w:trPr>
          <w:trHeight w:val="285"/>
        </w:trPr>
        <w:tc>
          <w:tcPr>
            <w:tcW w:w="9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190B3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Rhizophydiomycetes</w:t>
            </w:r>
          </w:p>
        </w:tc>
        <w:tc>
          <w:tcPr>
            <w:tcW w:w="62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CFF61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8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20207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5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8ABF8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1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E2EC2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6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8B220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0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A67DC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7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341D7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6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5A9CA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3</w:t>
            </w:r>
          </w:p>
        </w:tc>
        <w:tc>
          <w:tcPr>
            <w:tcW w:w="6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39286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8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D0FBC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7</w:t>
            </w:r>
          </w:p>
        </w:tc>
      </w:tr>
      <w:tr w:rsidR="00936D9C" w:rsidRPr="00676B3E" w14:paraId="3608F030" w14:textId="77777777" w:rsidTr="005C601F">
        <w:trPr>
          <w:trHeight w:val="285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801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Eurotiomycetes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09B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9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61A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627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7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5EE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4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3D5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3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99A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9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AF4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5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304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6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180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8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285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1</w:t>
            </w:r>
          </w:p>
        </w:tc>
      </w:tr>
      <w:tr w:rsidR="00936D9C" w:rsidRPr="00676B3E" w14:paraId="113541C3" w14:textId="77777777" w:rsidTr="005C601F">
        <w:trPr>
          <w:trHeight w:val="285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3AD5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Order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24A53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4074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F7FAC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5C43F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9146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7FB46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3924E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4A201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BEE32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1D619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936D9C" w:rsidRPr="00676B3E" w14:paraId="07342158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32884E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Phallal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47F21B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C3DC2E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86BB63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73A5E0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537258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FA6F80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386959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2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D25824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5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304592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8DDFCB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4</w:t>
            </w:r>
          </w:p>
        </w:tc>
      </w:tr>
      <w:tr w:rsidR="00936D9C" w:rsidRPr="00676B3E" w14:paraId="01DEBE6F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5EFD6E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Hypocreal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D15378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1FF685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E52C3F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833FBC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64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D4FACA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49E8F6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1F13AD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7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2E6C0A3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8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1D01F2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84889E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6</w:t>
            </w:r>
          </w:p>
        </w:tc>
      </w:tr>
      <w:tr w:rsidR="00936D9C" w:rsidRPr="00676B3E" w14:paraId="50DBE43D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593C613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Filobasidial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C698FD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6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8BFD8F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2F3357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7584B2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1475D4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9D12A8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85870E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2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23F11AD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5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39EEB9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2C1D38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2</w:t>
            </w:r>
          </w:p>
        </w:tc>
      </w:tr>
      <w:tr w:rsidR="00936D9C" w:rsidRPr="00676B3E" w14:paraId="6D41A8C0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ECFD2F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lastRenderedPageBreak/>
              <w:t>Sordarial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5DD79F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C9DCF7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D2C683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BA7B07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B2AC4C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CC4C5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2990F5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4EECB8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7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803FAF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BBF197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7</w:t>
            </w:r>
          </w:p>
        </w:tc>
      </w:tr>
      <w:tr w:rsidR="00936D9C" w:rsidRPr="00676B3E" w14:paraId="4D179390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0AF3AD9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Agarical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157134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48A948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371F3A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59D7FB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638BFA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A1E654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B1F4FC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B450F2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5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3629D3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936F9B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8</w:t>
            </w:r>
          </w:p>
        </w:tc>
      </w:tr>
      <w:tr w:rsidR="00936D9C" w:rsidRPr="00676B3E" w14:paraId="3C25AA76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C84D54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Mortierellal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EF7CA9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6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323874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5097DC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0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82AB36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93233A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5F4DD2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DD4ACD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8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2F8344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9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6FAAF7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A2AEF2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7</w:t>
            </w:r>
          </w:p>
        </w:tc>
      </w:tr>
      <w:tr w:rsidR="00936D9C" w:rsidRPr="00676B3E" w14:paraId="530AEAE0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0C0952B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Mucoral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CB7659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87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2C1184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4CD9ED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F5323F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397189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6962CB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A3F6C7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E30B2D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6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D4B043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1ED2E0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3</w:t>
            </w:r>
          </w:p>
        </w:tc>
      </w:tr>
      <w:tr w:rsidR="00936D9C" w:rsidRPr="00676B3E" w14:paraId="766AC501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4E17FA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Melanosporal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9EAC8D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F27A92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F91678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83E8E8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2EE7FA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A3DC8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350A72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82930C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7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F41F3B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02F01F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8</w:t>
            </w:r>
          </w:p>
        </w:tc>
      </w:tr>
      <w:tr w:rsidR="00936D9C" w:rsidRPr="00676B3E" w14:paraId="7DC3083B" w14:textId="77777777" w:rsidTr="005C601F">
        <w:trPr>
          <w:trHeight w:val="285"/>
        </w:trPr>
        <w:tc>
          <w:tcPr>
            <w:tcW w:w="9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14AF9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Pleosporales</w:t>
            </w:r>
          </w:p>
        </w:tc>
        <w:tc>
          <w:tcPr>
            <w:tcW w:w="62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A2552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7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A8C24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6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312DB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3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B3100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3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7BD5B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1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C34F5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5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C6648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1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0AD52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6</w:t>
            </w:r>
          </w:p>
        </w:tc>
        <w:tc>
          <w:tcPr>
            <w:tcW w:w="6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9EF6C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1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6F0FE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5</w:t>
            </w:r>
          </w:p>
        </w:tc>
      </w:tr>
      <w:tr w:rsidR="00936D9C" w:rsidRPr="00676B3E" w14:paraId="7850FAEE" w14:textId="77777777" w:rsidTr="005C601F">
        <w:trPr>
          <w:trHeight w:val="285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B96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Erysiphales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0C9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05E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6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50F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8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843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0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418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4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4C3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0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725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8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281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0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BDB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2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FAA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5</w:t>
            </w:r>
          </w:p>
        </w:tc>
      </w:tr>
      <w:tr w:rsidR="00936D9C" w:rsidRPr="00676B3E" w14:paraId="796514C2" w14:textId="77777777" w:rsidTr="005C601F">
        <w:trPr>
          <w:trHeight w:val="285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73BF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Family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E046D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09B75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CC32F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CB1E5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56F04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4DA2E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6E2A3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574F3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86976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6BC4A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936D9C" w:rsidRPr="00676B3E" w14:paraId="3343097D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5DA569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Phallaceae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439432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3D2675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9D3609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D2CDDD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D4847C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8F70EC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8FF1F5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2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3E62432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5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AB6A38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BAD528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4</w:t>
            </w:r>
          </w:p>
        </w:tc>
      </w:tr>
      <w:tr w:rsidR="00936D9C" w:rsidRPr="00676B3E" w14:paraId="49E3ECFB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2DCFC61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Nectriaceae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6EF5DB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7EAE48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94E384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8D2EEC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F1E944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32BD8D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42A709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2B2F464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4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FA8CDD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9ED911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3</w:t>
            </w:r>
          </w:p>
        </w:tc>
      </w:tr>
      <w:tr w:rsidR="00936D9C" w:rsidRPr="00676B3E" w14:paraId="2A30E84D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80739E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Chaetomiaceae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845B2F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4EF188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38CBD5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949C68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E52A4F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38EF20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DE85BD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6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617809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4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EAD4A6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90CC6B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8</w:t>
            </w:r>
          </w:p>
        </w:tc>
      </w:tr>
      <w:tr w:rsidR="00936D9C" w:rsidRPr="00676B3E" w14:paraId="7403013F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14C88D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Piskurozymaceae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029B8A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6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B9CD83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B20C7F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3A4623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457B74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41E476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8A7026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A131EA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2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A8BB73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D00D54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6</w:t>
            </w:r>
          </w:p>
        </w:tc>
      </w:tr>
      <w:tr w:rsidR="00936D9C" w:rsidRPr="00676B3E" w14:paraId="3F4E0E28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253C2C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Clavicipitaceae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2640D8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368E27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9C3EB6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C2BC7C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69B2D6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A2A813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BAD0EC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3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91CA77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7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B51121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02ED27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2</w:t>
            </w:r>
          </w:p>
        </w:tc>
      </w:tr>
      <w:tr w:rsidR="00936D9C" w:rsidRPr="00676B3E" w14:paraId="1E6F11FE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081DAF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lastRenderedPageBreak/>
              <w:t>Mortierellaceae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0BA05A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7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B78B6C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108F6F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0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FF64A4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68D422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42F349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200A88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8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E4EBEB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0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DF7C46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537882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7</w:t>
            </w:r>
          </w:p>
        </w:tc>
      </w:tr>
      <w:tr w:rsidR="00936D9C" w:rsidRPr="00676B3E" w14:paraId="672F0C35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2611FE3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Filobasidiaceae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B53302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4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16AC7F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88553D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DEE89D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32BE1E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586A6C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B9C35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686C0C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9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A9EA80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39FDEB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7</w:t>
            </w:r>
          </w:p>
        </w:tc>
      </w:tr>
      <w:tr w:rsidR="00936D9C" w:rsidRPr="00676B3E" w14:paraId="357B130B" w14:textId="77777777" w:rsidTr="005C601F">
        <w:trPr>
          <w:trHeight w:val="285"/>
        </w:trPr>
        <w:tc>
          <w:tcPr>
            <w:tcW w:w="9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F43A4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Mucoraceae</w:t>
            </w:r>
          </w:p>
        </w:tc>
        <w:tc>
          <w:tcPr>
            <w:tcW w:w="62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6C744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83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B5DAB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7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94F2F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7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3A3FC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9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ACAE4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3</w:t>
            </w:r>
          </w:p>
        </w:tc>
        <w:tc>
          <w:tcPr>
            <w:tcW w:w="3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A6812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2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B4B6B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3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D166C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3</w:t>
            </w:r>
          </w:p>
        </w:tc>
        <w:tc>
          <w:tcPr>
            <w:tcW w:w="6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60251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4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7C1D4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4</w:t>
            </w:r>
          </w:p>
        </w:tc>
      </w:tr>
      <w:tr w:rsidR="00936D9C" w:rsidRPr="00676B3E" w14:paraId="4C410855" w14:textId="77777777" w:rsidTr="005C601F">
        <w:trPr>
          <w:trHeight w:val="285"/>
        </w:trPr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4AF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Hypocreaceae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A18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6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699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E25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7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682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7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17E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2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B9B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3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5F9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1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143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3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7A5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9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445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0</w:t>
            </w:r>
          </w:p>
        </w:tc>
      </w:tr>
      <w:tr w:rsidR="00936D9C" w:rsidRPr="00676B3E" w14:paraId="219885A0" w14:textId="77777777" w:rsidTr="005C601F">
        <w:trPr>
          <w:trHeight w:val="285"/>
        </w:trPr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7918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Genus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D7943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5DDD9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BD5D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181C2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FC1B9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BA740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00F42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A4237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F139C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42BEA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936D9C" w:rsidRPr="00676B3E" w14:paraId="5FA07DFE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34B221D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Lysuru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468AE5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EF435F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9C704B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30CE55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0C6A33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F70CE7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5AEC39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2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C924F7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5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3FEAF3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C94B2E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4</w:t>
            </w:r>
          </w:p>
        </w:tc>
      </w:tr>
      <w:tr w:rsidR="00936D9C" w:rsidRPr="00676B3E" w14:paraId="15A732C5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2B0E61F3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Fusarium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1D0779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5891DF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8508B5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4FD676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875F25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FDE54A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F62B09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81C3DC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2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E7B07B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0E393B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8</w:t>
            </w:r>
          </w:p>
        </w:tc>
      </w:tr>
      <w:tr w:rsidR="00936D9C" w:rsidRPr="00676B3E" w14:paraId="3FCC2DB2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A536E22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Solicoccozyma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DB4DB8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6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E56A75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D5E20E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F20FA2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F29D23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2730B6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288824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8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29FB735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2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E842F9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0217D2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7</w:t>
            </w:r>
          </w:p>
        </w:tc>
      </w:tr>
      <w:tr w:rsidR="00936D9C" w:rsidRPr="00676B3E" w14:paraId="768FD75F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701D34B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Metacordycep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C139E9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7B8D9F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98F501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9FF8CD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BCC01A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C6952A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F95378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4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A7FDB9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8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617BD1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7BF078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3</w:t>
            </w:r>
          </w:p>
        </w:tc>
      </w:tr>
      <w:tr w:rsidR="00936D9C" w:rsidRPr="00676B3E" w14:paraId="7C8BEE0B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07464CEE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Naganishia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F01EBD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5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7C1D62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4236D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13FB73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465A22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A09DFA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7D6A3D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6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205897E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8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1C8F54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57675A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6</w:t>
            </w:r>
          </w:p>
        </w:tc>
      </w:tr>
      <w:tr w:rsidR="00936D9C" w:rsidRPr="00676B3E" w14:paraId="3D4DCFE2" w14:textId="77777777" w:rsidTr="005C601F">
        <w:trPr>
          <w:trHeight w:val="285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F380832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Mortierella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39F24B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3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B50E71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9BEFA7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8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E9B39D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405BC3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B11CFF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564E01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9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9F6DC7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1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E751EA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E25703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9</w:t>
            </w:r>
          </w:p>
        </w:tc>
      </w:tr>
    </w:tbl>
    <w:p w14:paraId="6D2CE0E6" w14:textId="41E70582" w:rsidR="00881850" w:rsidRPr="00676B3E" w:rsidRDefault="00881850" w:rsidP="00881850">
      <w:pPr>
        <w:rPr>
          <w:rFonts w:eastAsia="DengXian" w:cs="Times New Roman"/>
          <w:color w:val="000000"/>
          <w:sz w:val="18"/>
          <w:szCs w:val="18"/>
          <w:vertAlign w:val="superscript"/>
        </w:rPr>
      </w:pPr>
      <w:r w:rsidRPr="00676B3E">
        <w:rPr>
          <w:rFonts w:cs="Times New Roman"/>
          <w:sz w:val="21"/>
          <w:szCs w:val="21"/>
        </w:rPr>
        <w:t>Note: SOC, soil organic carbon; DOC, dissolved organic carbon; N</w:t>
      </w:r>
      <w:r w:rsidRPr="00676B3E">
        <w:rPr>
          <w:rFonts w:cs="Times New Roman"/>
          <w:sz w:val="21"/>
          <w:szCs w:val="21"/>
          <w:vertAlign w:val="subscript"/>
        </w:rPr>
        <w:t>min</w:t>
      </w:r>
      <w:r w:rsidRPr="00676B3E">
        <w:rPr>
          <w:rFonts w:cs="Times New Roman"/>
          <w:sz w:val="21"/>
          <w:szCs w:val="21"/>
        </w:rPr>
        <w:t xml:space="preserve">, soil mineral nitrogen; TN, total nitrogen; </w:t>
      </w:r>
      <w:r w:rsidRPr="00676B3E">
        <w:rPr>
          <w:rFonts w:cs="Times New Roman" w:hint="eastAsia"/>
          <w:sz w:val="21"/>
          <w:szCs w:val="21"/>
        </w:rPr>
        <w:t>C</w:t>
      </w:r>
      <w:r w:rsidRPr="00676B3E">
        <w:rPr>
          <w:rFonts w:cs="Times New Roman"/>
          <w:sz w:val="21"/>
          <w:szCs w:val="21"/>
        </w:rPr>
        <w:t>/N, soil carbon: nitrogen ratio.</w:t>
      </w:r>
      <w:r w:rsidRPr="00676B3E">
        <w:rPr>
          <w:rFonts w:eastAsia="DengXian" w:cs="Times New Roman"/>
          <w:color w:val="000000"/>
          <w:sz w:val="18"/>
          <w:szCs w:val="18"/>
          <w:vertAlign w:val="superscript"/>
        </w:rPr>
        <w:t xml:space="preserve"> </w:t>
      </w:r>
      <w:r w:rsidRPr="00676B3E">
        <w:rPr>
          <w:rFonts w:eastAsia="DengXian" w:cs="Times New Roman"/>
          <w:color w:val="000000"/>
          <w:sz w:val="21"/>
          <w:szCs w:val="21"/>
          <w:vertAlign w:val="superscript"/>
        </w:rPr>
        <w:t>*</w:t>
      </w:r>
      <w:proofErr w:type="gramStart"/>
      <w:r w:rsidRPr="00676B3E">
        <w:rPr>
          <w:rFonts w:eastAsia="DengXian" w:cs="Times New Roman"/>
          <w:color w:val="000000"/>
          <w:sz w:val="21"/>
          <w:szCs w:val="21"/>
        </w:rPr>
        <w:t>indicate</w:t>
      </w:r>
      <w:proofErr w:type="gramEnd"/>
      <w:r w:rsidRPr="00676B3E">
        <w:rPr>
          <w:rFonts w:eastAsia="DengXian" w:cs="Times New Roman"/>
          <w:color w:val="000000"/>
          <w:sz w:val="21"/>
          <w:szCs w:val="21"/>
        </w:rPr>
        <w:t xml:space="preserve"> significant correlation at </w:t>
      </w:r>
      <w:r w:rsidRPr="00676B3E">
        <w:rPr>
          <w:rFonts w:eastAsia="DengXian" w:cs="Times New Roman"/>
          <w:i/>
          <w:iCs/>
          <w:color w:val="000000"/>
          <w:sz w:val="21"/>
          <w:szCs w:val="21"/>
        </w:rPr>
        <w:t>P</w:t>
      </w:r>
      <w:r w:rsidRPr="00676B3E">
        <w:rPr>
          <w:rFonts w:eastAsia="DengXian" w:cs="Times New Roman"/>
          <w:color w:val="000000"/>
          <w:sz w:val="21"/>
          <w:szCs w:val="21"/>
        </w:rPr>
        <w:t xml:space="preserve">&lt;0.05, </w:t>
      </w:r>
      <w:r w:rsidRPr="00676B3E">
        <w:rPr>
          <w:rFonts w:eastAsia="DengXian" w:cs="Times New Roman"/>
          <w:color w:val="000000"/>
          <w:sz w:val="21"/>
          <w:szCs w:val="21"/>
          <w:vertAlign w:val="superscript"/>
        </w:rPr>
        <w:t>**</w:t>
      </w:r>
      <w:r w:rsidRPr="00676B3E">
        <w:rPr>
          <w:rFonts w:eastAsia="DengXian" w:cs="Times New Roman"/>
          <w:color w:val="000000"/>
          <w:sz w:val="21"/>
          <w:szCs w:val="21"/>
        </w:rPr>
        <w:t xml:space="preserve"> indicate significant correlation at </w:t>
      </w:r>
      <w:r w:rsidRPr="00676B3E">
        <w:rPr>
          <w:rFonts w:eastAsia="DengXian" w:cs="Times New Roman"/>
          <w:i/>
          <w:iCs/>
          <w:color w:val="000000"/>
          <w:sz w:val="21"/>
          <w:szCs w:val="21"/>
        </w:rPr>
        <w:t>P</w:t>
      </w:r>
      <w:r w:rsidRPr="00676B3E">
        <w:rPr>
          <w:rFonts w:eastAsia="DengXian" w:cs="Times New Roman"/>
          <w:color w:val="000000"/>
          <w:sz w:val="21"/>
          <w:szCs w:val="21"/>
        </w:rPr>
        <w:t>&lt;0.01.</w:t>
      </w:r>
    </w:p>
    <w:p w14:paraId="6DBCC28D" w14:textId="77777777" w:rsidR="00881850" w:rsidRPr="003B10D5" w:rsidRDefault="00881850" w:rsidP="00881850">
      <w:pPr>
        <w:spacing w:line="360" w:lineRule="auto"/>
        <w:rPr>
          <w:rFonts w:cs="Times New Roman"/>
          <w:sz w:val="21"/>
          <w:szCs w:val="21"/>
        </w:rPr>
        <w:sectPr w:rsidR="00881850" w:rsidRPr="003B10D5" w:rsidSect="00F42ECC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F2CFBCC" w14:textId="7FC93FB0" w:rsidR="002A0398" w:rsidRPr="002A0398" w:rsidRDefault="00881850" w:rsidP="002A0398">
      <w:pPr>
        <w:pStyle w:val="Heading1"/>
      </w:pPr>
      <w:r w:rsidRPr="004572BF">
        <w:lastRenderedPageBreak/>
        <w:t>Table S</w:t>
      </w:r>
      <w:r>
        <w:t xml:space="preserve">3 </w:t>
      </w:r>
      <w:r>
        <w:rPr>
          <w:rFonts w:hint="eastAsia"/>
        </w:rPr>
        <w:t>C</w:t>
      </w:r>
      <w:r>
        <w:t xml:space="preserve">orrelations between </w:t>
      </w:r>
      <w:r>
        <w:rPr>
          <w:i/>
          <w:iCs/>
        </w:rPr>
        <w:t>R</w:t>
      </w:r>
      <w:r>
        <w:rPr>
          <w:vertAlign w:val="subscript"/>
        </w:rPr>
        <w:t>s</w:t>
      </w:r>
      <w:r>
        <w:t xml:space="preserve">, </w:t>
      </w:r>
      <w:r w:rsidRPr="008162B9">
        <w:rPr>
          <w:i/>
          <w:iCs/>
        </w:rPr>
        <w:t>Q</w:t>
      </w:r>
      <w:r w:rsidRPr="008162B9">
        <w:rPr>
          <w:vertAlign w:val="subscript"/>
        </w:rPr>
        <w:t>10</w:t>
      </w:r>
      <w:r>
        <w:t>, microbial biomass, enzyme activities and environmental variab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88"/>
        <w:gridCol w:w="1461"/>
        <w:gridCol w:w="654"/>
        <w:gridCol w:w="794"/>
        <w:gridCol w:w="1723"/>
        <w:gridCol w:w="1764"/>
        <w:gridCol w:w="2166"/>
        <w:gridCol w:w="1914"/>
      </w:tblGrid>
      <w:tr w:rsidR="002A0398" w:rsidRPr="00676B3E" w14:paraId="0EE4716B" w14:textId="77777777" w:rsidTr="005C601F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B1F36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Correl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38F4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676B3E">
              <w:rPr>
                <w:rFonts w:cs="Times New Roman"/>
                <w:sz w:val="21"/>
                <w:szCs w:val="21"/>
                <w:vertAlign w:val="subscript"/>
              </w:rPr>
              <w:t>s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560AB66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μg CO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 xml:space="preserve"> g</w:t>
            </w:r>
            <w:r w:rsidRPr="00676B3E">
              <w:rPr>
                <w:rFonts w:eastAsia="Microsoft YaHei" w:cs="Times New Roman"/>
                <w:color w:val="000000"/>
                <w:sz w:val="21"/>
                <w:szCs w:val="21"/>
                <w:vertAlign w:val="superscript"/>
              </w:rPr>
              <w:t>−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1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Microsoft YaHei" w:cs="Times New Roman"/>
                <w:color w:val="000000"/>
                <w:sz w:val="21"/>
                <w:szCs w:val="21"/>
                <w:vertAlign w:val="superscript"/>
              </w:rPr>
              <w:t>−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4EF2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Q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760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MBC/</w:t>
            </w:r>
          </w:p>
          <w:p w14:paraId="68B5AF5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g kg</w:t>
            </w:r>
            <w:r w:rsidRPr="00676B3E">
              <w:rPr>
                <w:rFonts w:eastAsia="Microsoft YaHei" w:cs="Times New Roman"/>
                <w:color w:val="000000"/>
                <w:sz w:val="21"/>
                <w:szCs w:val="21"/>
                <w:vertAlign w:val="superscript"/>
              </w:rPr>
              <w:t>−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1FC9" w14:textId="2EA0EDA9" w:rsidR="00881850" w:rsidRPr="00676B3E" w:rsidRDefault="000660D2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/>
                <w:sz w:val="21"/>
                <w:szCs w:val="21"/>
              </w:rPr>
              <w:t>β-1,4</w:t>
            </w:r>
            <w:r w:rsidRPr="00676B3E">
              <w:rPr>
                <w:rFonts w:cs="Times New Roman" w:hint="eastAsia"/>
                <w:sz w:val="21"/>
                <w:szCs w:val="21"/>
              </w:rPr>
              <w:t>-xy</w:t>
            </w:r>
            <w:r w:rsidRPr="00676B3E">
              <w:rPr>
                <w:rFonts w:cs="Times New Roman"/>
                <w:sz w:val="21"/>
                <w:szCs w:val="21"/>
              </w:rPr>
              <w:t>losidase</w:t>
            </w:r>
            <w:r w:rsidRPr="00676B3E" w:rsidDel="000660D2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  <w:r w:rsidR="00881850" w:rsidRPr="00676B3E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4E7120CF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 w:hint="eastAsia"/>
                <w:color w:val="000000"/>
                <w:sz w:val="21"/>
                <w:szCs w:val="21"/>
              </w:rPr>
              <w:t>n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>mol 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8747" w14:textId="6ECA49D4" w:rsidR="00881850" w:rsidRPr="00676B3E" w:rsidRDefault="002A0398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/>
                <w:sz w:val="21"/>
                <w:szCs w:val="21"/>
              </w:rPr>
              <w:t>β-1,4</w:t>
            </w:r>
            <w:r w:rsidRPr="00676B3E">
              <w:rPr>
                <w:rFonts w:cs="Times New Roman" w:hint="eastAsia"/>
                <w:sz w:val="21"/>
                <w:szCs w:val="21"/>
              </w:rPr>
              <w:t>-</w:t>
            </w:r>
            <w:r w:rsidRPr="00676B3E">
              <w:rPr>
                <w:rFonts w:cs="Times New Roman"/>
                <w:sz w:val="21"/>
                <w:szCs w:val="21"/>
              </w:rPr>
              <w:t>glucosidase</w:t>
            </w:r>
            <w:r w:rsidR="00881850" w:rsidRPr="00676B3E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79C6A613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 w:hint="eastAsia"/>
                <w:color w:val="000000"/>
                <w:sz w:val="21"/>
                <w:szCs w:val="21"/>
              </w:rPr>
              <w:t>n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>mol 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2DB3" w14:textId="617F3742" w:rsidR="00881850" w:rsidRPr="00676B3E" w:rsidRDefault="002A0398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/>
                <w:sz w:val="21"/>
                <w:szCs w:val="21"/>
              </w:rPr>
              <w:t>β-D</w:t>
            </w:r>
            <w:r w:rsidRPr="00676B3E">
              <w:rPr>
                <w:rFonts w:cs="Times New Roman" w:hint="eastAsia"/>
                <w:sz w:val="21"/>
                <w:szCs w:val="21"/>
              </w:rPr>
              <w:t>-</w:t>
            </w:r>
            <w:r w:rsidRPr="00676B3E">
              <w:rPr>
                <w:rFonts w:cs="Times New Roman"/>
                <w:sz w:val="21"/>
                <w:szCs w:val="21"/>
              </w:rPr>
              <w:t>cellobiohydrolase</w:t>
            </w:r>
            <w:r w:rsidR="00881850" w:rsidRPr="00676B3E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6A8BFD2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 w:hint="eastAsia"/>
                <w:color w:val="000000"/>
                <w:sz w:val="21"/>
                <w:szCs w:val="21"/>
              </w:rPr>
              <w:t>n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>mol 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7653" w14:textId="6877D8E2" w:rsidR="00881850" w:rsidRPr="00676B3E" w:rsidRDefault="002A0398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/>
                <w:sz w:val="21"/>
                <w:szCs w:val="21"/>
              </w:rPr>
              <w:t>polyphenol oxidase</w:t>
            </w:r>
            <w:r w:rsidR="00881850" w:rsidRPr="00676B3E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1CD412D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 w:hint="eastAsia"/>
                <w:color w:val="000000"/>
                <w:sz w:val="21"/>
                <w:szCs w:val="21"/>
              </w:rPr>
              <w:t>n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>mol 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</w:tr>
      <w:tr w:rsidR="002A0398" w:rsidRPr="00676B3E" w14:paraId="2A0740BF" w14:textId="77777777" w:rsidTr="005C601F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D422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676B3E">
              <w:rPr>
                <w:rFonts w:cs="Times New Roman"/>
                <w:sz w:val="21"/>
                <w:szCs w:val="21"/>
                <w:vertAlign w:val="subscript"/>
              </w:rPr>
              <w:t>s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/μg CO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 xml:space="preserve"> g</w:t>
            </w:r>
            <w:r w:rsidRPr="00676B3E">
              <w:rPr>
                <w:rFonts w:eastAsia="Microsoft YaHei" w:cs="Times New Roman"/>
                <w:color w:val="000000"/>
                <w:sz w:val="21"/>
                <w:szCs w:val="21"/>
                <w:vertAlign w:val="superscript"/>
              </w:rPr>
              <w:t>−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1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Microsoft YaHei" w:cs="Times New Roman"/>
                <w:color w:val="000000"/>
                <w:sz w:val="21"/>
                <w:szCs w:val="21"/>
                <w:vertAlign w:val="superscript"/>
              </w:rPr>
              <w:t>−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1A61" w14:textId="161B8D9F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 w:rsidR="00DB7E70">
              <w:rPr>
                <w:rFonts w:eastAsia="DengXian" w:cs="Times New Roman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E929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8F4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7846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FB55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C6E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60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BF373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40</w:t>
            </w:r>
          </w:p>
        </w:tc>
      </w:tr>
      <w:tr w:rsidR="002A0398" w:rsidRPr="00676B3E" w14:paraId="03439718" w14:textId="77777777" w:rsidTr="005C601F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B9B2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Q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0B9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2EF55" w14:textId="1129FED6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 w:rsidR="00DB7E70">
              <w:rPr>
                <w:rFonts w:eastAsia="DengXian" w:cs="Times New Roman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684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1EBF8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8A7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F84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F3B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2A0398" w:rsidRPr="00676B3E" w14:paraId="24F861CB" w14:textId="77777777" w:rsidTr="005C601F">
        <w:trPr>
          <w:trHeight w:val="285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29B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3670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59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646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2EE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C33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DB4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A7CF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D39943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08</w:t>
            </w:r>
          </w:p>
        </w:tc>
      </w:tr>
      <w:tr w:rsidR="002A0398" w:rsidRPr="00676B3E" w14:paraId="02B4620D" w14:textId="77777777" w:rsidTr="005C601F">
        <w:trPr>
          <w:trHeight w:val="285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CC71C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SOC/g kg</w:t>
            </w:r>
            <w:r w:rsidRPr="00676B3E">
              <w:rPr>
                <w:rFonts w:eastAsia="Microsoft YaHei" w:cs="Times New Roman"/>
                <w:color w:val="000000"/>
                <w:sz w:val="21"/>
                <w:szCs w:val="21"/>
                <w:vertAlign w:val="superscript"/>
              </w:rPr>
              <w:t>−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A322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2B24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CB1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60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D282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76D5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57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864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71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4BDEF0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8</w:t>
            </w:r>
          </w:p>
        </w:tc>
      </w:tr>
      <w:tr w:rsidR="002A0398" w:rsidRPr="00676B3E" w14:paraId="79F06565" w14:textId="77777777" w:rsidTr="005C601F">
        <w:trPr>
          <w:trHeight w:val="285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223D6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TN/g kg</w:t>
            </w:r>
            <w:r w:rsidRPr="00676B3E">
              <w:rPr>
                <w:rFonts w:eastAsia="Microsoft YaHei" w:cs="Times New Roman"/>
                <w:color w:val="000000"/>
                <w:sz w:val="21"/>
                <w:szCs w:val="21"/>
                <w:vertAlign w:val="superscript"/>
              </w:rPr>
              <w:t>−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5AF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64F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3564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191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5AE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3DC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6D6CB6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2</w:t>
            </w:r>
          </w:p>
        </w:tc>
      </w:tr>
      <w:tr w:rsidR="002A0398" w:rsidRPr="00676B3E" w14:paraId="0D9016F4" w14:textId="77777777" w:rsidTr="005C601F">
        <w:trPr>
          <w:trHeight w:val="285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6EC762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DOC/g kg</w:t>
            </w:r>
            <w:r w:rsidRPr="00676B3E">
              <w:rPr>
                <w:rFonts w:eastAsia="Microsoft YaHei" w:cs="Times New Roman"/>
                <w:color w:val="000000"/>
                <w:sz w:val="21"/>
                <w:szCs w:val="21"/>
                <w:vertAlign w:val="superscript"/>
              </w:rPr>
              <w:t>−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BF76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E8EF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F53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F109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A6A1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6FD1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B16C30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54</w:t>
            </w:r>
          </w:p>
        </w:tc>
      </w:tr>
      <w:tr w:rsidR="002A0398" w:rsidRPr="00676B3E" w14:paraId="73661BB4" w14:textId="77777777" w:rsidTr="005C601F">
        <w:trPr>
          <w:trHeight w:val="285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CD33E1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N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bscript"/>
              </w:rPr>
              <w:t>min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/g kg</w:t>
            </w:r>
            <w:r w:rsidRPr="00676B3E">
              <w:rPr>
                <w:rFonts w:eastAsia="Microsoft YaHei" w:cs="Times New Roman"/>
                <w:color w:val="000000"/>
                <w:sz w:val="21"/>
                <w:szCs w:val="21"/>
                <w:vertAlign w:val="superscript"/>
              </w:rPr>
              <w:t>−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2325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0535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6FA9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75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8314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8A8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67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FD4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8B847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50</w:t>
            </w:r>
          </w:p>
        </w:tc>
      </w:tr>
      <w:tr w:rsidR="002A0398" w:rsidRPr="00676B3E" w14:paraId="3BCC713F" w14:textId="77777777" w:rsidTr="005C601F">
        <w:trPr>
          <w:trHeight w:val="285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41AAFF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Yields/kg hm</w:t>
            </w:r>
            <w:r w:rsidRPr="00676B3E">
              <w:rPr>
                <w:rFonts w:eastAsia="Microsoft YaHei" w:cs="Times New Roman"/>
                <w:color w:val="000000"/>
                <w:sz w:val="21"/>
                <w:szCs w:val="21"/>
                <w:vertAlign w:val="superscript"/>
              </w:rPr>
              <w:t>−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D3F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E16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267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EC1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ED8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0BF9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590973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5</w:t>
            </w:r>
          </w:p>
        </w:tc>
      </w:tr>
      <w:tr w:rsidR="002A0398" w:rsidRPr="00676B3E" w14:paraId="24AEC19F" w14:textId="77777777" w:rsidTr="005C601F">
        <w:trPr>
          <w:trHeight w:val="285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214A04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Root biomass/g plant</w:t>
            </w:r>
            <w:r w:rsidRPr="00676B3E">
              <w:rPr>
                <w:rFonts w:eastAsia="Microsoft YaHei" w:cs="Times New Roman"/>
                <w:color w:val="000000"/>
                <w:sz w:val="21"/>
                <w:szCs w:val="21"/>
                <w:vertAlign w:val="superscript"/>
              </w:rPr>
              <w:t>−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43E8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60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0DE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ED46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8EC3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C441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BD4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66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58AB41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5</w:t>
            </w:r>
          </w:p>
        </w:tc>
      </w:tr>
      <w:tr w:rsidR="002A0398" w:rsidRPr="00676B3E" w14:paraId="6C13E215" w14:textId="77777777" w:rsidTr="005C601F">
        <w:trPr>
          <w:trHeight w:val="285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B58B" w14:textId="58C8443F" w:rsidR="00881850" w:rsidRPr="00676B3E" w:rsidRDefault="002A0398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Fresh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 weight of n</w:t>
            </w:r>
            <w:r w:rsidR="00881850" w:rsidRPr="00676B3E">
              <w:rPr>
                <w:rFonts w:eastAsia="DengXian" w:cs="Times New Roman"/>
                <w:color w:val="000000"/>
                <w:sz w:val="21"/>
                <w:szCs w:val="21"/>
              </w:rPr>
              <w:t xml:space="preserve">odules/mg </w:t>
            </w:r>
            <w:proofErr w:type="gramStart"/>
            <w:r w:rsidR="00881850" w:rsidRPr="00676B3E">
              <w:rPr>
                <w:rFonts w:eastAsia="DengXian" w:cs="Times New Roman"/>
                <w:color w:val="000000"/>
                <w:sz w:val="21"/>
                <w:szCs w:val="21"/>
              </w:rPr>
              <w:t>plant</w:t>
            </w:r>
            <w:r w:rsidR="00881850" w:rsidRPr="00676B3E">
              <w:rPr>
                <w:rFonts w:eastAsia="Microsoft YaHei" w:cs="Times New Roman"/>
                <w:color w:val="000000"/>
                <w:sz w:val="21"/>
                <w:szCs w:val="21"/>
                <w:vertAlign w:val="superscript"/>
              </w:rPr>
              <w:t>−</w:t>
            </w:r>
            <w:r w:rsidR="00881850"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8BF5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91684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177A2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45B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B2CD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05E1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82A6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0</w:t>
            </w:r>
          </w:p>
        </w:tc>
      </w:tr>
    </w:tbl>
    <w:p w14:paraId="51D54048" w14:textId="703F8955" w:rsidR="00881850" w:rsidRPr="00676B3E" w:rsidRDefault="00881850" w:rsidP="00881850">
      <w:pPr>
        <w:rPr>
          <w:rFonts w:eastAsia="DengXian" w:cs="Times New Roman"/>
          <w:color w:val="000000"/>
          <w:sz w:val="18"/>
          <w:szCs w:val="18"/>
          <w:vertAlign w:val="superscript"/>
        </w:rPr>
      </w:pPr>
      <w:r w:rsidRPr="00676B3E">
        <w:rPr>
          <w:rFonts w:cs="Times New Roman"/>
          <w:sz w:val="21"/>
          <w:szCs w:val="21"/>
        </w:rPr>
        <w:lastRenderedPageBreak/>
        <w:t>Note: SOC, soil organic carbon; DOC, dissolved organic carbon; N</w:t>
      </w:r>
      <w:r w:rsidRPr="00676B3E">
        <w:rPr>
          <w:rFonts w:cs="Times New Roman"/>
          <w:sz w:val="21"/>
          <w:szCs w:val="21"/>
          <w:vertAlign w:val="subscript"/>
        </w:rPr>
        <w:t>min</w:t>
      </w:r>
      <w:r w:rsidRPr="00676B3E">
        <w:rPr>
          <w:rFonts w:cs="Times New Roman"/>
          <w:sz w:val="21"/>
          <w:szCs w:val="21"/>
        </w:rPr>
        <w:t xml:space="preserve">, soil mineral nitrogen; TN, total nitrogen; </w:t>
      </w:r>
      <w:r w:rsidRPr="00676B3E">
        <w:rPr>
          <w:rFonts w:cs="Times New Roman" w:hint="eastAsia"/>
          <w:sz w:val="21"/>
          <w:szCs w:val="21"/>
        </w:rPr>
        <w:t>C</w:t>
      </w:r>
      <w:r w:rsidRPr="00676B3E">
        <w:rPr>
          <w:rFonts w:cs="Times New Roman"/>
          <w:sz w:val="21"/>
          <w:szCs w:val="21"/>
        </w:rPr>
        <w:t>/N, soil carbon: nitrogen ratio; MBC, microbial biomass carbon.</w:t>
      </w:r>
      <w:r w:rsidRPr="00676B3E">
        <w:rPr>
          <w:rFonts w:eastAsia="DengXian" w:cs="Times New Roman"/>
          <w:color w:val="000000"/>
          <w:sz w:val="18"/>
          <w:szCs w:val="18"/>
          <w:vertAlign w:val="superscript"/>
        </w:rPr>
        <w:t xml:space="preserve"> </w:t>
      </w:r>
      <w:r w:rsidRPr="00676B3E">
        <w:rPr>
          <w:rFonts w:eastAsia="DengXian" w:cs="Times New Roman"/>
          <w:color w:val="000000"/>
          <w:sz w:val="21"/>
          <w:szCs w:val="21"/>
          <w:vertAlign w:val="superscript"/>
        </w:rPr>
        <w:t>*</w:t>
      </w:r>
      <w:proofErr w:type="gramStart"/>
      <w:r w:rsidRPr="00676B3E">
        <w:rPr>
          <w:rFonts w:eastAsia="DengXian" w:cs="Times New Roman"/>
          <w:color w:val="000000"/>
          <w:sz w:val="21"/>
          <w:szCs w:val="21"/>
        </w:rPr>
        <w:t>indicate</w:t>
      </w:r>
      <w:proofErr w:type="gramEnd"/>
      <w:r w:rsidRPr="00676B3E">
        <w:rPr>
          <w:rFonts w:eastAsia="DengXian" w:cs="Times New Roman"/>
          <w:color w:val="000000"/>
          <w:sz w:val="21"/>
          <w:szCs w:val="21"/>
        </w:rPr>
        <w:t xml:space="preserve"> significant correlation at </w:t>
      </w:r>
      <w:r w:rsidRPr="00676B3E">
        <w:rPr>
          <w:rFonts w:eastAsia="DengXian" w:cs="Times New Roman"/>
          <w:i/>
          <w:iCs/>
          <w:color w:val="000000"/>
          <w:sz w:val="21"/>
          <w:szCs w:val="21"/>
        </w:rPr>
        <w:t>P</w:t>
      </w:r>
      <w:r w:rsidRPr="00676B3E">
        <w:rPr>
          <w:rFonts w:eastAsia="DengXian" w:cs="Times New Roman"/>
          <w:color w:val="000000"/>
          <w:sz w:val="21"/>
          <w:szCs w:val="21"/>
        </w:rPr>
        <w:t xml:space="preserve">&lt;0.05, </w:t>
      </w:r>
      <w:r w:rsidRPr="00676B3E">
        <w:rPr>
          <w:rFonts w:eastAsia="DengXian" w:cs="Times New Roman"/>
          <w:color w:val="000000"/>
          <w:sz w:val="21"/>
          <w:szCs w:val="21"/>
          <w:vertAlign w:val="superscript"/>
        </w:rPr>
        <w:t>**</w:t>
      </w:r>
      <w:r w:rsidRPr="00676B3E">
        <w:rPr>
          <w:rFonts w:eastAsia="DengXian" w:cs="Times New Roman"/>
          <w:color w:val="000000"/>
          <w:sz w:val="21"/>
          <w:szCs w:val="21"/>
        </w:rPr>
        <w:t xml:space="preserve"> indicate significant correlation at </w:t>
      </w:r>
      <w:r w:rsidRPr="00676B3E">
        <w:rPr>
          <w:rFonts w:eastAsia="DengXian" w:cs="Times New Roman"/>
          <w:i/>
          <w:iCs/>
          <w:color w:val="000000"/>
          <w:sz w:val="21"/>
          <w:szCs w:val="21"/>
        </w:rPr>
        <w:t>P</w:t>
      </w:r>
      <w:r w:rsidRPr="00676B3E">
        <w:rPr>
          <w:rFonts w:eastAsia="DengXian" w:cs="Times New Roman"/>
          <w:color w:val="000000"/>
          <w:sz w:val="21"/>
          <w:szCs w:val="21"/>
        </w:rPr>
        <w:t>&lt;0.01.</w:t>
      </w:r>
    </w:p>
    <w:p w14:paraId="7D0FDF59" w14:textId="77777777" w:rsidR="00881850" w:rsidRDefault="00881850" w:rsidP="00881850">
      <w:pPr>
        <w:spacing w:line="276" w:lineRule="auto"/>
        <w:rPr>
          <w:rFonts w:cs="Times New Roman"/>
          <w:sz w:val="21"/>
          <w:szCs w:val="21"/>
        </w:rPr>
        <w:sectPr w:rsidR="00881850" w:rsidSect="004E3A2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4F84753" w14:textId="77777777" w:rsidR="00881850" w:rsidRDefault="00881850" w:rsidP="00676B3E">
      <w:pPr>
        <w:pStyle w:val="Heading1"/>
      </w:pPr>
      <w:r>
        <w:rPr>
          <w:rFonts w:hint="eastAsia"/>
        </w:rPr>
        <w:lastRenderedPageBreak/>
        <w:t>T</w:t>
      </w:r>
      <w:r>
        <w:t xml:space="preserve">able S4 </w:t>
      </w:r>
      <w:r>
        <w:rPr>
          <w:rFonts w:hint="eastAsia"/>
        </w:rPr>
        <w:t>C</w:t>
      </w:r>
      <w:r>
        <w:t>orrelations between bacterial alpha-diversity, community composition and enzyme activit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25"/>
        <w:gridCol w:w="1411"/>
        <w:gridCol w:w="2206"/>
        <w:gridCol w:w="2206"/>
        <w:gridCol w:w="2205"/>
        <w:gridCol w:w="2205"/>
      </w:tblGrid>
      <w:tr w:rsidR="004C496C" w:rsidRPr="00BD1CE2" w14:paraId="6391EB7E" w14:textId="77777777" w:rsidTr="005C601F">
        <w:trPr>
          <w:trHeight w:val="285"/>
        </w:trPr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2DDF" w14:textId="77777777" w:rsidR="00881850" w:rsidRPr="00676B3E" w:rsidRDefault="00881850" w:rsidP="005C601F">
            <w:pPr>
              <w:rPr>
                <w:rFonts w:cs="Times New Roman"/>
                <w:sz w:val="21"/>
                <w:szCs w:val="21"/>
              </w:rPr>
            </w:pPr>
            <w:r w:rsidRPr="00676B3E">
              <w:rPr>
                <w:rFonts w:cs="Times New Roman" w:hint="eastAsia"/>
                <w:sz w:val="21"/>
                <w:szCs w:val="21"/>
              </w:rPr>
              <w:t>C</w:t>
            </w:r>
            <w:r w:rsidRPr="00676B3E">
              <w:rPr>
                <w:rFonts w:cs="Times New Roman"/>
                <w:sz w:val="21"/>
                <w:szCs w:val="21"/>
              </w:rPr>
              <w:t>orrelations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7B0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MBC/</w:t>
            </w:r>
          </w:p>
          <w:p w14:paraId="6B74E20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g kg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17E0" w14:textId="50848634" w:rsidR="00881850" w:rsidRPr="00676B3E" w:rsidRDefault="000660D2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cs="Times New Roman"/>
                <w:sz w:val="21"/>
                <w:szCs w:val="21"/>
              </w:rPr>
              <w:t>β-1,4</w:t>
            </w:r>
            <w:r w:rsidRPr="00676B3E">
              <w:rPr>
                <w:rFonts w:cs="Times New Roman" w:hint="eastAsia"/>
                <w:sz w:val="21"/>
                <w:szCs w:val="21"/>
              </w:rPr>
              <w:t>-xy</w:t>
            </w:r>
            <w:r w:rsidRPr="00676B3E">
              <w:rPr>
                <w:rFonts w:cs="Times New Roman"/>
                <w:sz w:val="21"/>
                <w:szCs w:val="21"/>
              </w:rPr>
              <w:t>losidase</w:t>
            </w:r>
            <w:r w:rsidR="00881850" w:rsidRPr="00676B3E">
              <w:rPr>
                <w:rFonts w:eastAsia="DengXian" w:cs="Times New Roman"/>
                <w:sz w:val="21"/>
                <w:szCs w:val="21"/>
              </w:rPr>
              <w:t>/</w:t>
            </w:r>
          </w:p>
          <w:p w14:paraId="2413F29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cs="Times New Roman" w:hint="eastAsia"/>
                <w:color w:val="000000"/>
                <w:sz w:val="21"/>
                <w:szCs w:val="21"/>
              </w:rPr>
              <w:t>n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>mol 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B12B" w14:textId="071D4A57" w:rsidR="00881850" w:rsidRPr="00676B3E" w:rsidRDefault="00154D27" w:rsidP="005C601F">
            <w:pPr>
              <w:rPr>
                <w:rFonts w:cs="Times New Roman"/>
                <w:sz w:val="21"/>
                <w:szCs w:val="21"/>
              </w:rPr>
            </w:pPr>
            <w:r w:rsidRPr="00676B3E">
              <w:rPr>
                <w:rFonts w:cs="Times New Roman"/>
                <w:sz w:val="21"/>
                <w:szCs w:val="21"/>
              </w:rPr>
              <w:t>β-1,4</w:t>
            </w:r>
            <w:r w:rsidRPr="00676B3E">
              <w:rPr>
                <w:rFonts w:cs="Times New Roman" w:hint="eastAsia"/>
                <w:sz w:val="21"/>
                <w:szCs w:val="21"/>
              </w:rPr>
              <w:t>-</w:t>
            </w:r>
            <w:r w:rsidRPr="00676B3E">
              <w:rPr>
                <w:rFonts w:cs="Times New Roman"/>
                <w:sz w:val="21"/>
                <w:szCs w:val="21"/>
              </w:rPr>
              <w:t>glucosidase</w:t>
            </w:r>
            <w:r w:rsidR="00881850" w:rsidRPr="00676B3E">
              <w:rPr>
                <w:rFonts w:cs="Times New Roman"/>
                <w:sz w:val="21"/>
                <w:szCs w:val="21"/>
              </w:rPr>
              <w:t>/</w:t>
            </w:r>
          </w:p>
          <w:p w14:paraId="3B92883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cs="Times New Roman" w:hint="eastAsia"/>
                <w:color w:val="000000"/>
                <w:sz w:val="21"/>
                <w:szCs w:val="21"/>
              </w:rPr>
              <w:t>n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>mol 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F499" w14:textId="09B9B018" w:rsidR="00881850" w:rsidRPr="00676B3E" w:rsidRDefault="00154D27" w:rsidP="005C601F">
            <w:pPr>
              <w:rPr>
                <w:rFonts w:cs="Times New Roman"/>
                <w:sz w:val="21"/>
                <w:szCs w:val="21"/>
              </w:rPr>
            </w:pPr>
            <w:r w:rsidRPr="00676B3E">
              <w:rPr>
                <w:rFonts w:cs="Times New Roman"/>
                <w:sz w:val="21"/>
                <w:szCs w:val="21"/>
              </w:rPr>
              <w:t>β-D</w:t>
            </w:r>
            <w:r w:rsidRPr="00676B3E">
              <w:rPr>
                <w:rFonts w:cs="Times New Roman" w:hint="eastAsia"/>
                <w:sz w:val="21"/>
                <w:szCs w:val="21"/>
              </w:rPr>
              <w:t>-</w:t>
            </w:r>
            <w:r w:rsidRPr="00676B3E">
              <w:rPr>
                <w:rFonts w:cs="Times New Roman"/>
                <w:sz w:val="21"/>
                <w:szCs w:val="21"/>
              </w:rPr>
              <w:t>cellobiohydrolase</w:t>
            </w:r>
            <w:r w:rsidR="00881850" w:rsidRPr="00676B3E">
              <w:rPr>
                <w:rFonts w:eastAsia="DengXian" w:cs="Times New Roman"/>
                <w:sz w:val="21"/>
                <w:szCs w:val="21"/>
              </w:rPr>
              <w:t>/</w:t>
            </w:r>
          </w:p>
          <w:p w14:paraId="6AD79D3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cs="Times New Roman" w:hint="eastAsia"/>
                <w:color w:val="000000"/>
                <w:sz w:val="21"/>
                <w:szCs w:val="21"/>
              </w:rPr>
              <w:t>n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>mol 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69E7" w14:textId="33A53CF2" w:rsidR="00881850" w:rsidRPr="00676B3E" w:rsidRDefault="00154D27" w:rsidP="005C601F">
            <w:pPr>
              <w:rPr>
                <w:rFonts w:cs="Times New Roman"/>
                <w:sz w:val="21"/>
                <w:szCs w:val="21"/>
              </w:rPr>
            </w:pPr>
            <w:r w:rsidRPr="00676B3E">
              <w:rPr>
                <w:rFonts w:cs="Times New Roman"/>
                <w:sz w:val="21"/>
                <w:szCs w:val="21"/>
              </w:rPr>
              <w:t>polyphenol oxidase</w:t>
            </w:r>
            <w:r w:rsidR="00881850" w:rsidRPr="00676B3E">
              <w:rPr>
                <w:rFonts w:eastAsia="DengXian" w:cs="Times New Roman"/>
                <w:sz w:val="21"/>
                <w:szCs w:val="21"/>
              </w:rPr>
              <w:t>/</w:t>
            </w:r>
          </w:p>
          <w:p w14:paraId="79C3B20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cs="Times New Roman" w:hint="eastAsia"/>
                <w:color w:val="000000"/>
                <w:sz w:val="21"/>
                <w:szCs w:val="21"/>
              </w:rPr>
              <w:t>n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>mol 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</w:tr>
      <w:tr w:rsidR="004C496C" w:rsidRPr="00BD1CE2" w14:paraId="69876508" w14:textId="77777777" w:rsidTr="005C601F">
        <w:trPr>
          <w:trHeight w:val="285"/>
        </w:trPr>
        <w:tc>
          <w:tcPr>
            <w:tcW w:w="13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043416" w14:textId="3B65FAE4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Chao1</w:t>
            </w:r>
            <w:r w:rsidR="003B1C35">
              <w:rPr>
                <w:rFonts w:eastAsia="DengXian" w:cs="Times New Roman"/>
                <w:sz w:val="21"/>
                <w:szCs w:val="21"/>
              </w:rPr>
              <w:t xml:space="preserve"> richness indices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4F1EB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1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5AFE1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4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D3AD6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0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B0F0F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6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19CAD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2</w:t>
            </w:r>
          </w:p>
        </w:tc>
      </w:tr>
      <w:tr w:rsidR="004C496C" w:rsidRPr="00BD1CE2" w14:paraId="30A4F290" w14:textId="77777777" w:rsidTr="005C601F">
        <w:trPr>
          <w:trHeight w:val="285"/>
        </w:trPr>
        <w:tc>
          <w:tcPr>
            <w:tcW w:w="1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D653" w14:textId="7ACD8362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Shannon</w:t>
            </w:r>
            <w:r w:rsidR="003B1C35">
              <w:rPr>
                <w:rFonts w:eastAsia="DengXian" w:cs="Times New Roman"/>
                <w:sz w:val="21"/>
                <w:szCs w:val="21"/>
              </w:rPr>
              <w:t xml:space="preserve"> diversity indices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EFA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2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36F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2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EAD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2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01A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9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9C2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4</w:t>
            </w:r>
          </w:p>
        </w:tc>
      </w:tr>
      <w:tr w:rsidR="004C496C" w:rsidRPr="00BD1CE2" w14:paraId="56974D42" w14:textId="77777777" w:rsidTr="005C601F">
        <w:trPr>
          <w:trHeight w:val="285"/>
        </w:trPr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FA54DB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 w:hint="eastAsia"/>
                <w:i/>
                <w:iCs/>
                <w:sz w:val="21"/>
                <w:szCs w:val="21"/>
              </w:rPr>
              <w:t>P</w:t>
            </w: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hylum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96278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775B4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F6A37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E8F34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CAB53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4C496C" w:rsidRPr="00BD1CE2" w14:paraId="26426161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57BB8F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Acidobacteriot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6749DD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1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2D862C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5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2532BB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8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BC0CBD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3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E58F88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4</w:t>
            </w:r>
          </w:p>
        </w:tc>
      </w:tr>
      <w:tr w:rsidR="004C496C" w:rsidRPr="00BD1CE2" w14:paraId="00FDFECD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B9E8B0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Proteobacter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C48354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9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930C54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F0DF30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1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530A45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9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61D66D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6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4C496C" w:rsidRPr="00BD1CE2" w14:paraId="2285173F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2B24ABA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Firmicute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8DA13D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36F85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5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4E2788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9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F359E3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7047EE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6</w:t>
            </w:r>
          </w:p>
        </w:tc>
      </w:tr>
      <w:tr w:rsidR="004C496C" w:rsidRPr="00BD1CE2" w14:paraId="78BA53BB" w14:textId="77777777" w:rsidTr="005C601F">
        <w:trPr>
          <w:trHeight w:val="285"/>
        </w:trPr>
        <w:tc>
          <w:tcPr>
            <w:tcW w:w="13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D98F9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Bacteroidota</w:t>
            </w:r>
          </w:p>
        </w:tc>
        <w:tc>
          <w:tcPr>
            <w:tcW w:w="5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67A86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4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B3F82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4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445C6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2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9A43C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5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26C0A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8</w:t>
            </w:r>
          </w:p>
        </w:tc>
      </w:tr>
      <w:tr w:rsidR="004C496C" w:rsidRPr="00BD1CE2" w14:paraId="763D25D5" w14:textId="77777777" w:rsidTr="005C601F">
        <w:trPr>
          <w:trHeight w:val="285"/>
        </w:trPr>
        <w:tc>
          <w:tcPr>
            <w:tcW w:w="1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378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Actinobacteriota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F78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9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12E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1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D54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1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CE0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7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550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2</w:t>
            </w:r>
          </w:p>
        </w:tc>
      </w:tr>
      <w:tr w:rsidR="004C496C" w:rsidRPr="00BD1CE2" w14:paraId="6950F60B" w14:textId="77777777" w:rsidTr="005C601F">
        <w:trPr>
          <w:trHeight w:val="245"/>
        </w:trPr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631A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Class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A3A6B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3EFB1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3387E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F2A8D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44828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4C496C" w:rsidRPr="00BD1CE2" w14:paraId="6B07372B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61FC053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Acidobacteria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C62286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1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CB44A6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B968B7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8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97008A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2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A08B4A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5</w:t>
            </w:r>
          </w:p>
        </w:tc>
      </w:tr>
      <w:tr w:rsidR="004C496C" w:rsidRPr="00BD1CE2" w14:paraId="41C6ADC2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EDC57E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lastRenderedPageBreak/>
              <w:t>Gammaproteobacter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625B06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2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EED5E0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5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33DCB2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6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4A7540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64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24EBD7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4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4C496C" w:rsidRPr="00BD1CE2" w14:paraId="3BBC0EF7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7E04C22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Alphaproteobacter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799CB8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3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221E71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8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9AA35A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2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1D9A75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0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5F539E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4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4C496C" w:rsidRPr="00BD1CE2" w14:paraId="27F6FE2C" w14:textId="77777777" w:rsidTr="005C601F">
        <w:trPr>
          <w:trHeight w:val="34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896F9B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Nitrososphaer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2F6AF1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4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CA87F8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731BE1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60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A55E32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4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BF8197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3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4C496C" w:rsidRPr="00BD1CE2" w14:paraId="02D1A6FD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9819A2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Bacteroid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C039E8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3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1E5DBD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4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A2F9A6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2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F4420D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3ACAF6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8</w:t>
            </w:r>
          </w:p>
        </w:tc>
      </w:tr>
      <w:tr w:rsidR="004C496C" w:rsidRPr="00BD1CE2" w14:paraId="05789EC7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FFFDD9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Bacilli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5E51E6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2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1CD6FB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5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143FF8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8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8AE801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9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973AB2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9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4C496C" w:rsidRPr="00BD1CE2" w14:paraId="6D6DEE95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7F6FFBF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Gemmatimonadete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6219A4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229741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9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B5729F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9F2990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AE4FA9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4</w:t>
            </w:r>
          </w:p>
        </w:tc>
      </w:tr>
      <w:tr w:rsidR="004C496C" w:rsidRPr="00BD1CE2" w14:paraId="25806B8B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2D66BCD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Clostrid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96787E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9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3D5962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1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3EE9CA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3FC92F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B9E5DC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9</w:t>
            </w:r>
          </w:p>
        </w:tc>
      </w:tr>
      <w:tr w:rsidR="004C496C" w:rsidRPr="00BD1CE2" w14:paraId="0CC8E80B" w14:textId="77777777" w:rsidTr="005C601F">
        <w:trPr>
          <w:trHeight w:val="285"/>
        </w:trPr>
        <w:tc>
          <w:tcPr>
            <w:tcW w:w="13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AA7B9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Actinobacteria</w:t>
            </w:r>
          </w:p>
        </w:tc>
        <w:tc>
          <w:tcPr>
            <w:tcW w:w="5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53AC9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2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0FFB4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4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28EE3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5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47E97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0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D404C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6</w:t>
            </w:r>
          </w:p>
        </w:tc>
      </w:tr>
      <w:tr w:rsidR="004C496C" w:rsidRPr="00BD1CE2" w14:paraId="72A93CC6" w14:textId="77777777" w:rsidTr="005C601F">
        <w:trPr>
          <w:trHeight w:val="285"/>
        </w:trPr>
        <w:tc>
          <w:tcPr>
            <w:tcW w:w="1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B0F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Verrucomicrobiae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75D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86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493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6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C4E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67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F6D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7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67D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68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4C496C" w:rsidRPr="00BD1CE2" w14:paraId="013C09BF" w14:textId="77777777" w:rsidTr="005C601F">
        <w:trPr>
          <w:trHeight w:val="285"/>
        </w:trPr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6A32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Order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2FDA2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D0E9C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A5487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D8E60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FD5F4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4C496C" w:rsidRPr="00BD1CE2" w14:paraId="6824F1C3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774EA2A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Acidobacteriale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EC2B85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5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F268E3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1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529A43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98D0D6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3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348BA6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7</w:t>
            </w:r>
          </w:p>
        </w:tc>
      </w:tr>
      <w:tr w:rsidR="004C496C" w:rsidRPr="00BD1CE2" w14:paraId="1065F9BC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6C5BC3F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Burkholderiale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778E94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0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49A95B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5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96EABE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4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5C4B02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1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5A5B03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7</w:t>
            </w:r>
          </w:p>
        </w:tc>
      </w:tr>
      <w:tr w:rsidR="004C496C" w:rsidRPr="00BD1CE2" w14:paraId="1A35A22B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32A6D4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Nitrosotaleale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DAEF74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67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C528C9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5E805C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3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132480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1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1014EB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69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4C496C" w:rsidRPr="00BD1CE2" w14:paraId="23A0766A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169AFD6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lastRenderedPageBreak/>
              <w:t>Xanthomonadale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2F716B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4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C2FC90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8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03F8A6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4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0AE47B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1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901582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1</w:t>
            </w:r>
          </w:p>
        </w:tc>
      </w:tr>
      <w:tr w:rsidR="004C496C" w:rsidRPr="00BD1CE2" w14:paraId="3D8A73CC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DEB7F9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Sphingomonadale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E8AE82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8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F9C6C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2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64BEEF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A1AC9A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2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0B5E7C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0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4C496C" w:rsidRPr="00BD1CE2" w14:paraId="5E315BBC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389282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Rhizobiale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FD6789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8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DC646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F04F52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C3D86F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65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F6EF17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7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4C496C" w:rsidRPr="00BD1CE2" w14:paraId="1D5BE523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2699137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Gemmatimonadale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98D743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2B0E2C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9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6F818D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6DD232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C9A7A8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4</w:t>
            </w:r>
          </w:p>
        </w:tc>
      </w:tr>
      <w:tr w:rsidR="004C496C" w:rsidRPr="00BD1CE2" w14:paraId="285F6B40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697243D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Pseudomonadale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FA2281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9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AE8B3A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C41CBF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9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33A8D9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85678A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5</w:t>
            </w:r>
          </w:p>
        </w:tc>
      </w:tr>
      <w:tr w:rsidR="004C496C" w:rsidRPr="00BD1CE2" w14:paraId="6215CE40" w14:textId="77777777" w:rsidTr="005C601F">
        <w:trPr>
          <w:trHeight w:val="285"/>
        </w:trPr>
        <w:tc>
          <w:tcPr>
            <w:tcW w:w="13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A232D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Chitinophagales</w:t>
            </w:r>
          </w:p>
        </w:tc>
        <w:tc>
          <w:tcPr>
            <w:tcW w:w="5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86467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9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4A189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7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9D94F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3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68D89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9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4910C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9</w:t>
            </w:r>
          </w:p>
        </w:tc>
      </w:tr>
      <w:tr w:rsidR="004C496C" w:rsidRPr="00BD1CE2" w14:paraId="6BC1E527" w14:textId="77777777" w:rsidTr="005C601F">
        <w:trPr>
          <w:trHeight w:val="285"/>
        </w:trPr>
        <w:tc>
          <w:tcPr>
            <w:tcW w:w="1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684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Lactobacillales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75B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8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969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4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40B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7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B3D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1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C12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7</w:t>
            </w:r>
          </w:p>
        </w:tc>
      </w:tr>
      <w:tr w:rsidR="004C496C" w:rsidRPr="00BD1CE2" w14:paraId="5017DC78" w14:textId="77777777" w:rsidTr="005C601F">
        <w:trPr>
          <w:trHeight w:val="285"/>
        </w:trPr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0507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Family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AA9AC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FFEDA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4DE09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ADB30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BB14C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4C496C" w:rsidRPr="00BD1CE2" w14:paraId="6C898235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E71D5D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Nitrosotaleacea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0246DD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67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095E24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116F1E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3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84BB7B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1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BD2AED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69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4C496C" w:rsidRPr="00BD1CE2" w14:paraId="30EB4477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725515E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Rhodanobacteracea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5351E7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3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DFCC2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A88C4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A194C0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01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786FED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7</w:t>
            </w:r>
          </w:p>
        </w:tc>
      </w:tr>
      <w:tr w:rsidR="004C496C" w:rsidRPr="00BD1CE2" w14:paraId="7C76723F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CAE523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Sphingomonadacea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694B84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8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26F8E9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2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CBEBD5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C72245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3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1EA16B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0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4C496C" w:rsidRPr="00BD1CE2" w14:paraId="46BDCB2D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6709E02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Gemmatimonadacea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0EA4A5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7318D5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9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30932B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1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2EBFE3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285168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4</w:t>
            </w:r>
          </w:p>
        </w:tc>
      </w:tr>
      <w:tr w:rsidR="004C496C" w:rsidRPr="00BD1CE2" w14:paraId="35516C63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7A28558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Pseudomonadacea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86677F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4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E14D058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F89677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4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552C2C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3072CE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8</w:t>
            </w:r>
          </w:p>
        </w:tc>
      </w:tr>
      <w:tr w:rsidR="004C496C" w:rsidRPr="00BD1CE2" w14:paraId="01A3B1EA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FB7D1B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lastRenderedPageBreak/>
              <w:t>Chitinophagacea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9F5BC8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34DD5A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C0AC00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3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376EF7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8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4CDAE4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0</w:t>
            </w:r>
          </w:p>
        </w:tc>
      </w:tr>
      <w:tr w:rsidR="004C496C" w:rsidRPr="00BD1CE2" w14:paraId="0225ED4B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7FED027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SC-I-8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285AD9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83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D6124A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8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2C7768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5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91BEA4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EF82EB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81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4C496C" w:rsidRPr="00BD1CE2" w14:paraId="7379995B" w14:textId="77777777" w:rsidTr="005C601F">
        <w:trPr>
          <w:trHeight w:val="285"/>
        </w:trPr>
        <w:tc>
          <w:tcPr>
            <w:tcW w:w="13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0D078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Burkholderiaceae</w:t>
            </w:r>
          </w:p>
        </w:tc>
        <w:tc>
          <w:tcPr>
            <w:tcW w:w="5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E773A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4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4BDC4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2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4EFAA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7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F28E3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7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46FD8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12</w:t>
            </w:r>
          </w:p>
        </w:tc>
      </w:tr>
      <w:tr w:rsidR="004C496C" w:rsidRPr="00BD1CE2" w14:paraId="7CAAA14A" w14:textId="77777777" w:rsidTr="005C601F">
        <w:trPr>
          <w:trHeight w:val="285"/>
        </w:trPr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D2C6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Lactobacillaceae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E088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9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9B5A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9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996C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2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9964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4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7CB2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4</w:t>
            </w:r>
          </w:p>
        </w:tc>
      </w:tr>
      <w:tr w:rsidR="004C496C" w:rsidRPr="00BD1CE2" w14:paraId="3764D459" w14:textId="77777777" w:rsidTr="005C601F">
        <w:trPr>
          <w:trHeight w:val="285"/>
        </w:trPr>
        <w:tc>
          <w:tcPr>
            <w:tcW w:w="1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7E35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Subgroup_2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8780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8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27F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5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3ED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39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76D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3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8FFE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2</w:t>
            </w:r>
          </w:p>
        </w:tc>
      </w:tr>
      <w:tr w:rsidR="004C496C" w:rsidRPr="00BD1CE2" w14:paraId="6E148BFB" w14:textId="77777777" w:rsidTr="005C601F">
        <w:trPr>
          <w:trHeight w:val="285"/>
        </w:trPr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2257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Genus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B92C6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EA8D7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41104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1A40A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2FC7E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4C496C" w:rsidRPr="00BD1CE2" w14:paraId="2F618184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254B1CB0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Sphingomona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D98533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2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7BC750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5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3E2CC3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0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EC1FE3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68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341D3A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4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4C496C" w:rsidRPr="00BD1CE2" w14:paraId="73DB5F38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AB2623F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Pseudomona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86FD4B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35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53F60E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08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B75F04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5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690F7D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280D79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50</w:t>
            </w:r>
          </w:p>
        </w:tc>
      </w:tr>
      <w:tr w:rsidR="004C496C" w:rsidRPr="00BD1CE2" w14:paraId="1B7A0B1E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1E0DD5B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Candidatus_Solibacter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A98C931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90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26B548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29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A96EFA6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1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B74920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69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21284B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1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4C496C" w:rsidRPr="00BD1CE2" w14:paraId="3804F2DB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4093EF1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Bryobacter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1C0612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82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C5B87C2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3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E73E39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6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EEFB21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1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C90BF3A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73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4C496C" w:rsidRPr="00BD1CE2" w14:paraId="1DE5CDDA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0E58CC8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Lactobacillu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156AA9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4DB9689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28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72ACF6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2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0645147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4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38EF1FB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54</w:t>
            </w:r>
          </w:p>
        </w:tc>
      </w:tr>
      <w:tr w:rsidR="004C496C" w:rsidRPr="00BD1CE2" w14:paraId="44C9DC5D" w14:textId="77777777" w:rsidTr="005C601F">
        <w:trPr>
          <w:trHeight w:val="285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1416E95B" w14:textId="77777777" w:rsidR="00881850" w:rsidRPr="00676B3E" w:rsidRDefault="00881850" w:rsidP="005C601F">
            <w:pPr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DengXian" w:cs="Times New Roman"/>
                <w:i/>
                <w:iCs/>
                <w:sz w:val="21"/>
                <w:szCs w:val="21"/>
              </w:rPr>
              <w:t>SC-I-8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E0314A3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83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73B7D1D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48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03BC1CF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75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F872134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0.4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E119D3C" w14:textId="77777777" w:rsidR="00881850" w:rsidRPr="00676B3E" w:rsidRDefault="00881850" w:rsidP="005C601F">
            <w:pPr>
              <w:rPr>
                <w:rFonts w:eastAsia="DengXian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sz w:val="21"/>
                <w:szCs w:val="21"/>
              </w:rPr>
              <w:t>-0.81</w:t>
            </w:r>
            <w:r w:rsidRPr="00676B3E">
              <w:rPr>
                <w:rFonts w:eastAsia="DengXian" w:cs="Times New Roman"/>
                <w:sz w:val="21"/>
                <w:szCs w:val="21"/>
                <w:vertAlign w:val="superscript"/>
              </w:rPr>
              <w:t>**</w:t>
            </w:r>
          </w:p>
        </w:tc>
      </w:tr>
    </w:tbl>
    <w:p w14:paraId="0F17C643" w14:textId="0FBAE6C0" w:rsidR="00881850" w:rsidRPr="00676B3E" w:rsidRDefault="00881850" w:rsidP="00881850">
      <w:pPr>
        <w:rPr>
          <w:rFonts w:eastAsia="DengXian" w:cs="Times New Roman"/>
          <w:color w:val="000000"/>
          <w:sz w:val="18"/>
          <w:szCs w:val="18"/>
          <w:vertAlign w:val="superscript"/>
        </w:rPr>
      </w:pPr>
      <w:r w:rsidRPr="00676B3E">
        <w:rPr>
          <w:rFonts w:cs="Times New Roman"/>
          <w:sz w:val="21"/>
          <w:szCs w:val="21"/>
        </w:rPr>
        <w:t>Note: SOC, soil organic carbon; DOC, dissolved organic carbon; N</w:t>
      </w:r>
      <w:r w:rsidRPr="00676B3E">
        <w:rPr>
          <w:rFonts w:cs="Times New Roman"/>
          <w:sz w:val="21"/>
          <w:szCs w:val="21"/>
          <w:vertAlign w:val="subscript"/>
        </w:rPr>
        <w:t>min</w:t>
      </w:r>
      <w:r w:rsidRPr="00676B3E">
        <w:rPr>
          <w:rFonts w:cs="Times New Roman"/>
          <w:sz w:val="21"/>
          <w:szCs w:val="21"/>
        </w:rPr>
        <w:t xml:space="preserve">, soil mineral nitrogen; TN, total nitrogen; </w:t>
      </w:r>
      <w:r w:rsidRPr="00676B3E">
        <w:rPr>
          <w:rFonts w:cs="Times New Roman" w:hint="eastAsia"/>
          <w:sz w:val="21"/>
          <w:szCs w:val="21"/>
        </w:rPr>
        <w:t>C</w:t>
      </w:r>
      <w:r w:rsidRPr="00676B3E">
        <w:rPr>
          <w:rFonts w:cs="Times New Roman"/>
          <w:sz w:val="21"/>
          <w:szCs w:val="21"/>
        </w:rPr>
        <w:t>/N, soil carbon: nitrogen ratio; MBC, microbial biomass carbon.</w:t>
      </w:r>
      <w:r w:rsidRPr="00676B3E">
        <w:rPr>
          <w:rFonts w:eastAsia="DengXian" w:cs="Times New Roman"/>
          <w:color w:val="000000"/>
          <w:sz w:val="18"/>
          <w:szCs w:val="18"/>
          <w:vertAlign w:val="superscript"/>
        </w:rPr>
        <w:t xml:space="preserve"> </w:t>
      </w:r>
      <w:r w:rsidRPr="00676B3E">
        <w:rPr>
          <w:rFonts w:eastAsia="DengXian" w:cs="Times New Roman"/>
          <w:color w:val="000000"/>
          <w:sz w:val="21"/>
          <w:szCs w:val="21"/>
          <w:vertAlign w:val="superscript"/>
        </w:rPr>
        <w:t>*</w:t>
      </w:r>
      <w:proofErr w:type="gramStart"/>
      <w:r w:rsidRPr="00676B3E">
        <w:rPr>
          <w:rFonts w:eastAsia="DengXian" w:cs="Times New Roman"/>
          <w:color w:val="000000"/>
          <w:sz w:val="21"/>
          <w:szCs w:val="21"/>
        </w:rPr>
        <w:t>indicate</w:t>
      </w:r>
      <w:proofErr w:type="gramEnd"/>
      <w:r w:rsidRPr="00676B3E">
        <w:rPr>
          <w:rFonts w:eastAsia="DengXian" w:cs="Times New Roman"/>
          <w:color w:val="000000"/>
          <w:sz w:val="21"/>
          <w:szCs w:val="21"/>
        </w:rPr>
        <w:t xml:space="preserve"> significant correlation at </w:t>
      </w:r>
      <w:r w:rsidRPr="00676B3E">
        <w:rPr>
          <w:rFonts w:eastAsia="DengXian" w:cs="Times New Roman"/>
          <w:i/>
          <w:iCs/>
          <w:color w:val="000000"/>
          <w:sz w:val="21"/>
          <w:szCs w:val="21"/>
        </w:rPr>
        <w:t>P</w:t>
      </w:r>
      <w:r w:rsidRPr="00676B3E">
        <w:rPr>
          <w:rFonts w:eastAsia="DengXian" w:cs="Times New Roman"/>
          <w:color w:val="000000"/>
          <w:sz w:val="21"/>
          <w:szCs w:val="21"/>
        </w:rPr>
        <w:t xml:space="preserve">&lt;0.05, </w:t>
      </w:r>
      <w:r w:rsidRPr="00676B3E">
        <w:rPr>
          <w:rFonts w:eastAsia="DengXian" w:cs="Times New Roman"/>
          <w:color w:val="000000"/>
          <w:sz w:val="21"/>
          <w:szCs w:val="21"/>
          <w:vertAlign w:val="superscript"/>
        </w:rPr>
        <w:t>**</w:t>
      </w:r>
      <w:r w:rsidRPr="00676B3E">
        <w:rPr>
          <w:rFonts w:eastAsia="DengXian" w:cs="Times New Roman"/>
          <w:color w:val="000000"/>
          <w:sz w:val="21"/>
          <w:szCs w:val="21"/>
        </w:rPr>
        <w:t xml:space="preserve"> indicate significant correlation at </w:t>
      </w:r>
      <w:r w:rsidRPr="00676B3E">
        <w:rPr>
          <w:rFonts w:eastAsia="DengXian" w:cs="Times New Roman"/>
          <w:i/>
          <w:iCs/>
          <w:color w:val="000000"/>
          <w:sz w:val="21"/>
          <w:szCs w:val="21"/>
        </w:rPr>
        <w:t>P</w:t>
      </w:r>
      <w:r w:rsidRPr="00676B3E">
        <w:rPr>
          <w:rFonts w:eastAsia="DengXian" w:cs="Times New Roman"/>
          <w:color w:val="000000"/>
          <w:sz w:val="21"/>
          <w:szCs w:val="21"/>
        </w:rPr>
        <w:t>&lt;0.01.</w:t>
      </w:r>
    </w:p>
    <w:p w14:paraId="1E1DB017" w14:textId="77777777" w:rsidR="00881850" w:rsidRPr="005B74AB" w:rsidRDefault="00881850" w:rsidP="00881850">
      <w:pPr>
        <w:spacing w:line="360" w:lineRule="auto"/>
        <w:rPr>
          <w:rFonts w:cs="Times New Roman"/>
          <w:sz w:val="21"/>
          <w:szCs w:val="21"/>
        </w:rPr>
        <w:sectPr w:rsidR="00881850" w:rsidRPr="005B74AB" w:rsidSect="004E3A2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3F91B39" w14:textId="77777777" w:rsidR="00881850" w:rsidRPr="006C7C8F" w:rsidRDefault="00881850" w:rsidP="00676B3E">
      <w:pPr>
        <w:pStyle w:val="Heading1"/>
      </w:pPr>
      <w:r w:rsidRPr="006C7C8F">
        <w:rPr>
          <w:rFonts w:hint="eastAsia"/>
        </w:rPr>
        <w:lastRenderedPageBreak/>
        <w:t>T</w:t>
      </w:r>
      <w:r w:rsidRPr="006C7C8F">
        <w:t>able S</w:t>
      </w:r>
      <w:r>
        <w:t xml:space="preserve">5 </w:t>
      </w:r>
      <w:r w:rsidRPr="006C7C8F">
        <w:rPr>
          <w:rFonts w:hint="eastAsia"/>
        </w:rPr>
        <w:t>C</w:t>
      </w:r>
      <w:r w:rsidRPr="006C7C8F">
        <w:t xml:space="preserve">orrelations between fungal </w:t>
      </w:r>
      <w:r>
        <w:t xml:space="preserve">alpha-diversity, </w:t>
      </w:r>
      <w:r w:rsidRPr="006C7C8F">
        <w:t>community composition and enzyme activities</w:t>
      </w:r>
    </w:p>
    <w:tbl>
      <w:tblPr>
        <w:tblW w:w="466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8"/>
        <w:gridCol w:w="970"/>
        <w:gridCol w:w="2015"/>
        <w:gridCol w:w="2108"/>
        <w:gridCol w:w="2499"/>
        <w:gridCol w:w="2298"/>
      </w:tblGrid>
      <w:tr w:rsidR="0053406C" w:rsidRPr="006C7C8F" w14:paraId="5FFEFCEA" w14:textId="77777777" w:rsidTr="004E3A2E">
        <w:trPr>
          <w:trHeight w:val="285"/>
        </w:trPr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54B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 w:hint="eastAsia"/>
                <w:sz w:val="21"/>
                <w:szCs w:val="21"/>
              </w:rPr>
              <w:t>C</w:t>
            </w:r>
            <w:r w:rsidRPr="00676B3E">
              <w:rPr>
                <w:rFonts w:eastAsia="STFangsong" w:cs="Times New Roman"/>
                <w:sz w:val="21"/>
                <w:szCs w:val="21"/>
              </w:rPr>
              <w:t>orrelations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BA64" w14:textId="77777777" w:rsidR="0053406C" w:rsidRPr="00676B3E" w:rsidRDefault="0053406C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MBC/</w:t>
            </w:r>
          </w:p>
          <w:p w14:paraId="1B245F1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g k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F3E8" w14:textId="103307FA" w:rsidR="0053406C" w:rsidRPr="00676B3E" w:rsidRDefault="0053406C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/>
                <w:sz w:val="21"/>
                <w:szCs w:val="21"/>
              </w:rPr>
              <w:t>β-1,4</w:t>
            </w:r>
            <w:r w:rsidRPr="00676B3E">
              <w:rPr>
                <w:rFonts w:cs="Times New Roman" w:hint="eastAsia"/>
                <w:sz w:val="21"/>
                <w:szCs w:val="21"/>
              </w:rPr>
              <w:t>-xy</w:t>
            </w:r>
            <w:r w:rsidRPr="00676B3E">
              <w:rPr>
                <w:rFonts w:cs="Times New Roman"/>
                <w:sz w:val="21"/>
                <w:szCs w:val="21"/>
              </w:rPr>
              <w:t>losidase</w:t>
            </w:r>
            <w:r w:rsidRPr="00676B3E" w:rsidDel="000660D2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6FD0DB3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cs="Times New Roman" w:hint="eastAsia"/>
                <w:color w:val="000000"/>
                <w:sz w:val="21"/>
                <w:szCs w:val="21"/>
              </w:rPr>
              <w:t>n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>mol 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3901" w14:textId="10C5CC74" w:rsidR="0053406C" w:rsidRPr="00676B3E" w:rsidRDefault="0053406C" w:rsidP="005C601F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846C5">
              <w:rPr>
                <w:sz w:val="21"/>
                <w:szCs w:val="20"/>
              </w:rPr>
              <w:t>β-1,4</w:t>
            </w:r>
            <w:r w:rsidRPr="009846C5">
              <w:rPr>
                <w:rFonts w:hint="eastAsia"/>
                <w:sz w:val="21"/>
                <w:szCs w:val="20"/>
              </w:rPr>
              <w:t>-</w:t>
            </w:r>
            <w:r w:rsidRPr="009846C5">
              <w:rPr>
                <w:sz w:val="21"/>
                <w:szCs w:val="20"/>
              </w:rPr>
              <w:t>glucosidase</w:t>
            </w:r>
            <w:r w:rsidRPr="00676B3E" w:rsidDel="000660D2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>/</w:t>
            </w:r>
          </w:p>
          <w:p w14:paraId="0AD2BBC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cs="Times New Roman" w:hint="eastAsia"/>
                <w:color w:val="000000"/>
                <w:sz w:val="21"/>
                <w:szCs w:val="21"/>
              </w:rPr>
              <w:t>n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>mol 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522E" w14:textId="0F412E53" w:rsidR="0053406C" w:rsidRPr="00676B3E" w:rsidRDefault="0053406C" w:rsidP="005C601F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/>
                <w:sz w:val="21"/>
                <w:szCs w:val="21"/>
              </w:rPr>
              <w:t>β-D</w:t>
            </w:r>
            <w:r w:rsidRPr="00676B3E">
              <w:rPr>
                <w:rFonts w:cs="Times New Roman" w:hint="eastAsia"/>
                <w:sz w:val="21"/>
                <w:szCs w:val="21"/>
              </w:rPr>
              <w:t>-</w:t>
            </w:r>
            <w:r w:rsidRPr="00676B3E">
              <w:rPr>
                <w:rFonts w:cs="Times New Roman"/>
                <w:sz w:val="21"/>
                <w:szCs w:val="21"/>
              </w:rPr>
              <w:t>cellobiohydrolase</w:t>
            </w:r>
            <w:r w:rsidRPr="00676B3E" w:rsidDel="000660D2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030C9D1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cs="Times New Roman" w:hint="eastAsia"/>
                <w:color w:val="000000"/>
                <w:sz w:val="21"/>
                <w:szCs w:val="21"/>
              </w:rPr>
              <w:t>n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>mol 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F776" w14:textId="529AD1C3" w:rsidR="0053406C" w:rsidRPr="00676B3E" w:rsidRDefault="0053406C" w:rsidP="005C601F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676B3E">
              <w:rPr>
                <w:rFonts w:cs="Times New Roman"/>
                <w:sz w:val="21"/>
                <w:szCs w:val="21"/>
              </w:rPr>
              <w:t>polyphenol oxidase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/</w:t>
            </w:r>
          </w:p>
          <w:p w14:paraId="250C32A0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cs="Times New Roman" w:hint="eastAsia"/>
                <w:color w:val="000000"/>
                <w:sz w:val="21"/>
                <w:szCs w:val="21"/>
              </w:rPr>
              <w:t>n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>mol g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  <w:r w:rsidRPr="00676B3E">
              <w:rPr>
                <w:rFonts w:cs="Times New Roman"/>
                <w:color w:val="000000"/>
                <w:sz w:val="21"/>
                <w:szCs w:val="21"/>
              </w:rPr>
              <w:t xml:space="preserve"> h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−1</w:t>
            </w:r>
          </w:p>
        </w:tc>
      </w:tr>
      <w:tr w:rsidR="0053406C" w:rsidRPr="006C7C8F" w14:paraId="527B5398" w14:textId="77777777" w:rsidTr="004E3A2E">
        <w:trPr>
          <w:trHeight w:val="285"/>
        </w:trPr>
        <w:tc>
          <w:tcPr>
            <w:tcW w:w="12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398036" w14:textId="0D7CCA21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Chao1</w:t>
            </w:r>
            <w:r>
              <w:rPr>
                <w:rFonts w:eastAsia="STFangsong" w:cs="Times New Roman"/>
                <w:sz w:val="21"/>
                <w:szCs w:val="21"/>
              </w:rPr>
              <w:t xml:space="preserve"> richness indices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F8845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42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443F30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46</w:t>
            </w: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38CDF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7</w:t>
            </w:r>
          </w:p>
        </w:tc>
        <w:tc>
          <w:tcPr>
            <w:tcW w:w="9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43033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39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DEC6B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42</w:t>
            </w:r>
          </w:p>
        </w:tc>
      </w:tr>
      <w:tr w:rsidR="0053406C" w:rsidRPr="006C7C8F" w14:paraId="74181F9B" w14:textId="77777777" w:rsidTr="004E3A2E">
        <w:trPr>
          <w:trHeight w:val="285"/>
        </w:trPr>
        <w:tc>
          <w:tcPr>
            <w:tcW w:w="1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CFA0" w14:textId="59ABCEFE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Shannon</w:t>
            </w:r>
            <w:r>
              <w:rPr>
                <w:rFonts w:eastAsia="STFangsong" w:cs="Times New Roman"/>
                <w:sz w:val="21"/>
                <w:szCs w:val="21"/>
              </w:rPr>
              <w:t xml:space="preserve"> diversity indices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0C0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47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808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47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63F5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6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683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49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31B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42</w:t>
            </w:r>
          </w:p>
        </w:tc>
      </w:tr>
      <w:tr w:rsidR="0053406C" w:rsidRPr="006C7C8F" w14:paraId="627954AA" w14:textId="77777777" w:rsidTr="004E3A2E">
        <w:trPr>
          <w:trHeight w:val="285"/>
        </w:trPr>
        <w:tc>
          <w:tcPr>
            <w:tcW w:w="12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6D40" w14:textId="77777777" w:rsidR="0053406C" w:rsidRPr="00676B3E" w:rsidRDefault="0053406C" w:rsidP="005C601F">
            <w:pPr>
              <w:rPr>
                <w:rFonts w:eastAsia="STFangsong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STFangsong" w:cs="Times New Roman"/>
                <w:i/>
                <w:iCs/>
                <w:sz w:val="21"/>
                <w:szCs w:val="21"/>
              </w:rPr>
              <w:t>Phylum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187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DF1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4CB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274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BE7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</w:tr>
      <w:tr w:rsidR="0053406C" w:rsidRPr="006C7C8F" w14:paraId="0AEDD220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63B1F1B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Basidiomycota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C940D1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5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73A505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2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3297D63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5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9BC1FF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58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21245C1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1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3406C" w:rsidRPr="006C7C8F" w14:paraId="65E661EB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60A2BB1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Ascomycota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DF0344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2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626E330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7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4CE6A0E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3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6B85A9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03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29776EE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3</w:t>
            </w:r>
          </w:p>
        </w:tc>
      </w:tr>
      <w:tr w:rsidR="0053406C" w:rsidRPr="006C7C8F" w14:paraId="0DADA787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52475195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Mortierellomycota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511997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9980BC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1908BE6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F7CC7C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07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109527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1</w:t>
            </w:r>
          </w:p>
        </w:tc>
      </w:tr>
      <w:tr w:rsidR="0053406C" w:rsidRPr="006C7C8F" w14:paraId="7B0BC89D" w14:textId="77777777" w:rsidTr="004E3A2E">
        <w:trPr>
          <w:trHeight w:val="285"/>
        </w:trPr>
        <w:tc>
          <w:tcPr>
            <w:tcW w:w="12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00A91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Chytridiomycota</w:t>
            </w:r>
          </w:p>
        </w:tc>
        <w:tc>
          <w:tcPr>
            <w:tcW w:w="3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643A1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9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C04D6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65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65240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4</w:t>
            </w:r>
          </w:p>
        </w:tc>
        <w:tc>
          <w:tcPr>
            <w:tcW w:w="9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241DA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05</w:t>
            </w:r>
          </w:p>
        </w:tc>
        <w:tc>
          <w:tcPr>
            <w:tcW w:w="88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934D5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4</w:t>
            </w:r>
          </w:p>
        </w:tc>
      </w:tr>
      <w:tr w:rsidR="0053406C" w:rsidRPr="006C7C8F" w14:paraId="66BD09CB" w14:textId="77777777" w:rsidTr="004E3A2E">
        <w:trPr>
          <w:trHeight w:val="285"/>
        </w:trPr>
        <w:tc>
          <w:tcPr>
            <w:tcW w:w="1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3B7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Mucoromycota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93E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05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B4C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7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EBC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00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98B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51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B4A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5</w:t>
            </w:r>
          </w:p>
        </w:tc>
      </w:tr>
      <w:tr w:rsidR="0053406C" w:rsidRPr="006C7C8F" w14:paraId="05FBFB93" w14:textId="77777777" w:rsidTr="004E3A2E">
        <w:trPr>
          <w:trHeight w:val="285"/>
        </w:trPr>
        <w:tc>
          <w:tcPr>
            <w:tcW w:w="12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8C61" w14:textId="77777777" w:rsidR="0053406C" w:rsidRPr="00676B3E" w:rsidRDefault="0053406C" w:rsidP="005C601F">
            <w:pPr>
              <w:rPr>
                <w:rFonts w:eastAsia="STFangsong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STFangsong" w:cs="Times New Roman"/>
                <w:i/>
                <w:iCs/>
                <w:sz w:val="21"/>
                <w:szCs w:val="21"/>
              </w:rPr>
              <w:t>Class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6F6B0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256523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A5D1C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6E501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04033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</w:tr>
      <w:tr w:rsidR="0053406C" w:rsidRPr="006C7C8F" w14:paraId="15F168C8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2EEED86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Agaricomycet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BF16C8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72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78D95C0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23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4DB6C16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5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726D11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62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2730CB3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5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3406C" w:rsidRPr="006C7C8F" w14:paraId="72F5FCDD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694D8C0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lastRenderedPageBreak/>
              <w:t>Sordariomycet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F0204C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3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38900F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2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49F62B3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4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3E5AF83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D8ADAB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1</w:t>
            </w:r>
          </w:p>
        </w:tc>
      </w:tr>
      <w:tr w:rsidR="0053406C" w:rsidRPr="006C7C8F" w14:paraId="6F7A3060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61F2AEA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Tremellomycet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62447E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78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D1B2D4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01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76A5369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4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B2D10D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2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AEC8A15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64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3406C" w:rsidRPr="006C7C8F" w14:paraId="2C1A72D1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3D9ED08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Leotiomycet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0B2BC6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9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6CEBDF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3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445B63A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9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10C0313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4DEA2D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5</w:t>
            </w:r>
          </w:p>
        </w:tc>
      </w:tr>
      <w:tr w:rsidR="0053406C" w:rsidRPr="006C7C8F" w14:paraId="081C74F3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0DB3974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Mortierellomycet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DBECF4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A328C7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1044431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5CEC59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07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87EEB7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1</w:t>
            </w:r>
          </w:p>
        </w:tc>
      </w:tr>
      <w:tr w:rsidR="0053406C" w:rsidRPr="006C7C8F" w14:paraId="700D4629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46BF48A5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Rhizophlyctidomycet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352CEE3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0C81F0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64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685B0A3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7A39C1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3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2AA7524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9</w:t>
            </w:r>
          </w:p>
        </w:tc>
      </w:tr>
      <w:tr w:rsidR="0053406C" w:rsidRPr="006C7C8F" w14:paraId="0B5090B0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48498C3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Mucoromycet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89483B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0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2FD3A53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7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27B35F5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0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75E4B2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53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774EA6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9</w:t>
            </w:r>
          </w:p>
        </w:tc>
      </w:tr>
      <w:tr w:rsidR="0053406C" w:rsidRPr="006C7C8F" w14:paraId="5409A456" w14:textId="77777777" w:rsidTr="004E3A2E">
        <w:trPr>
          <w:trHeight w:val="285"/>
        </w:trPr>
        <w:tc>
          <w:tcPr>
            <w:tcW w:w="12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CB76A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Dothideomycetes</w:t>
            </w:r>
          </w:p>
        </w:tc>
        <w:tc>
          <w:tcPr>
            <w:tcW w:w="3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9469F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7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CB80C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04</w:t>
            </w:r>
          </w:p>
        </w:tc>
        <w:tc>
          <w:tcPr>
            <w:tcW w:w="8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18541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0</w:t>
            </w:r>
          </w:p>
        </w:tc>
        <w:tc>
          <w:tcPr>
            <w:tcW w:w="9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5E011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43</w:t>
            </w:r>
          </w:p>
        </w:tc>
        <w:tc>
          <w:tcPr>
            <w:tcW w:w="88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5CC54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0</w:t>
            </w:r>
          </w:p>
        </w:tc>
      </w:tr>
      <w:tr w:rsidR="0053406C" w:rsidRPr="006C7C8F" w14:paraId="7ECA1F0D" w14:textId="77777777" w:rsidTr="004E3A2E">
        <w:trPr>
          <w:trHeight w:val="285"/>
        </w:trPr>
        <w:tc>
          <w:tcPr>
            <w:tcW w:w="1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26C35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Rhizophydiomycetes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DF57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44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9A26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40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87F6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35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D0DA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2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19B2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35</w:t>
            </w:r>
          </w:p>
        </w:tc>
      </w:tr>
      <w:tr w:rsidR="0053406C" w:rsidRPr="006C7C8F" w14:paraId="5839CBC4" w14:textId="77777777" w:rsidTr="004E3A2E">
        <w:trPr>
          <w:trHeight w:val="285"/>
        </w:trPr>
        <w:tc>
          <w:tcPr>
            <w:tcW w:w="1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278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Eurotiomycetes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AFA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91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B43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24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798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87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96C0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57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01A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69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3406C" w:rsidRPr="006C7C8F" w14:paraId="37E88214" w14:textId="77777777" w:rsidTr="004E3A2E">
        <w:trPr>
          <w:trHeight w:val="285"/>
        </w:trPr>
        <w:tc>
          <w:tcPr>
            <w:tcW w:w="12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FA37" w14:textId="77777777" w:rsidR="0053406C" w:rsidRPr="00676B3E" w:rsidRDefault="0053406C" w:rsidP="005C601F">
            <w:pPr>
              <w:rPr>
                <w:rFonts w:eastAsia="STFangsong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STFangsong" w:cs="Times New Roman"/>
                <w:i/>
                <w:iCs/>
                <w:sz w:val="21"/>
                <w:szCs w:val="21"/>
              </w:rPr>
              <w:t>Order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6DEBE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22C1B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6DA26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FB3F7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BEF5C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</w:tr>
      <w:tr w:rsidR="0053406C" w:rsidRPr="006C7C8F" w14:paraId="0DA12109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6DD3137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Phallal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59F23D5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74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5FB240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4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EA1637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1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07217C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61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4084DE5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9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3406C" w:rsidRPr="006C7C8F" w14:paraId="6F794830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797D1DB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Hypocreal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FEB338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58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2432A5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1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75BC260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57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E0C570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A746CA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38</w:t>
            </w:r>
          </w:p>
        </w:tc>
      </w:tr>
      <w:tr w:rsidR="0053406C" w:rsidRPr="006C7C8F" w14:paraId="57197678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1AD34D8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Filobasidial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7510F4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78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47DC4D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02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47F5800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49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03CE25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2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2AC4B32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64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3406C" w:rsidRPr="006C7C8F" w14:paraId="76C6C936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06E2C63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lastRenderedPageBreak/>
              <w:t>Sordarial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4DBFA8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5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91917A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50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02AD9EF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4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9B7304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02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3C424D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5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3406C" w:rsidRPr="006C7C8F" w14:paraId="299B8B3F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43220CC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Agarical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C5151B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3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1ED3A3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2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54DE9B6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5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AFBC4C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7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27BA1A9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32</w:t>
            </w:r>
          </w:p>
        </w:tc>
      </w:tr>
      <w:tr w:rsidR="0053406C" w:rsidRPr="006C7C8F" w14:paraId="07ED3C94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4F39A8A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Mortierellal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2090F4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5BF52D0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27D8D3D3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2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44430C7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07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5B41D74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1</w:t>
            </w:r>
          </w:p>
        </w:tc>
      </w:tr>
      <w:tr w:rsidR="0053406C" w:rsidRPr="006C7C8F" w14:paraId="7639D028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3339B58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Mucoral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7F706D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0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5D6D45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7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1D9C125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0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778C1E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53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EB30E5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9</w:t>
            </w:r>
          </w:p>
        </w:tc>
      </w:tr>
      <w:tr w:rsidR="0053406C" w:rsidRPr="006C7C8F" w14:paraId="51FEA968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22F3835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Melanosporale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302A7B3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3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A5CB07E" w14:textId="77777777" w:rsidR="0053406C" w:rsidRPr="00676B3E" w:rsidRDefault="0053406C" w:rsidP="005C601F">
            <w:pPr>
              <w:rPr>
                <w:rFonts w:eastAsia="STFangsong" w:cs="Times New Roman"/>
                <w:color w:val="FF0000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70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10EBAA0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4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3BE71A6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09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2BED847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44</w:t>
            </w:r>
          </w:p>
        </w:tc>
      </w:tr>
      <w:tr w:rsidR="0053406C" w:rsidRPr="006C7C8F" w14:paraId="7AD6DCA7" w14:textId="77777777" w:rsidTr="004E3A2E">
        <w:trPr>
          <w:trHeight w:val="285"/>
        </w:trPr>
        <w:tc>
          <w:tcPr>
            <w:tcW w:w="12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B5EA20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Pleosporales</w:t>
            </w:r>
          </w:p>
        </w:tc>
        <w:tc>
          <w:tcPr>
            <w:tcW w:w="3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E3A45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5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7184E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4</w:t>
            </w:r>
          </w:p>
        </w:tc>
        <w:tc>
          <w:tcPr>
            <w:tcW w:w="8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04507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2</w:t>
            </w:r>
          </w:p>
        </w:tc>
        <w:tc>
          <w:tcPr>
            <w:tcW w:w="9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90723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55</w:t>
            </w:r>
          </w:p>
        </w:tc>
        <w:tc>
          <w:tcPr>
            <w:tcW w:w="88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7AD1F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8</w:t>
            </w:r>
          </w:p>
        </w:tc>
      </w:tr>
      <w:tr w:rsidR="0053406C" w:rsidRPr="006C7C8F" w14:paraId="4B97F2B4" w14:textId="77777777" w:rsidTr="004E3A2E">
        <w:trPr>
          <w:trHeight w:val="285"/>
        </w:trPr>
        <w:tc>
          <w:tcPr>
            <w:tcW w:w="1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FBA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Erysiphales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778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1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D9A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9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BDE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6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258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6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C21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01</w:t>
            </w:r>
          </w:p>
        </w:tc>
      </w:tr>
      <w:tr w:rsidR="0053406C" w:rsidRPr="006C7C8F" w14:paraId="11E97C85" w14:textId="77777777" w:rsidTr="004E3A2E">
        <w:trPr>
          <w:trHeight w:val="285"/>
        </w:trPr>
        <w:tc>
          <w:tcPr>
            <w:tcW w:w="12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B105" w14:textId="77777777" w:rsidR="0053406C" w:rsidRPr="00676B3E" w:rsidRDefault="0053406C" w:rsidP="005C601F">
            <w:pPr>
              <w:rPr>
                <w:rFonts w:eastAsia="STFangsong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STFangsong" w:cs="Times New Roman"/>
                <w:i/>
                <w:iCs/>
                <w:sz w:val="21"/>
                <w:szCs w:val="21"/>
              </w:rPr>
              <w:t>Family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01C72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6EF4D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B4277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5AB2A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84BA3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</w:tr>
      <w:tr w:rsidR="0053406C" w:rsidRPr="006C7C8F" w14:paraId="06A7AB3C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455AC34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Phallaceae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603114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74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D9822C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4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507A516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1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F91D00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61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7E6A72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9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3406C" w:rsidRPr="006C7C8F" w14:paraId="459D67D1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6960E06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Nectriaceae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48CE34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4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E915890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47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68FF624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5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8693E9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5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8920A2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41</w:t>
            </w:r>
          </w:p>
        </w:tc>
      </w:tr>
      <w:tr w:rsidR="0053406C" w:rsidRPr="006C7C8F" w14:paraId="5EB38790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42A4A65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Chaetomiaceae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18E93F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4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ABA779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56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E8B3D7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44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EC1D4F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9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D152183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3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3406C" w:rsidRPr="006C7C8F" w14:paraId="0D67BB95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28648B9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Piskurozymaceae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44BBF0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74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944233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0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4608DD50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4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D1F0D2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1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B4912E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57</w:t>
            </w:r>
          </w:p>
        </w:tc>
      </w:tr>
      <w:tr w:rsidR="0053406C" w:rsidRPr="006C7C8F" w14:paraId="67253258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5F94006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Clavicipitaceae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BE0F90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87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2882F3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07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D87359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82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071F5340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5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57C9789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77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53406C" w:rsidRPr="006C7C8F" w14:paraId="227CC83C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190937D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lastRenderedPageBreak/>
              <w:t>Mortierellaceae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1B096E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D8AE19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7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73FD519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8310C9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07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CBCCFC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2</w:t>
            </w:r>
          </w:p>
        </w:tc>
      </w:tr>
      <w:tr w:rsidR="0053406C" w:rsidRPr="006C7C8F" w14:paraId="7A1A7783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281A7AD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Filobasidiaceae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AE76A2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82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6AE04C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4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6CFB4027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58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DD918E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1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C9CE56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71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53406C" w:rsidRPr="006C7C8F" w14:paraId="641F93A3" w14:textId="77777777" w:rsidTr="004E3A2E">
        <w:trPr>
          <w:trHeight w:val="285"/>
        </w:trPr>
        <w:tc>
          <w:tcPr>
            <w:tcW w:w="12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67D28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Mucoraceae</w:t>
            </w:r>
          </w:p>
        </w:tc>
        <w:tc>
          <w:tcPr>
            <w:tcW w:w="3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045B4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30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BA0BB9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4</w:t>
            </w:r>
          </w:p>
        </w:tc>
        <w:tc>
          <w:tcPr>
            <w:tcW w:w="8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605C05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23</w:t>
            </w:r>
          </w:p>
        </w:tc>
        <w:tc>
          <w:tcPr>
            <w:tcW w:w="9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B7254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4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1DD92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34</w:t>
            </w:r>
          </w:p>
        </w:tc>
      </w:tr>
      <w:tr w:rsidR="0053406C" w:rsidRPr="006C7C8F" w14:paraId="4804A11E" w14:textId="77777777" w:rsidTr="004E3A2E">
        <w:trPr>
          <w:trHeight w:val="285"/>
        </w:trPr>
        <w:tc>
          <w:tcPr>
            <w:tcW w:w="1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CD73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Hypocreaceae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8A93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2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D6D5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0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89B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23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E1E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45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A813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45</w:t>
            </w:r>
          </w:p>
        </w:tc>
      </w:tr>
      <w:tr w:rsidR="0053406C" w:rsidRPr="006C7C8F" w14:paraId="4F3433DB" w14:textId="77777777" w:rsidTr="004E3A2E">
        <w:trPr>
          <w:trHeight w:val="285"/>
        </w:trPr>
        <w:tc>
          <w:tcPr>
            <w:tcW w:w="12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C8EC" w14:textId="77777777" w:rsidR="0053406C" w:rsidRPr="00676B3E" w:rsidRDefault="0053406C" w:rsidP="005C601F">
            <w:pPr>
              <w:rPr>
                <w:rFonts w:eastAsia="STFangsong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STFangsong" w:cs="Times New Roman"/>
                <w:i/>
                <w:iCs/>
                <w:sz w:val="21"/>
                <w:szCs w:val="21"/>
              </w:rPr>
              <w:t>Genus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19FB73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365D7C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AD66C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4D404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A6D48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</w:p>
        </w:tc>
      </w:tr>
      <w:tr w:rsidR="0053406C" w:rsidRPr="006C7C8F" w14:paraId="7A0241C6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20B63938" w14:textId="77777777" w:rsidR="0053406C" w:rsidRPr="00676B3E" w:rsidRDefault="0053406C" w:rsidP="005C601F">
            <w:pPr>
              <w:rPr>
                <w:rFonts w:eastAsia="STFangsong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STFangsong" w:cs="Times New Roman"/>
                <w:i/>
                <w:iCs/>
                <w:sz w:val="21"/>
                <w:szCs w:val="21"/>
              </w:rPr>
              <w:t>Lysuru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9BDD8F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74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F4E6A0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4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0E470C8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1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6B94DE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62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DEF224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9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3406C" w:rsidRPr="006C7C8F" w14:paraId="48C9AD2A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43A2362D" w14:textId="77777777" w:rsidR="0053406C" w:rsidRPr="00676B3E" w:rsidRDefault="0053406C" w:rsidP="005C601F">
            <w:pPr>
              <w:rPr>
                <w:rFonts w:eastAsia="STFangsong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STFangsong" w:cs="Times New Roman"/>
                <w:i/>
                <w:iCs/>
                <w:sz w:val="21"/>
                <w:szCs w:val="21"/>
              </w:rPr>
              <w:t>Fusarium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1052FE5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AA2C9B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53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02227996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F9F10C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7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452D53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54</w:t>
            </w:r>
          </w:p>
        </w:tc>
      </w:tr>
      <w:tr w:rsidR="0053406C" w:rsidRPr="006C7C8F" w14:paraId="186A64E8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7C050177" w14:textId="77777777" w:rsidR="0053406C" w:rsidRPr="00676B3E" w:rsidRDefault="0053406C" w:rsidP="005C601F">
            <w:pPr>
              <w:rPr>
                <w:rFonts w:eastAsia="STFangsong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STFangsong" w:cs="Times New Roman"/>
                <w:i/>
                <w:iCs/>
                <w:sz w:val="21"/>
                <w:szCs w:val="21"/>
              </w:rPr>
              <w:t>Solicoccozyma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71630E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73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7D1B315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0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22D0159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41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23D9A125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1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F07C701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58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3406C" w:rsidRPr="006C7C8F" w14:paraId="24032EA2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44ADCF5B" w14:textId="77777777" w:rsidR="0053406C" w:rsidRPr="00676B3E" w:rsidRDefault="0053406C" w:rsidP="005C601F">
            <w:pPr>
              <w:rPr>
                <w:rFonts w:eastAsia="STFangsong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STFangsong" w:cs="Times New Roman"/>
                <w:i/>
                <w:iCs/>
                <w:sz w:val="21"/>
                <w:szCs w:val="21"/>
              </w:rPr>
              <w:t>Metacordycep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AF89CF0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88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BF6D020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08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669B17C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82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6EC9B1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5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E07959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78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53406C" w:rsidRPr="006C7C8F" w14:paraId="53FC2558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2920AFBB" w14:textId="77777777" w:rsidR="0053406C" w:rsidRPr="00676B3E" w:rsidRDefault="0053406C" w:rsidP="005C601F">
            <w:pPr>
              <w:rPr>
                <w:rFonts w:eastAsia="STFangsong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STFangsong" w:cs="Times New Roman"/>
                <w:i/>
                <w:iCs/>
                <w:sz w:val="21"/>
                <w:szCs w:val="21"/>
              </w:rPr>
              <w:t>Naganishia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6025938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82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86BCB9E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5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A6F545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58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5C02E285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61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5B8F782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71</w:t>
            </w:r>
            <w:r w:rsidRPr="00676B3E">
              <w:rPr>
                <w:rFonts w:eastAsia="STFangsong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53406C" w:rsidRPr="006C7C8F" w14:paraId="6426D29F" w14:textId="77777777" w:rsidTr="004E3A2E">
        <w:trPr>
          <w:trHeight w:val="285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0B318933" w14:textId="77777777" w:rsidR="0053406C" w:rsidRPr="00676B3E" w:rsidRDefault="0053406C" w:rsidP="005C601F">
            <w:pPr>
              <w:rPr>
                <w:rFonts w:eastAsia="STFangsong" w:cs="Times New Roman"/>
                <w:i/>
                <w:iCs/>
                <w:sz w:val="21"/>
                <w:szCs w:val="21"/>
              </w:rPr>
            </w:pPr>
            <w:r w:rsidRPr="00676B3E">
              <w:rPr>
                <w:rFonts w:eastAsia="STFangsong" w:cs="Times New Roman"/>
                <w:i/>
                <w:iCs/>
                <w:sz w:val="21"/>
                <w:szCs w:val="21"/>
              </w:rPr>
              <w:t>Mortierella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669100B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9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BEF8094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7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4E24618A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33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64BED8AD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-0.11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88B541F" w14:textId="77777777" w:rsidR="0053406C" w:rsidRPr="00676B3E" w:rsidRDefault="0053406C" w:rsidP="005C601F">
            <w:pPr>
              <w:rPr>
                <w:rFonts w:eastAsia="STFangsong" w:cs="Times New Roman"/>
                <w:sz w:val="21"/>
                <w:szCs w:val="21"/>
              </w:rPr>
            </w:pPr>
            <w:r w:rsidRPr="00676B3E">
              <w:rPr>
                <w:rFonts w:eastAsia="STFangsong" w:cs="Times New Roman"/>
                <w:sz w:val="21"/>
                <w:szCs w:val="21"/>
              </w:rPr>
              <w:t>0.11</w:t>
            </w:r>
          </w:p>
        </w:tc>
      </w:tr>
    </w:tbl>
    <w:p w14:paraId="406B01CB" w14:textId="3984DA63" w:rsidR="00881850" w:rsidRPr="009846C5" w:rsidRDefault="00881850" w:rsidP="009846C5">
      <w:pPr>
        <w:rPr>
          <w:rFonts w:eastAsia="DengXian"/>
          <w:color w:val="000000"/>
          <w:sz w:val="21"/>
          <w:szCs w:val="20"/>
        </w:rPr>
        <w:sectPr w:rsidR="00881850" w:rsidRPr="009846C5" w:rsidSect="004E3A2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9846C5">
        <w:rPr>
          <w:sz w:val="21"/>
          <w:szCs w:val="20"/>
        </w:rPr>
        <w:t>Note: SOC, soil organic carbon; DOC, dissolved organic carbon; N</w:t>
      </w:r>
      <w:r w:rsidRPr="009846C5">
        <w:rPr>
          <w:sz w:val="21"/>
          <w:szCs w:val="20"/>
          <w:vertAlign w:val="subscript"/>
        </w:rPr>
        <w:t>min</w:t>
      </w:r>
      <w:r w:rsidRPr="009846C5">
        <w:rPr>
          <w:sz w:val="21"/>
          <w:szCs w:val="20"/>
        </w:rPr>
        <w:t xml:space="preserve">, soil mineral nitrogen; TN, total nitrogen; </w:t>
      </w:r>
      <w:r w:rsidRPr="009846C5">
        <w:rPr>
          <w:rFonts w:hint="eastAsia"/>
          <w:sz w:val="21"/>
          <w:szCs w:val="20"/>
        </w:rPr>
        <w:t>C</w:t>
      </w:r>
      <w:r w:rsidRPr="009846C5">
        <w:rPr>
          <w:sz w:val="21"/>
          <w:szCs w:val="20"/>
        </w:rPr>
        <w:t>/N, soil carbon: nitrogen ratio; MBC, microbial biomass carbon.</w:t>
      </w:r>
      <w:r w:rsidRPr="009846C5">
        <w:rPr>
          <w:rFonts w:eastAsia="DengXian"/>
          <w:color w:val="000000"/>
          <w:sz w:val="15"/>
          <w:szCs w:val="15"/>
          <w:vertAlign w:val="superscript"/>
        </w:rPr>
        <w:t xml:space="preserve"> </w:t>
      </w:r>
      <w:r w:rsidRPr="009846C5">
        <w:rPr>
          <w:rFonts w:eastAsia="DengXian"/>
          <w:color w:val="000000"/>
          <w:sz w:val="21"/>
          <w:szCs w:val="20"/>
          <w:vertAlign w:val="superscript"/>
        </w:rPr>
        <w:t>*</w:t>
      </w:r>
      <w:proofErr w:type="gramStart"/>
      <w:r w:rsidRPr="009846C5">
        <w:rPr>
          <w:rFonts w:eastAsia="DengXian"/>
          <w:color w:val="000000"/>
          <w:sz w:val="21"/>
          <w:szCs w:val="20"/>
        </w:rPr>
        <w:t>indicate</w:t>
      </w:r>
      <w:proofErr w:type="gramEnd"/>
      <w:r w:rsidRPr="009846C5">
        <w:rPr>
          <w:rFonts w:eastAsia="DengXian"/>
          <w:color w:val="000000"/>
          <w:sz w:val="21"/>
          <w:szCs w:val="20"/>
        </w:rPr>
        <w:t xml:space="preserve"> significant correlation at </w:t>
      </w:r>
      <w:r w:rsidRPr="009846C5">
        <w:rPr>
          <w:rFonts w:eastAsia="DengXian"/>
          <w:i/>
          <w:iCs/>
          <w:color w:val="000000"/>
          <w:sz w:val="21"/>
          <w:szCs w:val="20"/>
        </w:rPr>
        <w:t>P</w:t>
      </w:r>
      <w:r w:rsidRPr="009846C5">
        <w:rPr>
          <w:rFonts w:eastAsia="DengXian"/>
          <w:color w:val="000000"/>
          <w:sz w:val="21"/>
          <w:szCs w:val="20"/>
        </w:rPr>
        <w:t xml:space="preserve">&lt;0.05, </w:t>
      </w:r>
      <w:r w:rsidRPr="009846C5">
        <w:rPr>
          <w:rFonts w:eastAsia="DengXian"/>
          <w:color w:val="000000"/>
          <w:sz w:val="21"/>
          <w:szCs w:val="20"/>
          <w:vertAlign w:val="superscript"/>
        </w:rPr>
        <w:t>**</w:t>
      </w:r>
      <w:r w:rsidRPr="009846C5">
        <w:rPr>
          <w:rFonts w:eastAsia="DengXian"/>
          <w:color w:val="000000"/>
          <w:sz w:val="21"/>
          <w:szCs w:val="20"/>
        </w:rPr>
        <w:t xml:space="preserve"> indicate significant correlation at </w:t>
      </w:r>
      <w:r w:rsidRPr="009846C5">
        <w:rPr>
          <w:rFonts w:eastAsia="DengXian"/>
          <w:i/>
          <w:iCs/>
          <w:color w:val="000000"/>
          <w:sz w:val="21"/>
          <w:szCs w:val="20"/>
        </w:rPr>
        <w:t>P</w:t>
      </w:r>
      <w:r w:rsidRPr="009846C5">
        <w:rPr>
          <w:rFonts w:eastAsia="DengXian"/>
          <w:color w:val="000000"/>
          <w:sz w:val="21"/>
          <w:szCs w:val="20"/>
        </w:rPr>
        <w:t>&lt;0.01.</w:t>
      </w:r>
    </w:p>
    <w:p w14:paraId="64308F07" w14:textId="77777777" w:rsidR="00881850" w:rsidRPr="00267E83" w:rsidRDefault="00881850" w:rsidP="00267E83">
      <w:pPr>
        <w:pStyle w:val="Heading1"/>
      </w:pPr>
      <w:r w:rsidRPr="00267E83">
        <w:rPr>
          <w:rFonts w:hint="cs"/>
        </w:rPr>
        <w:lastRenderedPageBreak/>
        <w:t>T</w:t>
      </w:r>
      <w:r w:rsidRPr="00267E83">
        <w:t>able S6 Correlations between functional groups of fungal communities and the abundant clas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3"/>
        <w:gridCol w:w="850"/>
        <w:gridCol w:w="843"/>
        <w:gridCol w:w="1525"/>
        <w:gridCol w:w="962"/>
        <w:gridCol w:w="2223"/>
        <w:gridCol w:w="2318"/>
        <w:gridCol w:w="1636"/>
        <w:gridCol w:w="1644"/>
      </w:tblGrid>
      <w:tr w:rsidR="003E3129" w:rsidRPr="00676B3E" w14:paraId="69B38D75" w14:textId="77777777" w:rsidTr="004E3A2E">
        <w:trPr>
          <w:trHeight w:val="285"/>
        </w:trPr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E7EB" w14:textId="77777777" w:rsidR="00881850" w:rsidRPr="00676B3E" w:rsidRDefault="00881850" w:rsidP="005C601F">
            <w:pPr>
              <w:rPr>
                <w:rFonts w:eastAsia="SimSun" w:cs="Times New Roman"/>
                <w:sz w:val="21"/>
                <w:szCs w:val="21"/>
              </w:rPr>
            </w:pPr>
            <w:r w:rsidRPr="00676B3E">
              <w:rPr>
                <w:rFonts w:eastAsia="SimSun" w:cs="Times New Roman" w:hint="eastAsia"/>
                <w:sz w:val="21"/>
                <w:szCs w:val="21"/>
              </w:rPr>
              <w:t>C</w:t>
            </w:r>
            <w:r w:rsidRPr="00676B3E">
              <w:rPr>
                <w:rFonts w:eastAsia="SimSun" w:cs="Times New Roman"/>
                <w:sz w:val="21"/>
                <w:szCs w:val="21"/>
              </w:rPr>
              <w:t>orrelation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FD2F" w14:textId="7455CEED" w:rsidR="00881850" w:rsidRPr="00676B3E" w:rsidRDefault="003E3129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846C5">
              <w:rPr>
                <w:sz w:val="21"/>
                <w:szCs w:val="20"/>
              </w:rPr>
              <w:t>Saprotroph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D39B" w14:textId="1AF060D2" w:rsidR="00881850" w:rsidRPr="00676B3E" w:rsidRDefault="003E3129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846C5">
              <w:rPr>
                <w:sz w:val="21"/>
                <w:szCs w:val="20"/>
              </w:rPr>
              <w:t>Pathotroph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D1D9" w14:textId="12BF228C" w:rsidR="00881850" w:rsidRPr="00676B3E" w:rsidRDefault="003E3129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846C5">
              <w:rPr>
                <w:sz w:val="21"/>
                <w:szCs w:val="20"/>
              </w:rPr>
              <w:t>Pathotroph-Saprotroph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6B71" w14:textId="499D088F" w:rsidR="00881850" w:rsidRPr="00676B3E" w:rsidRDefault="003E3129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846C5">
              <w:rPr>
                <w:sz w:val="21"/>
                <w:szCs w:val="20"/>
              </w:rPr>
              <w:t>Symbiotroph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A052" w14:textId="285E3C87" w:rsidR="00881850" w:rsidRPr="00676B3E" w:rsidRDefault="003E3129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846C5">
              <w:rPr>
                <w:sz w:val="21"/>
                <w:szCs w:val="20"/>
              </w:rPr>
              <w:t>Pathogen-Saprotroph</w:t>
            </w:r>
            <w:r>
              <w:rPr>
                <w:sz w:val="21"/>
                <w:szCs w:val="20"/>
              </w:rPr>
              <w:t>-</w:t>
            </w:r>
            <w:r w:rsidRPr="009846C5">
              <w:rPr>
                <w:sz w:val="21"/>
                <w:szCs w:val="20"/>
              </w:rPr>
              <w:t>Symbiotroph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5490" w14:textId="658885E3" w:rsidR="00881850" w:rsidRPr="00676B3E" w:rsidRDefault="003E3129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846C5">
              <w:rPr>
                <w:sz w:val="21"/>
                <w:szCs w:val="20"/>
              </w:rPr>
              <w:t>Pathotroph-Saprotroph-Symbiotroph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EC02" w14:textId="41853D04" w:rsidR="00881850" w:rsidRPr="00676B3E" w:rsidRDefault="003E3129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846C5">
              <w:rPr>
                <w:sz w:val="21"/>
                <w:szCs w:val="20"/>
              </w:rPr>
              <w:t>Pathotroph-Symbiotroph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DE72" w14:textId="40DAF91C" w:rsidR="00881850" w:rsidRPr="00676B3E" w:rsidRDefault="003E3129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846C5">
              <w:rPr>
                <w:sz w:val="21"/>
                <w:szCs w:val="20"/>
              </w:rPr>
              <w:t>Saprotroph-Symbiotroph</w:t>
            </w:r>
          </w:p>
        </w:tc>
      </w:tr>
      <w:tr w:rsidR="003E3129" w:rsidRPr="00676B3E" w14:paraId="1F1A4FC4" w14:textId="77777777" w:rsidTr="004E3A2E">
        <w:trPr>
          <w:trHeight w:val="285"/>
        </w:trPr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BDB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Agaricomycetes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B548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98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58C8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77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D163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AFF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56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3B6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A4A0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6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6F88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935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02</w:t>
            </w:r>
          </w:p>
        </w:tc>
      </w:tr>
      <w:tr w:rsidR="003E3129" w:rsidRPr="00676B3E" w14:paraId="2403B908" w14:textId="77777777" w:rsidTr="004E3A2E">
        <w:trPr>
          <w:trHeight w:val="285"/>
        </w:trPr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F72DFE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Sordariomycete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504889F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9F9FE3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69AAEF8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73726E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39DC3858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506A6C4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63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DC981C5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67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6841418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3E3129" w:rsidRPr="00676B3E" w14:paraId="53F961B1" w14:textId="77777777" w:rsidTr="004E3A2E">
        <w:trPr>
          <w:trHeight w:val="285"/>
        </w:trPr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DDE395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Tremellomycete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14B1C8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88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992DB1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76**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1EBA59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83D9B4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64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5E7BD14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5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4F199299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319DBB0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52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20DBC31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17</w:t>
            </w:r>
          </w:p>
        </w:tc>
      </w:tr>
      <w:tr w:rsidR="003E3129" w:rsidRPr="00676B3E" w14:paraId="57CF8F8D" w14:textId="77777777" w:rsidTr="004E3A2E">
        <w:trPr>
          <w:trHeight w:val="285"/>
        </w:trPr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1259E7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Leotiomycete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B3DFD6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42FF42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EB710F4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01239B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363D93A6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7356238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45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A9E55F9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60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7552094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1</w:t>
            </w:r>
          </w:p>
        </w:tc>
      </w:tr>
      <w:tr w:rsidR="003E3129" w:rsidRPr="00676B3E" w14:paraId="268C8F71" w14:textId="77777777" w:rsidTr="004E3A2E">
        <w:trPr>
          <w:trHeight w:val="285"/>
        </w:trPr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0C3007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Mortierellomycete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3F6CDA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E3D088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67D73C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5D00E89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39CA64C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2489EDCE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16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A74CFC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52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E54CEC1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1</w:t>
            </w:r>
          </w:p>
        </w:tc>
      </w:tr>
      <w:tr w:rsidR="003E3129" w:rsidRPr="00676B3E" w14:paraId="2CD827BD" w14:textId="77777777" w:rsidTr="004E3A2E">
        <w:trPr>
          <w:trHeight w:val="285"/>
        </w:trPr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967A6E8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Rhizophlyctidomycete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87B0FB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62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41695A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1780E05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5BEB44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6017C9AF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0BA12501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0155674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DA277B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7</w:t>
            </w:r>
          </w:p>
        </w:tc>
      </w:tr>
      <w:tr w:rsidR="003E3129" w:rsidRPr="00676B3E" w14:paraId="4AF5FAA1" w14:textId="77777777" w:rsidTr="004E3A2E">
        <w:trPr>
          <w:trHeight w:val="285"/>
        </w:trPr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B79393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Mucoromycete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4954F6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F14A4B3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5FF1EFF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75510C6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75716ABF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40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1B191408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C222716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55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54248F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45</w:t>
            </w:r>
          </w:p>
        </w:tc>
      </w:tr>
      <w:tr w:rsidR="003E3129" w:rsidRPr="00676B3E" w14:paraId="1F35524B" w14:textId="77777777" w:rsidTr="004E3A2E">
        <w:trPr>
          <w:trHeight w:val="330"/>
        </w:trPr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99CD69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Dothideomycete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0E15278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F25A9D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2F1C52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58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025EC93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49F170B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79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4E7EB204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D8023E2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83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7ED8C89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5</w:t>
            </w:r>
          </w:p>
        </w:tc>
      </w:tr>
      <w:tr w:rsidR="003E3129" w:rsidRPr="00676B3E" w14:paraId="0EF09985" w14:textId="77777777" w:rsidTr="004E3A2E">
        <w:trPr>
          <w:trHeight w:val="285"/>
        </w:trPr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BA2B7A6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Rhizophydiomycete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C6C422F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033C79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D7D90E6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52CB09A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7E7FF71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8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0E37CDFC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DE5E3BD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75E7D10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40</w:t>
            </w:r>
          </w:p>
        </w:tc>
      </w:tr>
      <w:tr w:rsidR="003E3129" w:rsidRPr="00676B3E" w14:paraId="0312C119" w14:textId="77777777" w:rsidTr="004E3A2E">
        <w:trPr>
          <w:trHeight w:val="285"/>
        </w:trPr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F3E3A7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Eurotiomycete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155B515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77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010B5E7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80</w:t>
            </w:r>
            <w:r w:rsidRPr="00676B3E">
              <w:rPr>
                <w:rFonts w:eastAsia="DengXi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C1F3F7F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5D3F082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3EBE915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2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14:paraId="2FDB19A4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3736A4B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DC17E2F" w14:textId="77777777" w:rsidR="00881850" w:rsidRPr="00676B3E" w:rsidRDefault="00881850" w:rsidP="005C601F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676B3E">
              <w:rPr>
                <w:rFonts w:eastAsia="DengXian" w:cs="Times New Roman"/>
                <w:color w:val="000000"/>
                <w:sz w:val="21"/>
                <w:szCs w:val="21"/>
              </w:rPr>
              <w:t>0.38</w:t>
            </w:r>
          </w:p>
        </w:tc>
      </w:tr>
    </w:tbl>
    <w:p w14:paraId="7B65BC41" w14:textId="0A83DC19" w:rsidR="00DE23E8" w:rsidRPr="001549D3" w:rsidRDefault="00881850" w:rsidP="004E3A2E">
      <w:r w:rsidRPr="009846C5">
        <w:rPr>
          <w:sz w:val="21"/>
          <w:szCs w:val="20"/>
        </w:rPr>
        <w:t xml:space="preserve">Note: </w:t>
      </w:r>
      <w:r w:rsidRPr="004E3A2E">
        <w:rPr>
          <w:sz w:val="21"/>
          <w:szCs w:val="20"/>
          <w:vertAlign w:val="superscript"/>
        </w:rPr>
        <w:t>*</w:t>
      </w:r>
      <w:r w:rsidRPr="009846C5">
        <w:rPr>
          <w:sz w:val="21"/>
          <w:szCs w:val="20"/>
        </w:rPr>
        <w:t xml:space="preserve">indicate significant correlation at </w:t>
      </w:r>
      <w:r w:rsidRPr="00267E83">
        <w:rPr>
          <w:i/>
          <w:iCs/>
          <w:sz w:val="21"/>
          <w:szCs w:val="20"/>
        </w:rPr>
        <w:t>P</w:t>
      </w:r>
      <w:r w:rsidRPr="009846C5">
        <w:rPr>
          <w:sz w:val="21"/>
          <w:szCs w:val="20"/>
        </w:rPr>
        <w:t xml:space="preserve">&lt;0.05, </w:t>
      </w:r>
      <w:r w:rsidRPr="004E3A2E">
        <w:rPr>
          <w:sz w:val="21"/>
          <w:szCs w:val="20"/>
          <w:vertAlign w:val="superscript"/>
        </w:rPr>
        <w:t>**</w:t>
      </w:r>
      <w:r w:rsidRPr="009846C5">
        <w:rPr>
          <w:sz w:val="21"/>
          <w:szCs w:val="20"/>
        </w:rPr>
        <w:t xml:space="preserve"> indicate significant correlation at </w:t>
      </w:r>
      <w:r w:rsidRPr="00267E83">
        <w:rPr>
          <w:i/>
          <w:iCs/>
          <w:sz w:val="21"/>
          <w:szCs w:val="20"/>
        </w:rPr>
        <w:t>P</w:t>
      </w:r>
      <w:r w:rsidRPr="009846C5">
        <w:rPr>
          <w:sz w:val="21"/>
          <w:szCs w:val="20"/>
        </w:rPr>
        <w:t>&lt;0.01.</w:t>
      </w:r>
    </w:p>
    <w:sectPr w:rsidR="00DE23E8" w:rsidRPr="001549D3" w:rsidSect="004E3A2E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B3ED9" w14:textId="77777777" w:rsidR="00410EC3" w:rsidRDefault="00410EC3" w:rsidP="00117666">
      <w:pPr>
        <w:spacing w:after="0"/>
      </w:pPr>
      <w:r>
        <w:separator/>
      </w:r>
    </w:p>
  </w:endnote>
  <w:endnote w:type="continuationSeparator" w:id="0">
    <w:p w14:paraId="491F4B20" w14:textId="77777777" w:rsidR="00410EC3" w:rsidRDefault="00410E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TFangsong">
    <w:altName w:val="华文仿宋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97768"/>
      <w:docPartObj>
        <w:docPartGallery w:val="Page Numbers (Bottom of Page)"/>
        <w:docPartUnique/>
      </w:docPartObj>
    </w:sdtPr>
    <w:sdtEndPr/>
    <w:sdtContent>
      <w:p w14:paraId="1FAED01D" w14:textId="77777777" w:rsidR="00881850" w:rsidRDefault="0088185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729F15" w14:textId="77777777" w:rsidR="00881850" w:rsidRDefault="008818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3859738"/>
      <w:docPartObj>
        <w:docPartGallery w:val="Page Numbers (Bottom of Page)"/>
        <w:docPartUnique/>
      </w:docPartObj>
    </w:sdtPr>
    <w:sdtEndPr/>
    <w:sdtContent>
      <w:p w14:paraId="60A97FF1" w14:textId="275E4280" w:rsidR="00171F62" w:rsidRDefault="00171F6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0E8DE6A" w14:textId="77777777" w:rsidR="00171F62" w:rsidRDefault="00171F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158B5" w14:textId="77777777" w:rsidR="00410EC3" w:rsidRDefault="00410EC3" w:rsidP="00117666">
      <w:pPr>
        <w:spacing w:after="0"/>
      </w:pPr>
      <w:r>
        <w:separator/>
      </w:r>
    </w:p>
  </w:footnote>
  <w:footnote w:type="continuationSeparator" w:id="0">
    <w:p w14:paraId="3519C784" w14:textId="77777777" w:rsidR="00410EC3" w:rsidRDefault="00410E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0D2"/>
    <w:rsid w:val="00077D53"/>
    <w:rsid w:val="00105FD9"/>
    <w:rsid w:val="00117666"/>
    <w:rsid w:val="001549D3"/>
    <w:rsid w:val="00154D27"/>
    <w:rsid w:val="00160065"/>
    <w:rsid w:val="00171F62"/>
    <w:rsid w:val="00177D84"/>
    <w:rsid w:val="001C1735"/>
    <w:rsid w:val="00216E00"/>
    <w:rsid w:val="002632B3"/>
    <w:rsid w:val="00267D18"/>
    <w:rsid w:val="00267E83"/>
    <w:rsid w:val="00274347"/>
    <w:rsid w:val="002868E2"/>
    <w:rsid w:val="002869C3"/>
    <w:rsid w:val="002936E4"/>
    <w:rsid w:val="002A0398"/>
    <w:rsid w:val="002B4A57"/>
    <w:rsid w:val="002C74CA"/>
    <w:rsid w:val="003123F4"/>
    <w:rsid w:val="003544FB"/>
    <w:rsid w:val="003B0A77"/>
    <w:rsid w:val="003B1C35"/>
    <w:rsid w:val="003D2F2D"/>
    <w:rsid w:val="003E3129"/>
    <w:rsid w:val="00401590"/>
    <w:rsid w:val="00410EC3"/>
    <w:rsid w:val="00447801"/>
    <w:rsid w:val="00452E9C"/>
    <w:rsid w:val="004735C8"/>
    <w:rsid w:val="004947A6"/>
    <w:rsid w:val="004961FF"/>
    <w:rsid w:val="004C496C"/>
    <w:rsid w:val="004E3A2E"/>
    <w:rsid w:val="00517A89"/>
    <w:rsid w:val="005250F2"/>
    <w:rsid w:val="0053406C"/>
    <w:rsid w:val="00593EEA"/>
    <w:rsid w:val="00596A28"/>
    <w:rsid w:val="005A5EEE"/>
    <w:rsid w:val="006375C7"/>
    <w:rsid w:val="00640BBD"/>
    <w:rsid w:val="00654E8F"/>
    <w:rsid w:val="00660D05"/>
    <w:rsid w:val="00676B3E"/>
    <w:rsid w:val="006820B1"/>
    <w:rsid w:val="006B7D14"/>
    <w:rsid w:val="00701727"/>
    <w:rsid w:val="0070566C"/>
    <w:rsid w:val="00714C50"/>
    <w:rsid w:val="00717CF7"/>
    <w:rsid w:val="00725A7D"/>
    <w:rsid w:val="007501BE"/>
    <w:rsid w:val="00790BB3"/>
    <w:rsid w:val="00796C90"/>
    <w:rsid w:val="007C206C"/>
    <w:rsid w:val="00817DD6"/>
    <w:rsid w:val="0083759F"/>
    <w:rsid w:val="00881850"/>
    <w:rsid w:val="00885156"/>
    <w:rsid w:val="009151AA"/>
    <w:rsid w:val="0093429D"/>
    <w:rsid w:val="00936D9C"/>
    <w:rsid w:val="00943573"/>
    <w:rsid w:val="00964134"/>
    <w:rsid w:val="00970F7D"/>
    <w:rsid w:val="009846C5"/>
    <w:rsid w:val="00994A3D"/>
    <w:rsid w:val="009C2B12"/>
    <w:rsid w:val="00A174D9"/>
    <w:rsid w:val="00AA4D24"/>
    <w:rsid w:val="00AB6715"/>
    <w:rsid w:val="00B1671E"/>
    <w:rsid w:val="00B25EB8"/>
    <w:rsid w:val="00B37F4D"/>
    <w:rsid w:val="00B976EE"/>
    <w:rsid w:val="00BB1A5C"/>
    <w:rsid w:val="00C2053B"/>
    <w:rsid w:val="00C52A7B"/>
    <w:rsid w:val="00C56BAF"/>
    <w:rsid w:val="00C679AA"/>
    <w:rsid w:val="00C75972"/>
    <w:rsid w:val="00CD066B"/>
    <w:rsid w:val="00CE4FEE"/>
    <w:rsid w:val="00D060CF"/>
    <w:rsid w:val="00D8565B"/>
    <w:rsid w:val="00DB59C3"/>
    <w:rsid w:val="00DB7E70"/>
    <w:rsid w:val="00DC259A"/>
    <w:rsid w:val="00DE23E8"/>
    <w:rsid w:val="00E26A5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77C"/>
    <w:rsid w:val="00FE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640BB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21</Pages>
  <Words>2169</Words>
  <Characters>1236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m West</cp:lastModifiedBy>
  <cp:revision>47</cp:revision>
  <cp:lastPrinted>2013-10-03T12:51:00Z</cp:lastPrinted>
  <dcterms:created xsi:type="dcterms:W3CDTF">2018-11-23T08:58:00Z</dcterms:created>
  <dcterms:modified xsi:type="dcterms:W3CDTF">2023-02-20T13:01:00Z</dcterms:modified>
</cp:coreProperties>
</file>